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2FD67" w14:textId="77777777" w:rsidR="00A414FE" w:rsidRDefault="00A414FE" w:rsidP="00A414FE">
      <w:pPr>
        <w:pStyle w:val="Geenafstand"/>
        <w:rPr>
          <w:b/>
          <w:u w:val="single"/>
        </w:rPr>
      </w:pPr>
      <w:r>
        <w:rPr>
          <w:b/>
          <w:u w:val="single"/>
        </w:rPr>
        <w:t>S4. Table</w:t>
      </w:r>
      <w:bookmarkStart w:id="0" w:name="_GoBack"/>
      <w:bookmarkEnd w:id="0"/>
      <w:r>
        <w:rPr>
          <w:b/>
          <w:u w:val="single"/>
        </w:rPr>
        <w:t>. Analyzed by center volume (n</w:t>
      </w:r>
      <w:r w:rsidRPr="00F1399D">
        <w:rPr>
          <w:b/>
          <w:u w:val="single"/>
        </w:rPr>
        <w:t>umber o</w:t>
      </w:r>
      <w:r>
        <w:rPr>
          <w:b/>
          <w:u w:val="single"/>
        </w:rPr>
        <w:t>f annual live kidney donations)</w:t>
      </w:r>
    </w:p>
    <w:p w14:paraId="1D304E6F" w14:textId="77777777" w:rsidR="00A414FE" w:rsidRPr="00F1399D" w:rsidRDefault="00A414FE" w:rsidP="00A414FE">
      <w:pPr>
        <w:pStyle w:val="Geenafstand"/>
        <w:rPr>
          <w:b/>
          <w:u w:val="single"/>
        </w:rPr>
      </w:pPr>
    </w:p>
    <w:tbl>
      <w:tblPr>
        <w:tblStyle w:val="Tabelras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09"/>
        <w:gridCol w:w="1019"/>
        <w:gridCol w:w="1225"/>
        <w:gridCol w:w="1184"/>
        <w:gridCol w:w="1560"/>
        <w:gridCol w:w="992"/>
        <w:gridCol w:w="1134"/>
      </w:tblGrid>
      <w:tr w:rsidR="00A414FE" w:rsidRPr="00F1399D" w14:paraId="0F92104D" w14:textId="77777777" w:rsidTr="00852EE6">
        <w:trPr>
          <w:trHeight w:val="276"/>
        </w:trPr>
        <w:tc>
          <w:tcPr>
            <w:tcW w:w="2809" w:type="dxa"/>
          </w:tcPr>
          <w:p w14:paraId="613DAF18" w14:textId="77777777" w:rsidR="00A414FE" w:rsidRPr="00F1399D" w:rsidRDefault="00A414FE" w:rsidP="00852EE6">
            <w:pPr>
              <w:jc w:val="both"/>
            </w:pPr>
            <w:r w:rsidRPr="00F1399D">
              <w:t>Mean (SD)</w:t>
            </w:r>
          </w:p>
        </w:tc>
        <w:tc>
          <w:tcPr>
            <w:tcW w:w="1019" w:type="dxa"/>
          </w:tcPr>
          <w:p w14:paraId="16732375" w14:textId="77777777" w:rsidR="00A414FE" w:rsidRPr="00F1399D" w:rsidRDefault="00A414FE" w:rsidP="00852EE6">
            <w:pPr>
              <w:jc w:val="center"/>
            </w:pPr>
          </w:p>
        </w:tc>
        <w:tc>
          <w:tcPr>
            <w:tcW w:w="4961" w:type="dxa"/>
            <w:gridSpan w:val="4"/>
            <w:shd w:val="clear" w:color="auto" w:fill="D9D9D9" w:themeFill="background1" w:themeFillShade="D9"/>
          </w:tcPr>
          <w:p w14:paraId="5A23FD05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Number of annual live kidney don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AE8787" w14:textId="77777777" w:rsidR="00A414FE" w:rsidRPr="00F1399D" w:rsidRDefault="00A414FE" w:rsidP="00852EE6">
            <w:pPr>
              <w:jc w:val="center"/>
            </w:pPr>
          </w:p>
        </w:tc>
      </w:tr>
      <w:tr w:rsidR="00A414FE" w:rsidRPr="00F1399D" w14:paraId="74550E83" w14:textId="77777777" w:rsidTr="00852EE6">
        <w:trPr>
          <w:trHeight w:val="483"/>
        </w:trPr>
        <w:tc>
          <w:tcPr>
            <w:tcW w:w="2809" w:type="dxa"/>
          </w:tcPr>
          <w:p w14:paraId="71880DAC" w14:textId="77777777" w:rsidR="00A414FE" w:rsidRPr="00F1399D" w:rsidRDefault="00A414FE" w:rsidP="00852EE6">
            <w:pPr>
              <w:jc w:val="both"/>
            </w:pPr>
          </w:p>
        </w:tc>
        <w:tc>
          <w:tcPr>
            <w:tcW w:w="1019" w:type="dxa"/>
          </w:tcPr>
          <w:p w14:paraId="0B816611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Europe</w:t>
            </w:r>
            <w:r w:rsidRPr="00F1399D">
              <w:rPr>
                <w:b/>
              </w:rPr>
              <w:br/>
              <w:t>(n= 187)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7E3540E9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0 – 25</w:t>
            </w:r>
            <w:r w:rsidRPr="00F1399D">
              <w:rPr>
                <w:b/>
              </w:rPr>
              <w:br/>
              <w:t>(n = 83)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5C082753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26 – 50</w:t>
            </w:r>
            <w:r w:rsidRPr="00F1399D">
              <w:rPr>
                <w:b/>
              </w:rPr>
              <w:br/>
              <w:t>(n = 39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FD97E95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51 – 100</w:t>
            </w:r>
            <w:r w:rsidRPr="00F1399D">
              <w:rPr>
                <w:b/>
              </w:rPr>
              <w:br/>
              <w:t>(n= 3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5D9F565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&gt;100</w:t>
            </w:r>
            <w:r w:rsidRPr="00F1399D">
              <w:rPr>
                <w:b/>
              </w:rPr>
              <w:br/>
              <w:t>(n = 1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A7E04E" w14:textId="77777777" w:rsidR="00A414FE" w:rsidRPr="00F1399D" w:rsidRDefault="00A414FE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P-value</w:t>
            </w:r>
            <w:r w:rsidRPr="00F1399D">
              <w:rPr>
                <w:b/>
              </w:rPr>
              <w:br/>
              <w:t>Overall</w:t>
            </w:r>
          </w:p>
        </w:tc>
      </w:tr>
      <w:tr w:rsidR="00A414FE" w:rsidRPr="00F1399D" w14:paraId="615D4040" w14:textId="77777777" w:rsidTr="00852EE6">
        <w:trPr>
          <w:trHeight w:val="258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7E1AB34B" w14:textId="77777777" w:rsidR="00A414FE" w:rsidRPr="00F1399D" w:rsidRDefault="00A414FE" w:rsidP="00852EE6">
            <w:pPr>
              <w:rPr>
                <w:rFonts w:eastAsiaTheme="majorEastAsia" w:cstheme="majorBidi"/>
                <w:b/>
                <w:bCs/>
                <w:color w:val="2F5496" w:themeColor="accent1" w:themeShade="BF"/>
              </w:rPr>
            </w:pPr>
            <w:r w:rsidRPr="00F1399D">
              <w:rPr>
                <w:b/>
              </w:rPr>
              <w:t>Does your center accept donors with the following BMI-categories?</w:t>
            </w:r>
          </w:p>
        </w:tc>
      </w:tr>
      <w:tr w:rsidR="00A414FE" w:rsidRPr="00F1399D" w14:paraId="0B2C40FF" w14:textId="77777777" w:rsidTr="00852EE6">
        <w:trPr>
          <w:trHeight w:val="201"/>
        </w:trPr>
        <w:tc>
          <w:tcPr>
            <w:tcW w:w="2809" w:type="dxa"/>
          </w:tcPr>
          <w:p w14:paraId="5176C8C4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verweight</w:t>
            </w:r>
          </w:p>
        </w:tc>
        <w:tc>
          <w:tcPr>
            <w:tcW w:w="1019" w:type="dxa"/>
          </w:tcPr>
          <w:p w14:paraId="5500E829" w14:textId="77777777" w:rsidR="00A414FE" w:rsidRPr="00F1399D" w:rsidRDefault="00A414FE" w:rsidP="00852EE6">
            <w:pPr>
              <w:jc w:val="center"/>
            </w:pPr>
            <w:r w:rsidRPr="00F1399D">
              <w:t>99,4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1ED74862" w14:textId="77777777" w:rsidR="00A414FE" w:rsidRPr="00F1399D" w:rsidRDefault="00A414FE" w:rsidP="00852EE6">
            <w:pPr>
              <w:jc w:val="center"/>
            </w:pPr>
            <w:r w:rsidRPr="00F1399D">
              <w:t>98,8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4400A920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864FC13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52761BD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DD344D" w14:textId="77777777" w:rsidR="00A414FE" w:rsidRPr="00F1399D" w:rsidRDefault="00A414FE" w:rsidP="00852EE6">
            <w:pPr>
              <w:jc w:val="center"/>
            </w:pPr>
            <w:r w:rsidRPr="00F1399D">
              <w:t>0.797</w:t>
            </w:r>
          </w:p>
        </w:tc>
      </w:tr>
      <w:tr w:rsidR="00A414FE" w:rsidRPr="00F1399D" w14:paraId="4FC5BEA2" w14:textId="77777777" w:rsidTr="00852EE6">
        <w:trPr>
          <w:trHeight w:val="259"/>
        </w:trPr>
        <w:tc>
          <w:tcPr>
            <w:tcW w:w="2809" w:type="dxa"/>
          </w:tcPr>
          <w:p w14:paraId="3BC63401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besity</w:t>
            </w:r>
          </w:p>
        </w:tc>
        <w:tc>
          <w:tcPr>
            <w:tcW w:w="1019" w:type="dxa"/>
          </w:tcPr>
          <w:p w14:paraId="3DC5DB23" w14:textId="77777777" w:rsidR="00A414FE" w:rsidRPr="00F1399D" w:rsidRDefault="00A414FE" w:rsidP="00852EE6">
            <w:pPr>
              <w:jc w:val="center"/>
            </w:pPr>
            <w:r w:rsidRPr="00F1399D">
              <w:t>69,5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A74A035" w14:textId="77777777" w:rsidR="00A414FE" w:rsidRPr="00F1399D" w:rsidRDefault="00A414FE" w:rsidP="00852EE6">
            <w:pPr>
              <w:jc w:val="center"/>
            </w:pPr>
            <w:r w:rsidRPr="00F1399D">
              <w:t>54,2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73310EF" w14:textId="77777777" w:rsidR="00A414FE" w:rsidRPr="00F1399D" w:rsidRDefault="00A414FE" w:rsidP="00852EE6">
            <w:pPr>
              <w:jc w:val="center"/>
            </w:pPr>
            <w:r w:rsidRPr="00F1399D">
              <w:t>79,5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D1D6815" w14:textId="77777777" w:rsidR="00A414FE" w:rsidRPr="00F1399D" w:rsidRDefault="00A414FE" w:rsidP="00852EE6">
            <w:pPr>
              <w:jc w:val="center"/>
            </w:pPr>
            <w:r w:rsidRPr="00F1399D">
              <w:t>84,4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C2EBD82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28C976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&lt; 0.001</w:t>
            </w:r>
          </w:p>
        </w:tc>
      </w:tr>
      <w:tr w:rsidR="00A414FE" w:rsidRPr="00F1399D" w14:paraId="3421EB75" w14:textId="77777777" w:rsidTr="00852EE6">
        <w:trPr>
          <w:trHeight w:val="249"/>
        </w:trPr>
        <w:tc>
          <w:tcPr>
            <w:tcW w:w="2809" w:type="dxa"/>
          </w:tcPr>
          <w:p w14:paraId="702F35F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Morbid Obesity</w:t>
            </w:r>
          </w:p>
        </w:tc>
        <w:tc>
          <w:tcPr>
            <w:tcW w:w="1019" w:type="dxa"/>
          </w:tcPr>
          <w:p w14:paraId="5E368B97" w14:textId="77777777" w:rsidR="00A414FE" w:rsidRPr="00F1399D" w:rsidRDefault="00A414FE" w:rsidP="00852EE6">
            <w:pPr>
              <w:jc w:val="center"/>
            </w:pPr>
            <w:r w:rsidRPr="00F1399D">
              <w:t>15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D95FCB0" w14:textId="77777777" w:rsidR="00A414FE" w:rsidRPr="00F1399D" w:rsidRDefault="00A414FE" w:rsidP="00852EE6">
            <w:pPr>
              <w:jc w:val="center"/>
            </w:pPr>
            <w:r w:rsidRPr="00F1399D">
              <w:t>6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2E0BEE2A" w14:textId="77777777" w:rsidR="00A414FE" w:rsidRPr="00F1399D" w:rsidRDefault="00A414FE" w:rsidP="00852EE6">
            <w:pPr>
              <w:jc w:val="center"/>
            </w:pPr>
            <w:r w:rsidRPr="00F1399D">
              <w:t>12,8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BC8F69" w14:textId="77777777" w:rsidR="00A414FE" w:rsidRPr="00F1399D" w:rsidRDefault="00A414FE" w:rsidP="00852EE6">
            <w:pPr>
              <w:jc w:val="center"/>
            </w:pPr>
            <w:r w:rsidRPr="00F1399D">
              <w:t>25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ED673EE" w14:textId="77777777" w:rsidR="00A414FE" w:rsidRPr="00F1399D" w:rsidRDefault="00A414FE" w:rsidP="00852EE6">
            <w:pPr>
              <w:jc w:val="center"/>
            </w:pPr>
            <w:r w:rsidRPr="00F1399D">
              <w:t>53,8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2A4190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&lt; 0.001</w:t>
            </w:r>
          </w:p>
        </w:tc>
      </w:tr>
      <w:tr w:rsidR="00A414FE" w:rsidRPr="00F1399D" w14:paraId="48F1BB49" w14:textId="77777777" w:rsidTr="00852EE6">
        <w:trPr>
          <w:trHeight w:val="280"/>
        </w:trPr>
        <w:tc>
          <w:tcPr>
            <w:tcW w:w="2809" w:type="dxa"/>
          </w:tcPr>
          <w:p w14:paraId="1452BF8C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Morbid Obesity (Class II)</w:t>
            </w:r>
          </w:p>
        </w:tc>
        <w:tc>
          <w:tcPr>
            <w:tcW w:w="1019" w:type="dxa"/>
          </w:tcPr>
          <w:p w14:paraId="458B21BF" w14:textId="77777777" w:rsidR="00A414FE" w:rsidRPr="00F1399D" w:rsidRDefault="00A414FE" w:rsidP="00852EE6">
            <w:pPr>
              <w:jc w:val="center"/>
            </w:pPr>
            <w:r w:rsidRPr="00F1399D">
              <w:t>4,2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59A6598" w14:textId="77777777" w:rsidR="00A414FE" w:rsidRPr="00F1399D" w:rsidRDefault="00A414FE" w:rsidP="00852EE6">
            <w:pPr>
              <w:jc w:val="center"/>
            </w:pPr>
            <w:r w:rsidRPr="00F1399D">
              <w:t>1,2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0F383D75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B9A5EAF" w14:textId="77777777" w:rsidR="00A414FE" w:rsidRPr="00F1399D" w:rsidRDefault="00A414FE" w:rsidP="00852EE6">
            <w:pPr>
              <w:jc w:val="center"/>
            </w:pPr>
            <w:r w:rsidRPr="00F1399D">
              <w:t>9,1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2F4DB7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C56648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1</w:t>
            </w:r>
          </w:p>
        </w:tc>
      </w:tr>
      <w:tr w:rsidR="00A414FE" w:rsidRPr="00F1399D" w14:paraId="3E61BB67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7CAAC558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accept minors (&lt;18 years) as donors?</w:t>
            </w:r>
          </w:p>
        </w:tc>
      </w:tr>
      <w:tr w:rsidR="00A414FE" w:rsidRPr="00F1399D" w14:paraId="62FC9C82" w14:textId="77777777" w:rsidTr="00852EE6">
        <w:trPr>
          <w:trHeight w:val="170"/>
        </w:trPr>
        <w:tc>
          <w:tcPr>
            <w:tcW w:w="2809" w:type="dxa"/>
          </w:tcPr>
          <w:p w14:paraId="465F30C4" w14:textId="77777777" w:rsidR="00A414FE" w:rsidRPr="00F1399D" w:rsidRDefault="00A414FE" w:rsidP="00852EE6">
            <w:pPr>
              <w:jc w:val="both"/>
              <w:rPr>
                <w:b/>
              </w:rPr>
            </w:pPr>
          </w:p>
        </w:tc>
        <w:tc>
          <w:tcPr>
            <w:tcW w:w="1019" w:type="dxa"/>
          </w:tcPr>
          <w:p w14:paraId="4CDE9A95" w14:textId="77777777" w:rsidR="00A414FE" w:rsidRPr="00F1399D" w:rsidRDefault="00A414FE" w:rsidP="00852EE6">
            <w:pPr>
              <w:jc w:val="center"/>
            </w:pPr>
            <w:r w:rsidRPr="00F1399D">
              <w:t>3,6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12DD15A2" w14:textId="77777777" w:rsidR="00A414FE" w:rsidRPr="00F1399D" w:rsidRDefault="00A414FE" w:rsidP="00852EE6">
            <w:pPr>
              <w:jc w:val="center"/>
            </w:pPr>
            <w:r w:rsidRPr="00F1399D">
              <w:t>2,4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4693909D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61FA9AF" w14:textId="77777777" w:rsidR="00A414FE" w:rsidRPr="00F1399D" w:rsidRDefault="00A414FE" w:rsidP="00852EE6">
            <w:pPr>
              <w:jc w:val="center"/>
            </w:pPr>
            <w:r w:rsidRPr="00F1399D">
              <w:t>3,1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BD5F77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04173F" w14:textId="77777777" w:rsidR="00A414FE" w:rsidRPr="00F1399D" w:rsidRDefault="00A414FE" w:rsidP="00852EE6">
            <w:pPr>
              <w:jc w:val="center"/>
            </w:pPr>
            <w:r w:rsidRPr="00F1399D">
              <w:t>0.435</w:t>
            </w:r>
          </w:p>
        </w:tc>
      </w:tr>
      <w:tr w:rsidR="00A414FE" w:rsidRPr="00F1399D" w14:paraId="607E1D5C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100D1227" w14:textId="77777777" w:rsidR="00A414FE" w:rsidRPr="00F1399D" w:rsidRDefault="00A414FE" w:rsidP="00852EE6">
            <w:r w:rsidRPr="00F1399D">
              <w:rPr>
                <w:b/>
              </w:rPr>
              <w:t>Does your center accept women of childbearing age as donors?</w:t>
            </w:r>
          </w:p>
        </w:tc>
      </w:tr>
      <w:tr w:rsidR="00A414FE" w:rsidRPr="00F1399D" w14:paraId="54F7E5BD" w14:textId="77777777" w:rsidTr="00852EE6">
        <w:trPr>
          <w:trHeight w:val="280"/>
        </w:trPr>
        <w:tc>
          <w:tcPr>
            <w:tcW w:w="2809" w:type="dxa"/>
          </w:tcPr>
          <w:p w14:paraId="61393F4A" w14:textId="77777777" w:rsidR="00A414FE" w:rsidRPr="00F1399D" w:rsidRDefault="00A414FE" w:rsidP="00852EE6">
            <w:pPr>
              <w:jc w:val="both"/>
              <w:rPr>
                <w:b/>
              </w:rPr>
            </w:pPr>
          </w:p>
        </w:tc>
        <w:tc>
          <w:tcPr>
            <w:tcW w:w="1019" w:type="dxa"/>
          </w:tcPr>
          <w:p w14:paraId="6C3DF729" w14:textId="77777777" w:rsidR="00A414FE" w:rsidRPr="00F1399D" w:rsidRDefault="00A414FE" w:rsidP="00852EE6">
            <w:pPr>
              <w:jc w:val="center"/>
            </w:pPr>
            <w:r w:rsidRPr="00F1399D">
              <w:t>82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203FD4B6" w14:textId="77777777" w:rsidR="00A414FE" w:rsidRPr="00F1399D" w:rsidRDefault="00A414FE" w:rsidP="00852EE6">
            <w:pPr>
              <w:jc w:val="center"/>
            </w:pPr>
            <w:r w:rsidRPr="00F1399D">
              <w:t>74,7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4BD0047C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648F5FF" w14:textId="77777777" w:rsidR="00A414FE" w:rsidRPr="00F1399D" w:rsidRDefault="00A414FE" w:rsidP="00852EE6">
            <w:pPr>
              <w:jc w:val="center"/>
            </w:pPr>
            <w:r w:rsidRPr="00F1399D">
              <w:t>81,2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11EF29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10C23A" w14:textId="77777777" w:rsidR="00A414FE" w:rsidRPr="00F1399D" w:rsidRDefault="00A414FE" w:rsidP="00852EE6">
            <w:pPr>
              <w:jc w:val="center"/>
            </w:pPr>
            <w:r w:rsidRPr="00F1399D">
              <w:rPr>
                <w:color w:val="FF0000"/>
              </w:rPr>
              <w:t>0.034</w:t>
            </w:r>
          </w:p>
        </w:tc>
      </w:tr>
      <w:tr w:rsidR="00A414FE" w:rsidRPr="00F1399D" w14:paraId="2C9B5A4D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4535661E" w14:textId="77777777" w:rsidR="00A414FE" w:rsidRPr="00F1399D" w:rsidRDefault="00A414FE" w:rsidP="00852EE6">
            <w:r w:rsidRPr="00F1399D">
              <w:rPr>
                <w:b/>
              </w:rPr>
              <w:t>Does your center accept donors with impaired fasting glucose?</w:t>
            </w:r>
          </w:p>
        </w:tc>
      </w:tr>
      <w:tr w:rsidR="00A414FE" w:rsidRPr="00F1399D" w14:paraId="762F8595" w14:textId="77777777" w:rsidTr="00852EE6">
        <w:trPr>
          <w:trHeight w:val="280"/>
        </w:trPr>
        <w:tc>
          <w:tcPr>
            <w:tcW w:w="2809" w:type="dxa"/>
          </w:tcPr>
          <w:p w14:paraId="5EE407CC" w14:textId="77777777" w:rsidR="00A414FE" w:rsidRPr="00F1399D" w:rsidRDefault="00A414FE" w:rsidP="00852EE6">
            <w:pPr>
              <w:jc w:val="both"/>
              <w:rPr>
                <w:b/>
              </w:rPr>
            </w:pPr>
          </w:p>
        </w:tc>
        <w:tc>
          <w:tcPr>
            <w:tcW w:w="1019" w:type="dxa"/>
          </w:tcPr>
          <w:p w14:paraId="6D0C166A" w14:textId="77777777" w:rsidR="00A414FE" w:rsidRPr="00F1399D" w:rsidRDefault="00A414FE" w:rsidP="00852EE6">
            <w:pPr>
              <w:jc w:val="center"/>
            </w:pPr>
            <w:r w:rsidRPr="00F1399D">
              <w:t>41,5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3C4E3A3" w14:textId="77777777" w:rsidR="00A414FE" w:rsidRPr="00F1399D" w:rsidRDefault="00A414FE" w:rsidP="00852EE6">
            <w:pPr>
              <w:jc w:val="center"/>
            </w:pPr>
            <w:r w:rsidRPr="00F1399D">
              <w:t>35,8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335D92E5" w14:textId="77777777" w:rsidR="00A414FE" w:rsidRPr="00F1399D" w:rsidRDefault="00A414FE" w:rsidP="00852EE6">
            <w:pPr>
              <w:jc w:val="center"/>
            </w:pPr>
            <w:r w:rsidRPr="00F1399D">
              <w:t>57,1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7D93B40" w14:textId="77777777" w:rsidR="00A414FE" w:rsidRPr="00F1399D" w:rsidRDefault="00A414FE" w:rsidP="00852EE6">
            <w:pPr>
              <w:jc w:val="center"/>
            </w:pPr>
            <w:r w:rsidRPr="00F1399D">
              <w:t>4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C2DAD8" w14:textId="77777777" w:rsidR="00A414FE" w:rsidRPr="00F1399D" w:rsidRDefault="00A414FE" w:rsidP="00852EE6">
            <w:pPr>
              <w:jc w:val="center"/>
            </w:pPr>
            <w:r w:rsidRPr="00F1399D">
              <w:t>38,5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526D14" w14:textId="77777777" w:rsidR="00A414FE" w:rsidRPr="00F1399D" w:rsidRDefault="00A414FE" w:rsidP="00852EE6">
            <w:pPr>
              <w:jc w:val="center"/>
            </w:pPr>
            <w:r w:rsidRPr="00F1399D">
              <w:t>0.196</w:t>
            </w:r>
          </w:p>
        </w:tc>
      </w:tr>
      <w:tr w:rsidR="00A414FE" w:rsidRPr="00F1399D" w14:paraId="50FE7E97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1824A5EF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accept donors with hypertension?</w:t>
            </w:r>
          </w:p>
        </w:tc>
      </w:tr>
      <w:tr w:rsidR="00A414FE" w:rsidRPr="00F1399D" w14:paraId="3E32F572" w14:textId="77777777" w:rsidTr="00852EE6">
        <w:trPr>
          <w:trHeight w:val="280"/>
        </w:trPr>
        <w:tc>
          <w:tcPr>
            <w:tcW w:w="2809" w:type="dxa"/>
          </w:tcPr>
          <w:p w14:paraId="4E4B4C9C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o</w:t>
            </w:r>
          </w:p>
          <w:p w14:paraId="39C6C9C6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If controlled 1 agent</w:t>
            </w:r>
          </w:p>
          <w:p w14:paraId="1A378740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If controlled 2 agents</w:t>
            </w:r>
          </w:p>
          <w:p w14:paraId="5F4C5F51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If controlled with &gt; 2 agents</w:t>
            </w:r>
          </w:p>
          <w:p w14:paraId="0FF181B1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</w:t>
            </w:r>
          </w:p>
        </w:tc>
        <w:tc>
          <w:tcPr>
            <w:tcW w:w="1019" w:type="dxa"/>
          </w:tcPr>
          <w:p w14:paraId="3F091FEB" w14:textId="77777777" w:rsidR="00A414FE" w:rsidRPr="00F1399D" w:rsidRDefault="00A414FE" w:rsidP="00852EE6">
            <w:pPr>
              <w:jc w:val="center"/>
            </w:pPr>
            <w:r w:rsidRPr="00F1399D">
              <w:t>10,1%</w:t>
            </w:r>
          </w:p>
          <w:p w14:paraId="5C1A5230" w14:textId="77777777" w:rsidR="00A414FE" w:rsidRPr="00F1399D" w:rsidRDefault="00A414FE" w:rsidP="00852EE6">
            <w:pPr>
              <w:jc w:val="center"/>
            </w:pPr>
            <w:r w:rsidRPr="00F1399D">
              <w:t>47,2%</w:t>
            </w:r>
          </w:p>
          <w:p w14:paraId="78CFD0C7" w14:textId="77777777" w:rsidR="00A414FE" w:rsidRPr="00F1399D" w:rsidRDefault="00A414FE" w:rsidP="00852EE6">
            <w:pPr>
              <w:jc w:val="center"/>
            </w:pPr>
            <w:r w:rsidRPr="00F1399D">
              <w:t>35,2%</w:t>
            </w:r>
          </w:p>
          <w:p w14:paraId="57895E39" w14:textId="77777777" w:rsidR="00A414FE" w:rsidRPr="00F1399D" w:rsidRDefault="00A414FE" w:rsidP="00852EE6">
            <w:pPr>
              <w:jc w:val="center"/>
            </w:pPr>
            <w:r w:rsidRPr="00F1399D">
              <w:t>1,3%</w:t>
            </w:r>
          </w:p>
          <w:p w14:paraId="4BF09B54" w14:textId="77777777" w:rsidR="00A414FE" w:rsidRPr="00F1399D" w:rsidRDefault="00A414FE" w:rsidP="00852EE6">
            <w:pPr>
              <w:jc w:val="center"/>
            </w:pPr>
          </w:p>
          <w:p w14:paraId="6883D18F" w14:textId="77777777" w:rsidR="00A414FE" w:rsidRPr="00F1399D" w:rsidRDefault="00A414FE" w:rsidP="00852EE6">
            <w:pPr>
              <w:jc w:val="center"/>
            </w:pPr>
            <w:r w:rsidRPr="00F1399D">
              <w:t>6,3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240B584E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62477DC1" w14:textId="77777777" w:rsidR="00A414FE" w:rsidRPr="00F1399D" w:rsidRDefault="00A414FE" w:rsidP="00852EE6">
            <w:pPr>
              <w:jc w:val="center"/>
            </w:pPr>
            <w:r w:rsidRPr="00F1399D">
              <w:t>61,7%</w:t>
            </w:r>
          </w:p>
          <w:p w14:paraId="6BB031A6" w14:textId="77777777" w:rsidR="00A414FE" w:rsidRPr="00F1399D" w:rsidRDefault="00A414FE" w:rsidP="00852EE6">
            <w:pPr>
              <w:jc w:val="center"/>
            </w:pPr>
            <w:r w:rsidRPr="00F1399D">
              <w:t>21%</w:t>
            </w:r>
          </w:p>
          <w:p w14:paraId="616D93A8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3C672AA" w14:textId="77777777" w:rsidR="00A414FE" w:rsidRPr="00F1399D" w:rsidRDefault="00A414FE" w:rsidP="00852EE6">
            <w:pPr>
              <w:jc w:val="center"/>
            </w:pPr>
          </w:p>
          <w:p w14:paraId="2F29CD68" w14:textId="77777777" w:rsidR="00A414FE" w:rsidRPr="00F1399D" w:rsidRDefault="00A414FE" w:rsidP="00852EE6">
            <w:pPr>
              <w:jc w:val="center"/>
            </w:pPr>
            <w:r w:rsidRPr="00F1399D">
              <w:t>3,7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1B9ECF7" w14:textId="77777777" w:rsidR="00A414FE" w:rsidRPr="00F1399D" w:rsidRDefault="00A414FE" w:rsidP="00852EE6">
            <w:pPr>
              <w:jc w:val="center"/>
            </w:pPr>
            <w:r w:rsidRPr="00F1399D">
              <w:t>2,9%</w:t>
            </w:r>
          </w:p>
          <w:p w14:paraId="04C4A5F0" w14:textId="77777777" w:rsidR="00A414FE" w:rsidRPr="00F1399D" w:rsidRDefault="00A414FE" w:rsidP="00852EE6">
            <w:pPr>
              <w:jc w:val="center"/>
            </w:pPr>
            <w:r w:rsidRPr="00F1399D">
              <w:t>51,4%</w:t>
            </w:r>
          </w:p>
          <w:p w14:paraId="071E9260" w14:textId="77777777" w:rsidR="00A414FE" w:rsidRPr="00F1399D" w:rsidRDefault="00A414FE" w:rsidP="00852EE6">
            <w:pPr>
              <w:jc w:val="center"/>
            </w:pPr>
            <w:r w:rsidRPr="00F1399D">
              <w:t>40%</w:t>
            </w:r>
          </w:p>
          <w:p w14:paraId="3AE22A77" w14:textId="77777777" w:rsidR="00A414FE" w:rsidRPr="00F1399D" w:rsidRDefault="00A414FE" w:rsidP="00852EE6">
            <w:pPr>
              <w:jc w:val="center"/>
            </w:pPr>
            <w:r w:rsidRPr="00F1399D">
              <w:t>2,9%</w:t>
            </w:r>
          </w:p>
          <w:p w14:paraId="1183FCE9" w14:textId="77777777" w:rsidR="00A414FE" w:rsidRPr="00F1399D" w:rsidRDefault="00A414FE" w:rsidP="00852EE6">
            <w:pPr>
              <w:jc w:val="center"/>
            </w:pPr>
          </w:p>
          <w:p w14:paraId="0F8A3CC8" w14:textId="77777777" w:rsidR="00A414FE" w:rsidRPr="00F1399D" w:rsidRDefault="00A414FE" w:rsidP="00852EE6">
            <w:pPr>
              <w:jc w:val="center"/>
            </w:pPr>
            <w:r w:rsidRPr="00F1399D">
              <w:t>2,9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54A78BB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550680FD" w14:textId="77777777" w:rsidR="00A414FE" w:rsidRPr="00F1399D" w:rsidRDefault="00A414FE" w:rsidP="00852EE6">
            <w:pPr>
              <w:jc w:val="center"/>
            </w:pPr>
            <w:r w:rsidRPr="00F1399D">
              <w:t>23,3%</w:t>
            </w:r>
          </w:p>
          <w:p w14:paraId="758F48B1" w14:textId="77777777" w:rsidR="00A414FE" w:rsidRPr="00F1399D" w:rsidRDefault="00A414FE" w:rsidP="00852EE6">
            <w:pPr>
              <w:jc w:val="center"/>
            </w:pPr>
            <w:r w:rsidRPr="00F1399D">
              <w:t>50%</w:t>
            </w:r>
          </w:p>
          <w:p w14:paraId="14E4A5E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22BCCB69" w14:textId="77777777" w:rsidR="00A414FE" w:rsidRPr="00F1399D" w:rsidRDefault="00A414FE" w:rsidP="00852EE6">
            <w:pPr>
              <w:jc w:val="center"/>
            </w:pPr>
          </w:p>
          <w:p w14:paraId="3FD43BBC" w14:textId="77777777" w:rsidR="00A414FE" w:rsidRPr="00F1399D" w:rsidRDefault="00A414FE" w:rsidP="00852EE6">
            <w:pPr>
              <w:jc w:val="center"/>
            </w:pPr>
            <w:r w:rsidRPr="00F1399D">
              <w:t>13,3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0464CD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5F9BED9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7BF63030" w14:textId="77777777" w:rsidR="00A414FE" w:rsidRPr="00F1399D" w:rsidRDefault="00A414FE" w:rsidP="00852EE6">
            <w:pPr>
              <w:jc w:val="center"/>
            </w:pPr>
            <w:r w:rsidRPr="00F1399D">
              <w:t>76,9%</w:t>
            </w:r>
          </w:p>
          <w:p w14:paraId="2EA39115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54019EFB" w14:textId="77777777" w:rsidR="00A414FE" w:rsidRPr="00F1399D" w:rsidRDefault="00A414FE" w:rsidP="00852EE6">
            <w:pPr>
              <w:jc w:val="center"/>
            </w:pPr>
          </w:p>
          <w:p w14:paraId="5D3CE08B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7F1AC7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&lt; 0.001</w:t>
            </w:r>
          </w:p>
        </w:tc>
      </w:tr>
      <w:tr w:rsidR="00A414FE" w:rsidRPr="00F1399D" w14:paraId="6BDF4429" w14:textId="77777777" w:rsidTr="00852EE6">
        <w:trPr>
          <w:trHeight w:val="280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43FEF63F" w14:textId="77777777" w:rsidR="00A414FE" w:rsidRPr="00F1399D" w:rsidRDefault="00A414FE" w:rsidP="00852EE6">
            <w:r w:rsidRPr="00F1399D">
              <w:rPr>
                <w:b/>
              </w:rPr>
              <w:t>Does your center have an upper age limit for live kidney donor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39B4F1" w14:textId="77777777" w:rsidR="00A414FE" w:rsidRPr="00F1399D" w:rsidRDefault="00A414FE" w:rsidP="00852EE6">
            <w:pPr>
              <w:jc w:val="center"/>
              <w:rPr>
                <w:b/>
              </w:rPr>
            </w:pPr>
          </w:p>
        </w:tc>
      </w:tr>
      <w:tr w:rsidR="00A414FE" w:rsidRPr="00F1399D" w14:paraId="38EF51CF" w14:textId="77777777" w:rsidTr="00852EE6">
        <w:trPr>
          <w:trHeight w:val="280"/>
        </w:trPr>
        <w:tc>
          <w:tcPr>
            <w:tcW w:w="2809" w:type="dxa"/>
          </w:tcPr>
          <w:p w14:paraId="6F46C517" w14:textId="77777777" w:rsidR="00A414FE" w:rsidRPr="00F1399D" w:rsidRDefault="00A414FE" w:rsidP="00852EE6">
            <w:pPr>
              <w:ind w:left="708"/>
              <w:rPr>
                <w:rFonts w:eastAsiaTheme="majorEastAsia" w:cstheme="majorBidi"/>
                <w:i/>
                <w:iCs/>
                <w:color w:val="1F3763" w:themeColor="accent1" w:themeShade="7F"/>
              </w:rPr>
            </w:pPr>
            <w:r w:rsidRPr="00F1399D">
              <w:t>Yes</w:t>
            </w:r>
            <w:r w:rsidRPr="00F1399D">
              <w:br/>
              <w:t>Yes, max 60</w:t>
            </w:r>
            <w:r w:rsidRPr="00F1399D">
              <w:br/>
              <w:t>Yes, max 65</w:t>
            </w:r>
            <w:r w:rsidRPr="00F1399D">
              <w:br/>
            </w:r>
            <w:r w:rsidRPr="00F1399D">
              <w:lastRenderedPageBreak/>
              <w:t>Yes, max 70</w:t>
            </w:r>
            <w:r w:rsidRPr="00F1399D">
              <w:br/>
              <w:t>Yes, max 75</w:t>
            </w:r>
            <w:r w:rsidRPr="00F1399D">
              <w:br/>
              <w:t>Yes, max 80</w:t>
            </w:r>
            <w:r w:rsidRPr="00F1399D">
              <w:br/>
              <w:t>No age limit</w:t>
            </w:r>
          </w:p>
        </w:tc>
        <w:tc>
          <w:tcPr>
            <w:tcW w:w="1019" w:type="dxa"/>
          </w:tcPr>
          <w:p w14:paraId="0903E84A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,6%</w:t>
            </w:r>
          </w:p>
          <w:p w14:paraId="75F305C5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1,9%</w:t>
            </w:r>
          </w:p>
          <w:p w14:paraId="07313AD3" w14:textId="77777777" w:rsidR="00A414FE" w:rsidRPr="00F1399D" w:rsidRDefault="00A414FE" w:rsidP="00852EE6">
            <w:pPr>
              <w:jc w:val="center"/>
            </w:pPr>
            <w:r w:rsidRPr="00F1399D">
              <w:t>8,2%</w:t>
            </w:r>
          </w:p>
          <w:p w14:paraId="06AA65A1" w14:textId="77777777" w:rsidR="00A414FE" w:rsidRPr="00F1399D" w:rsidRDefault="00A414FE" w:rsidP="00852EE6">
            <w:pPr>
              <w:jc w:val="center"/>
            </w:pPr>
            <w:r w:rsidRPr="00F1399D">
              <w:t>10,1%</w:t>
            </w:r>
            <w:r w:rsidRPr="00F1399D">
              <w:br/>
              <w:t>6,9%</w:t>
            </w:r>
          </w:p>
          <w:p w14:paraId="52099513" w14:textId="77777777" w:rsidR="00A414FE" w:rsidRPr="00F1399D" w:rsidRDefault="00A414FE" w:rsidP="00852EE6">
            <w:pPr>
              <w:jc w:val="center"/>
            </w:pPr>
            <w:r w:rsidRPr="00F1399D">
              <w:t>5%</w:t>
            </w:r>
            <w:r w:rsidRPr="00F1399D">
              <w:br/>
              <w:t>67,3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54A8CD99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1,2%</w:t>
            </w:r>
          </w:p>
          <w:p w14:paraId="6AE43C4C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3,7%</w:t>
            </w:r>
          </w:p>
          <w:p w14:paraId="50EA2805" w14:textId="77777777" w:rsidR="00A414FE" w:rsidRPr="00F1399D" w:rsidRDefault="00A414FE" w:rsidP="00852EE6">
            <w:pPr>
              <w:jc w:val="center"/>
            </w:pPr>
            <w:r w:rsidRPr="00F1399D">
              <w:t>14,8%</w:t>
            </w:r>
          </w:p>
          <w:p w14:paraId="420E1DC2" w14:textId="77777777" w:rsidR="00A414FE" w:rsidRPr="00F1399D" w:rsidRDefault="00A414FE" w:rsidP="00852EE6">
            <w:pPr>
              <w:jc w:val="center"/>
            </w:pPr>
            <w:r w:rsidRPr="00F1399D">
              <w:t>16%</w:t>
            </w:r>
          </w:p>
          <w:p w14:paraId="3298826E" w14:textId="77777777" w:rsidR="00A414FE" w:rsidRPr="00F1399D" w:rsidRDefault="00A414FE" w:rsidP="00852EE6">
            <w:pPr>
              <w:jc w:val="center"/>
            </w:pPr>
            <w:r w:rsidRPr="00F1399D">
              <w:t>8,6%</w:t>
            </w:r>
          </w:p>
          <w:p w14:paraId="1FD07F78" w14:textId="77777777" w:rsidR="00A414FE" w:rsidRPr="00F1399D" w:rsidRDefault="00A414FE" w:rsidP="00852EE6">
            <w:pPr>
              <w:jc w:val="center"/>
            </w:pPr>
            <w:r w:rsidRPr="00F1399D">
              <w:t>3,7%</w:t>
            </w:r>
          </w:p>
          <w:p w14:paraId="1CB6D957" w14:textId="77777777" w:rsidR="00A414FE" w:rsidRPr="00F1399D" w:rsidRDefault="00A414FE" w:rsidP="00852EE6">
            <w:pPr>
              <w:jc w:val="center"/>
            </w:pPr>
            <w:r w:rsidRPr="00F1399D">
              <w:t>51,9%</w:t>
            </w:r>
          </w:p>
          <w:p w14:paraId="2DBCA1AB" w14:textId="77777777" w:rsidR="00A414FE" w:rsidRPr="00F1399D" w:rsidRDefault="00A414FE" w:rsidP="00852EE6">
            <w:pPr>
              <w:jc w:val="center"/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3892E667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769DC99E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1E4CA830" w14:textId="77777777" w:rsidR="00A414FE" w:rsidRPr="00F1399D" w:rsidRDefault="00A414FE" w:rsidP="00852EE6">
            <w:pPr>
              <w:jc w:val="center"/>
            </w:pPr>
            <w:r w:rsidRPr="00F1399D">
              <w:t>2,9%</w:t>
            </w:r>
          </w:p>
          <w:p w14:paraId="7DDD0197" w14:textId="77777777" w:rsidR="00A414FE" w:rsidRPr="00F1399D" w:rsidRDefault="00A414FE" w:rsidP="00852EE6">
            <w:pPr>
              <w:jc w:val="center"/>
            </w:pPr>
            <w:r w:rsidRPr="00F1399D">
              <w:t>2,9%</w:t>
            </w:r>
          </w:p>
          <w:p w14:paraId="2292FAFD" w14:textId="77777777" w:rsidR="00A414FE" w:rsidRPr="00F1399D" w:rsidRDefault="00A414FE" w:rsidP="00852EE6">
            <w:pPr>
              <w:jc w:val="center"/>
            </w:pPr>
            <w:r w:rsidRPr="00F1399D">
              <w:t>5,7%</w:t>
            </w:r>
          </w:p>
          <w:p w14:paraId="7BB37C92" w14:textId="77777777" w:rsidR="00A414FE" w:rsidRPr="00F1399D" w:rsidRDefault="00A414FE" w:rsidP="00852EE6">
            <w:pPr>
              <w:jc w:val="center"/>
            </w:pPr>
            <w:r w:rsidRPr="00F1399D">
              <w:t>11,4%</w:t>
            </w:r>
          </w:p>
          <w:p w14:paraId="2FBEE3E0" w14:textId="77777777" w:rsidR="00A414FE" w:rsidRPr="00F1399D" w:rsidRDefault="00A414FE" w:rsidP="00852EE6">
            <w:pPr>
              <w:jc w:val="center"/>
            </w:pPr>
            <w:r w:rsidRPr="00F1399D">
              <w:t>77,1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938E583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26C9A3F7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20A3F840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D776798" w14:textId="77777777" w:rsidR="00A414FE" w:rsidRPr="00F1399D" w:rsidRDefault="00A414FE" w:rsidP="00852EE6">
            <w:pPr>
              <w:jc w:val="center"/>
            </w:pPr>
            <w:r w:rsidRPr="00F1399D">
              <w:t>3,3%</w:t>
            </w:r>
          </w:p>
          <w:p w14:paraId="78CE22D5" w14:textId="77777777" w:rsidR="00A414FE" w:rsidRPr="00F1399D" w:rsidRDefault="00A414FE" w:rsidP="00852EE6">
            <w:pPr>
              <w:jc w:val="center"/>
            </w:pPr>
            <w:r w:rsidRPr="00F1399D">
              <w:t>6,7%</w:t>
            </w:r>
          </w:p>
          <w:p w14:paraId="171B45CF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0C51D691" w14:textId="77777777" w:rsidR="00A414FE" w:rsidRPr="00F1399D" w:rsidRDefault="00A414FE" w:rsidP="00852EE6">
            <w:pPr>
              <w:jc w:val="center"/>
            </w:pPr>
            <w:r w:rsidRPr="00F1399D">
              <w:t>9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A12D47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5452C3E6" w14:textId="77777777" w:rsidR="00A414FE" w:rsidRPr="00F1399D" w:rsidRDefault="00A414FE" w:rsidP="00852EE6">
            <w:pPr>
              <w:jc w:val="center"/>
            </w:pPr>
            <w:r w:rsidRPr="00F1399D">
              <w:lastRenderedPageBreak/>
              <w:t>0%</w:t>
            </w:r>
          </w:p>
          <w:p w14:paraId="063236DC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F6F4367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7A79AA12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287E64B5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13EA4A73" w14:textId="77777777" w:rsidR="00A414FE" w:rsidRPr="00F1399D" w:rsidRDefault="00A414FE" w:rsidP="00852EE6">
            <w:pPr>
              <w:jc w:val="center"/>
            </w:pPr>
            <w:r w:rsidRPr="00F1399D">
              <w:t>84,6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36D753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lastRenderedPageBreak/>
              <w:t>0.025</w:t>
            </w:r>
          </w:p>
        </w:tc>
      </w:tr>
      <w:tr w:rsidR="00A414FE" w:rsidRPr="00F1399D" w14:paraId="50727A4B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5022570D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lastRenderedPageBreak/>
              <w:t>Does your center accept donors with more than 1 renal artery?</w:t>
            </w:r>
          </w:p>
        </w:tc>
      </w:tr>
      <w:tr w:rsidR="00A414FE" w:rsidRPr="00F1399D" w14:paraId="6BD76637" w14:textId="77777777" w:rsidTr="00852EE6">
        <w:trPr>
          <w:trHeight w:val="1148"/>
        </w:trPr>
        <w:tc>
          <w:tcPr>
            <w:tcW w:w="2809" w:type="dxa"/>
          </w:tcPr>
          <w:p w14:paraId="52CA70A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o</w:t>
            </w:r>
          </w:p>
          <w:p w14:paraId="3B50959A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2 arteries</w:t>
            </w:r>
          </w:p>
          <w:p w14:paraId="1D88141B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3 arteries</w:t>
            </w:r>
          </w:p>
          <w:p w14:paraId="08781D83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4 arteries</w:t>
            </w:r>
          </w:p>
          <w:p w14:paraId="0310EBEE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no maximum</w:t>
            </w:r>
          </w:p>
        </w:tc>
        <w:tc>
          <w:tcPr>
            <w:tcW w:w="1019" w:type="dxa"/>
          </w:tcPr>
          <w:p w14:paraId="3B37CBEC" w14:textId="77777777" w:rsidR="00A414FE" w:rsidRPr="00F1399D" w:rsidRDefault="00A414FE" w:rsidP="00852EE6">
            <w:pPr>
              <w:jc w:val="center"/>
            </w:pPr>
            <w:r w:rsidRPr="00F1399D">
              <w:t>8,2%</w:t>
            </w:r>
          </w:p>
          <w:p w14:paraId="6696FAFF" w14:textId="77777777" w:rsidR="00A414FE" w:rsidRPr="00F1399D" w:rsidRDefault="00A414FE" w:rsidP="00852EE6">
            <w:pPr>
              <w:jc w:val="center"/>
            </w:pPr>
            <w:r w:rsidRPr="00F1399D">
              <w:t>40,3%</w:t>
            </w:r>
          </w:p>
          <w:p w14:paraId="4927E672" w14:textId="77777777" w:rsidR="00A414FE" w:rsidRPr="00F1399D" w:rsidRDefault="00A414FE" w:rsidP="00852EE6">
            <w:pPr>
              <w:jc w:val="center"/>
            </w:pPr>
            <w:r w:rsidRPr="00F1399D">
              <w:t>20,8%</w:t>
            </w:r>
          </w:p>
          <w:p w14:paraId="1AC08D24" w14:textId="77777777" w:rsidR="00A414FE" w:rsidRPr="00F1399D" w:rsidRDefault="00A414FE" w:rsidP="00852EE6">
            <w:pPr>
              <w:jc w:val="center"/>
            </w:pPr>
            <w:r w:rsidRPr="00F1399D">
              <w:t>2,5%</w:t>
            </w:r>
          </w:p>
          <w:p w14:paraId="67F35CDE" w14:textId="77777777" w:rsidR="00A414FE" w:rsidRPr="00F1399D" w:rsidRDefault="00A414FE" w:rsidP="00852EE6">
            <w:pPr>
              <w:jc w:val="center"/>
            </w:pPr>
            <w:r w:rsidRPr="00F1399D">
              <w:t>28,3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7E3E92BA" w14:textId="77777777" w:rsidR="00A414FE" w:rsidRPr="00F1399D" w:rsidRDefault="00A414FE" w:rsidP="00852EE6">
            <w:pPr>
              <w:jc w:val="center"/>
            </w:pPr>
            <w:r w:rsidRPr="00F1399D">
              <w:t>16,0%</w:t>
            </w:r>
          </w:p>
          <w:p w14:paraId="418FE0DB" w14:textId="77777777" w:rsidR="00A414FE" w:rsidRPr="00F1399D" w:rsidRDefault="00A414FE" w:rsidP="00852EE6">
            <w:pPr>
              <w:jc w:val="center"/>
            </w:pPr>
            <w:r w:rsidRPr="00F1399D">
              <w:t>51,9%</w:t>
            </w:r>
          </w:p>
          <w:p w14:paraId="47B211FE" w14:textId="77777777" w:rsidR="00A414FE" w:rsidRPr="00F1399D" w:rsidRDefault="00A414FE" w:rsidP="00852EE6">
            <w:pPr>
              <w:jc w:val="center"/>
            </w:pPr>
            <w:r w:rsidRPr="00F1399D">
              <w:t>17,3%</w:t>
            </w:r>
          </w:p>
          <w:p w14:paraId="15690E59" w14:textId="77777777" w:rsidR="00A414FE" w:rsidRPr="00F1399D" w:rsidRDefault="00A414FE" w:rsidP="00852EE6">
            <w:pPr>
              <w:jc w:val="center"/>
            </w:pPr>
            <w:r w:rsidRPr="00F1399D">
              <w:t>1,2%</w:t>
            </w:r>
          </w:p>
          <w:p w14:paraId="7A583456" w14:textId="77777777" w:rsidR="00A414FE" w:rsidRPr="00F1399D" w:rsidRDefault="00A414FE" w:rsidP="00852EE6">
            <w:pPr>
              <w:jc w:val="center"/>
            </w:pPr>
            <w:r w:rsidRPr="00F1399D">
              <w:t>13,6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24DCB670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24FAF71" w14:textId="77777777" w:rsidR="00A414FE" w:rsidRPr="00F1399D" w:rsidRDefault="00A414FE" w:rsidP="00852EE6">
            <w:pPr>
              <w:jc w:val="center"/>
            </w:pPr>
            <w:r w:rsidRPr="00F1399D">
              <w:t>51,4%</w:t>
            </w:r>
          </w:p>
          <w:p w14:paraId="060A6A34" w14:textId="77777777" w:rsidR="00A414FE" w:rsidRPr="00F1399D" w:rsidRDefault="00A414FE" w:rsidP="00852EE6">
            <w:pPr>
              <w:jc w:val="center"/>
            </w:pPr>
            <w:r w:rsidRPr="00F1399D">
              <w:t>17,1%</w:t>
            </w:r>
          </w:p>
          <w:p w14:paraId="589912CC" w14:textId="77777777" w:rsidR="00A414FE" w:rsidRPr="00F1399D" w:rsidRDefault="00A414FE" w:rsidP="00852EE6">
            <w:pPr>
              <w:jc w:val="center"/>
            </w:pPr>
            <w:r w:rsidRPr="00F1399D">
              <w:t>8,6%</w:t>
            </w:r>
          </w:p>
          <w:p w14:paraId="03730803" w14:textId="77777777" w:rsidR="00A414FE" w:rsidRPr="00F1399D" w:rsidRDefault="00A414FE" w:rsidP="00852EE6">
            <w:pPr>
              <w:jc w:val="center"/>
            </w:pPr>
            <w:r w:rsidRPr="00F1399D">
              <w:t>22,9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F06FDC7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7A42BF50" w14:textId="77777777" w:rsidR="00A414FE" w:rsidRPr="00F1399D" w:rsidRDefault="00A414FE" w:rsidP="00852EE6">
            <w:pPr>
              <w:jc w:val="center"/>
            </w:pPr>
            <w:r w:rsidRPr="00F1399D">
              <w:t>10%</w:t>
            </w:r>
          </w:p>
          <w:p w14:paraId="6DB2625C" w14:textId="77777777" w:rsidR="00A414FE" w:rsidRPr="00F1399D" w:rsidRDefault="00A414FE" w:rsidP="00852EE6">
            <w:pPr>
              <w:jc w:val="center"/>
            </w:pPr>
            <w:r w:rsidRPr="00F1399D">
              <w:t>33,3%</w:t>
            </w:r>
          </w:p>
          <w:p w14:paraId="6F745ED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5E66CB26" w14:textId="77777777" w:rsidR="00A414FE" w:rsidRPr="00F1399D" w:rsidRDefault="00A414FE" w:rsidP="00852EE6">
            <w:pPr>
              <w:jc w:val="center"/>
            </w:pPr>
            <w:r w:rsidRPr="00F1399D">
              <w:t>56,7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8C4C72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295D6A83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7FCBE6CC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4C621DB0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6B19D342" w14:textId="77777777" w:rsidR="00A414FE" w:rsidRPr="00F1399D" w:rsidRDefault="00A414FE" w:rsidP="00852EE6">
            <w:pPr>
              <w:jc w:val="center"/>
            </w:pPr>
            <w:r w:rsidRPr="00F1399D">
              <w:t>69,2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CA8183" w14:textId="77777777" w:rsidR="00A414FE" w:rsidRPr="00F1399D" w:rsidRDefault="00A414FE" w:rsidP="00852EE6">
            <w:pPr>
              <w:rPr>
                <w:color w:val="FF0000"/>
              </w:rPr>
            </w:pPr>
            <w:r w:rsidRPr="00F1399D">
              <w:rPr>
                <w:color w:val="FF0000"/>
              </w:rPr>
              <w:t>&lt;0.001</w:t>
            </w:r>
          </w:p>
        </w:tc>
      </w:tr>
      <w:tr w:rsidR="00A414FE" w:rsidRPr="00F1399D" w14:paraId="60E04D45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41792DD6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accept donors with more than 1 renal vein?</w:t>
            </w:r>
          </w:p>
        </w:tc>
      </w:tr>
      <w:tr w:rsidR="00A414FE" w:rsidRPr="00F1399D" w14:paraId="75D50ECF" w14:textId="77777777" w:rsidTr="00852EE6">
        <w:trPr>
          <w:trHeight w:val="280"/>
        </w:trPr>
        <w:tc>
          <w:tcPr>
            <w:tcW w:w="2809" w:type="dxa"/>
          </w:tcPr>
          <w:p w14:paraId="18014ACD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o</w:t>
            </w:r>
          </w:p>
          <w:p w14:paraId="049F622F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2 veins</w:t>
            </w:r>
          </w:p>
          <w:p w14:paraId="7186520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3 veins</w:t>
            </w:r>
          </w:p>
          <w:p w14:paraId="4905D625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4 veins</w:t>
            </w:r>
          </w:p>
          <w:p w14:paraId="7FF5302A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no maximum</w:t>
            </w:r>
          </w:p>
        </w:tc>
        <w:tc>
          <w:tcPr>
            <w:tcW w:w="1019" w:type="dxa"/>
          </w:tcPr>
          <w:p w14:paraId="7C45BC95" w14:textId="77777777" w:rsidR="00A414FE" w:rsidRPr="00F1399D" w:rsidRDefault="00A414FE" w:rsidP="00852EE6">
            <w:pPr>
              <w:jc w:val="center"/>
            </w:pPr>
            <w:r w:rsidRPr="00F1399D">
              <w:t>10,7%</w:t>
            </w:r>
          </w:p>
          <w:p w14:paraId="1A608DC0" w14:textId="77777777" w:rsidR="00A414FE" w:rsidRPr="00F1399D" w:rsidRDefault="00A414FE" w:rsidP="00852EE6">
            <w:pPr>
              <w:jc w:val="center"/>
            </w:pPr>
            <w:r w:rsidRPr="00F1399D">
              <w:t>35,8%</w:t>
            </w:r>
          </w:p>
          <w:p w14:paraId="052ACEB4" w14:textId="77777777" w:rsidR="00A414FE" w:rsidRPr="00F1399D" w:rsidRDefault="00A414FE" w:rsidP="00852EE6">
            <w:pPr>
              <w:jc w:val="center"/>
            </w:pPr>
            <w:r w:rsidRPr="00F1399D">
              <w:t>18,2%</w:t>
            </w:r>
          </w:p>
          <w:p w14:paraId="56487B99" w14:textId="77777777" w:rsidR="00A414FE" w:rsidRPr="00F1399D" w:rsidRDefault="00A414FE" w:rsidP="00852EE6">
            <w:pPr>
              <w:jc w:val="center"/>
            </w:pPr>
            <w:r w:rsidRPr="00F1399D">
              <w:t>0,6%</w:t>
            </w:r>
          </w:p>
          <w:p w14:paraId="35BA7CDE" w14:textId="77777777" w:rsidR="00A414FE" w:rsidRPr="00F1399D" w:rsidRDefault="00A414FE" w:rsidP="00852EE6">
            <w:pPr>
              <w:jc w:val="center"/>
            </w:pPr>
            <w:r w:rsidRPr="00F1399D">
              <w:t>34,6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4E5513C9" w14:textId="77777777" w:rsidR="00A414FE" w:rsidRPr="00F1399D" w:rsidRDefault="00A414FE" w:rsidP="00852EE6">
            <w:pPr>
              <w:jc w:val="center"/>
            </w:pPr>
            <w:r w:rsidRPr="00F1399D">
              <w:t>19,8%</w:t>
            </w:r>
          </w:p>
          <w:p w14:paraId="30E4D645" w14:textId="77777777" w:rsidR="00A414FE" w:rsidRPr="00F1399D" w:rsidRDefault="00A414FE" w:rsidP="00852EE6">
            <w:pPr>
              <w:jc w:val="center"/>
            </w:pPr>
            <w:r w:rsidRPr="00F1399D">
              <w:t>45,7%</w:t>
            </w:r>
          </w:p>
          <w:p w14:paraId="55FCDD25" w14:textId="77777777" w:rsidR="00A414FE" w:rsidRPr="00F1399D" w:rsidRDefault="00A414FE" w:rsidP="00852EE6">
            <w:pPr>
              <w:jc w:val="center"/>
            </w:pPr>
            <w:r w:rsidRPr="00F1399D">
              <w:t>13,6%</w:t>
            </w:r>
          </w:p>
          <w:p w14:paraId="60BCCA9A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5B560F1" w14:textId="77777777" w:rsidR="00A414FE" w:rsidRPr="00F1399D" w:rsidRDefault="00A414FE" w:rsidP="00852EE6">
            <w:pPr>
              <w:jc w:val="center"/>
            </w:pPr>
            <w:r w:rsidRPr="00F1399D">
              <w:t>21,0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5A54E613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060B4FA8" w14:textId="77777777" w:rsidR="00A414FE" w:rsidRPr="00F1399D" w:rsidRDefault="00A414FE" w:rsidP="00852EE6">
            <w:pPr>
              <w:jc w:val="center"/>
            </w:pPr>
            <w:r w:rsidRPr="00F1399D">
              <w:t>40,0%</w:t>
            </w:r>
          </w:p>
          <w:p w14:paraId="7AFB90F5" w14:textId="77777777" w:rsidR="00A414FE" w:rsidRPr="00F1399D" w:rsidRDefault="00A414FE" w:rsidP="00852EE6">
            <w:pPr>
              <w:jc w:val="center"/>
            </w:pPr>
            <w:r w:rsidRPr="00F1399D">
              <w:t>25,7%</w:t>
            </w:r>
          </w:p>
          <w:p w14:paraId="1FF4F84C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13E647AA" w14:textId="77777777" w:rsidR="00A414FE" w:rsidRPr="00F1399D" w:rsidRDefault="00A414FE" w:rsidP="00852EE6">
            <w:pPr>
              <w:jc w:val="center"/>
            </w:pPr>
            <w:r w:rsidRPr="00F1399D">
              <w:t>34,3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4580640" w14:textId="77777777" w:rsidR="00A414FE" w:rsidRPr="00F1399D" w:rsidRDefault="00A414FE" w:rsidP="00852EE6">
            <w:pPr>
              <w:jc w:val="center"/>
            </w:pPr>
            <w:r w:rsidRPr="00F1399D">
              <w:t>3,3%</w:t>
            </w:r>
          </w:p>
          <w:p w14:paraId="3FF46F49" w14:textId="77777777" w:rsidR="00A414FE" w:rsidRPr="00F1399D" w:rsidRDefault="00A414FE" w:rsidP="00852EE6">
            <w:pPr>
              <w:jc w:val="center"/>
            </w:pPr>
            <w:r w:rsidRPr="00F1399D">
              <w:t>13,3%</w:t>
            </w:r>
          </w:p>
          <w:p w14:paraId="1F5E198A" w14:textId="77777777" w:rsidR="00A414FE" w:rsidRPr="00F1399D" w:rsidRDefault="00A414FE" w:rsidP="00852EE6">
            <w:pPr>
              <w:jc w:val="center"/>
            </w:pPr>
            <w:r w:rsidRPr="00F1399D">
              <w:t>23,3%</w:t>
            </w:r>
          </w:p>
          <w:p w14:paraId="78068AB0" w14:textId="77777777" w:rsidR="00A414FE" w:rsidRPr="00F1399D" w:rsidRDefault="00A414FE" w:rsidP="00852EE6">
            <w:pPr>
              <w:jc w:val="center"/>
            </w:pPr>
            <w:r w:rsidRPr="00F1399D">
              <w:t>3,3</w:t>
            </w:r>
          </w:p>
          <w:p w14:paraId="2E036DB0" w14:textId="77777777" w:rsidR="00A414FE" w:rsidRPr="00F1399D" w:rsidRDefault="00A414FE" w:rsidP="00852EE6">
            <w:pPr>
              <w:jc w:val="center"/>
            </w:pPr>
            <w:r w:rsidRPr="00F1399D">
              <w:t>56,7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493B43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417522BB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45C232BB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4620FEC2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7ADA359C" w14:textId="77777777" w:rsidR="00A414FE" w:rsidRPr="00F1399D" w:rsidRDefault="00A414FE" w:rsidP="00852EE6">
            <w:pPr>
              <w:jc w:val="center"/>
            </w:pPr>
            <w:r w:rsidRPr="00F1399D">
              <w:t>69,2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479969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&lt;0.001</w:t>
            </w:r>
          </w:p>
        </w:tc>
      </w:tr>
      <w:tr w:rsidR="00A414FE" w:rsidRPr="00F1399D" w14:paraId="4187D1FE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09A607D9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accept donors with kidney stones?</w:t>
            </w:r>
          </w:p>
        </w:tc>
      </w:tr>
      <w:tr w:rsidR="00A414FE" w:rsidRPr="00F1399D" w14:paraId="3728BDAA" w14:textId="77777777" w:rsidTr="00852EE6">
        <w:trPr>
          <w:trHeight w:val="280"/>
        </w:trPr>
        <w:tc>
          <w:tcPr>
            <w:tcW w:w="2809" w:type="dxa"/>
          </w:tcPr>
          <w:p w14:paraId="128FE60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o</w:t>
            </w:r>
          </w:p>
          <w:p w14:paraId="35784B7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but only if the remaining kidney is free</w:t>
            </w:r>
          </w:p>
          <w:p w14:paraId="62F42BE2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</w:t>
            </w:r>
          </w:p>
        </w:tc>
        <w:tc>
          <w:tcPr>
            <w:tcW w:w="1019" w:type="dxa"/>
          </w:tcPr>
          <w:p w14:paraId="4C446F84" w14:textId="77777777" w:rsidR="00A414FE" w:rsidRPr="00F1399D" w:rsidRDefault="00A414FE" w:rsidP="00852EE6">
            <w:pPr>
              <w:jc w:val="center"/>
            </w:pPr>
            <w:r w:rsidRPr="00F1399D">
              <w:t>26,9%</w:t>
            </w:r>
          </w:p>
          <w:p w14:paraId="787702CD" w14:textId="77777777" w:rsidR="00A414FE" w:rsidRPr="00F1399D" w:rsidRDefault="00A414FE" w:rsidP="00852EE6">
            <w:pPr>
              <w:jc w:val="center"/>
            </w:pPr>
            <w:r w:rsidRPr="00F1399D">
              <w:t>53,8%</w:t>
            </w:r>
          </w:p>
          <w:p w14:paraId="08B3693D" w14:textId="77777777" w:rsidR="00A414FE" w:rsidRPr="00F1399D" w:rsidRDefault="00A414FE" w:rsidP="00852EE6">
            <w:pPr>
              <w:jc w:val="center"/>
            </w:pPr>
          </w:p>
          <w:p w14:paraId="65D8F8E3" w14:textId="77777777" w:rsidR="00A414FE" w:rsidRDefault="00A414FE" w:rsidP="00852EE6">
            <w:pPr>
              <w:jc w:val="center"/>
            </w:pPr>
          </w:p>
          <w:p w14:paraId="4FD1115A" w14:textId="77777777" w:rsidR="00A414FE" w:rsidRPr="00F1399D" w:rsidRDefault="00A414FE" w:rsidP="00852EE6">
            <w:pPr>
              <w:jc w:val="center"/>
            </w:pPr>
            <w:r w:rsidRPr="00F1399D">
              <w:t>19,2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22939153" w14:textId="77777777" w:rsidR="00A414FE" w:rsidRPr="00F1399D" w:rsidRDefault="00A414FE" w:rsidP="00852EE6">
            <w:pPr>
              <w:jc w:val="center"/>
            </w:pPr>
            <w:r w:rsidRPr="00F1399D">
              <w:t>40,5%</w:t>
            </w:r>
          </w:p>
          <w:p w14:paraId="123AD8A6" w14:textId="77777777" w:rsidR="00A414FE" w:rsidRPr="00F1399D" w:rsidRDefault="00A414FE" w:rsidP="00852EE6">
            <w:pPr>
              <w:jc w:val="center"/>
            </w:pPr>
            <w:r w:rsidRPr="00F1399D">
              <w:t>43,0%</w:t>
            </w:r>
          </w:p>
          <w:p w14:paraId="76961452" w14:textId="77777777" w:rsidR="00A414FE" w:rsidRDefault="00A414FE" w:rsidP="00852EE6">
            <w:pPr>
              <w:jc w:val="center"/>
            </w:pPr>
          </w:p>
          <w:p w14:paraId="76967A95" w14:textId="77777777" w:rsidR="00A414FE" w:rsidRPr="00F1399D" w:rsidRDefault="00A414FE" w:rsidP="00852EE6">
            <w:pPr>
              <w:jc w:val="center"/>
            </w:pPr>
          </w:p>
          <w:p w14:paraId="05E99C72" w14:textId="77777777" w:rsidR="00A414FE" w:rsidRPr="00F1399D" w:rsidRDefault="00A414FE" w:rsidP="00852EE6">
            <w:pPr>
              <w:jc w:val="center"/>
            </w:pPr>
            <w:r w:rsidRPr="00F1399D">
              <w:t>16,5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6E236DB2" w14:textId="77777777" w:rsidR="00A414FE" w:rsidRPr="00F1399D" w:rsidRDefault="00A414FE" w:rsidP="00852EE6">
            <w:pPr>
              <w:jc w:val="center"/>
            </w:pPr>
            <w:r w:rsidRPr="00F1399D">
              <w:t>14,3</w:t>
            </w:r>
          </w:p>
          <w:p w14:paraId="60342CEA" w14:textId="77777777" w:rsidR="00A414FE" w:rsidRPr="00F1399D" w:rsidRDefault="00A414FE" w:rsidP="00852EE6">
            <w:pPr>
              <w:jc w:val="center"/>
            </w:pPr>
            <w:r w:rsidRPr="00F1399D">
              <w:t>65,7%</w:t>
            </w:r>
          </w:p>
          <w:p w14:paraId="4CABF289" w14:textId="77777777" w:rsidR="00A414FE" w:rsidRDefault="00A414FE" w:rsidP="00852EE6">
            <w:pPr>
              <w:jc w:val="center"/>
            </w:pPr>
          </w:p>
          <w:p w14:paraId="7B845053" w14:textId="77777777" w:rsidR="00A414FE" w:rsidRPr="00F1399D" w:rsidRDefault="00A414FE" w:rsidP="00852EE6">
            <w:pPr>
              <w:jc w:val="center"/>
            </w:pPr>
          </w:p>
          <w:p w14:paraId="1E0A8933" w14:textId="77777777" w:rsidR="00A414FE" w:rsidRPr="00F1399D" w:rsidRDefault="00A414FE" w:rsidP="00852EE6">
            <w:pPr>
              <w:jc w:val="center"/>
            </w:pPr>
            <w:r w:rsidRPr="00F1399D">
              <w:t>2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53E258C" w14:textId="77777777" w:rsidR="00A414FE" w:rsidRPr="00F1399D" w:rsidRDefault="00A414FE" w:rsidP="00852EE6">
            <w:pPr>
              <w:jc w:val="center"/>
            </w:pPr>
            <w:r w:rsidRPr="00F1399D">
              <w:t>13,8%</w:t>
            </w:r>
          </w:p>
          <w:p w14:paraId="0C33324C" w14:textId="77777777" w:rsidR="00A414FE" w:rsidRPr="00F1399D" w:rsidRDefault="00A414FE" w:rsidP="00852EE6">
            <w:pPr>
              <w:jc w:val="center"/>
            </w:pPr>
            <w:r w:rsidRPr="00F1399D">
              <w:t>65,5%</w:t>
            </w:r>
          </w:p>
          <w:p w14:paraId="231D3732" w14:textId="77777777" w:rsidR="00A414FE" w:rsidRDefault="00A414FE" w:rsidP="00852EE6">
            <w:pPr>
              <w:jc w:val="center"/>
            </w:pPr>
          </w:p>
          <w:p w14:paraId="32DB4BBC" w14:textId="77777777" w:rsidR="00A414FE" w:rsidRPr="00F1399D" w:rsidRDefault="00A414FE" w:rsidP="00852EE6">
            <w:pPr>
              <w:jc w:val="center"/>
            </w:pPr>
          </w:p>
          <w:p w14:paraId="21F54B95" w14:textId="77777777" w:rsidR="00A414FE" w:rsidRPr="00F1399D" w:rsidRDefault="00A414FE" w:rsidP="00852EE6">
            <w:pPr>
              <w:jc w:val="center"/>
            </w:pPr>
            <w:r w:rsidRPr="00F1399D">
              <w:t>20,7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A615643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63373EF3" w14:textId="77777777" w:rsidR="00A414FE" w:rsidRPr="00F1399D" w:rsidRDefault="00A414FE" w:rsidP="00852EE6">
            <w:pPr>
              <w:jc w:val="center"/>
            </w:pPr>
            <w:r w:rsidRPr="00F1399D">
              <w:t>61,5%</w:t>
            </w:r>
          </w:p>
          <w:p w14:paraId="5976DEB8" w14:textId="77777777" w:rsidR="00A414FE" w:rsidRDefault="00A414FE" w:rsidP="00852EE6">
            <w:pPr>
              <w:jc w:val="center"/>
            </w:pPr>
          </w:p>
          <w:p w14:paraId="404B2F02" w14:textId="77777777" w:rsidR="00A414FE" w:rsidRPr="00F1399D" w:rsidRDefault="00A414FE" w:rsidP="00852EE6">
            <w:pPr>
              <w:jc w:val="center"/>
            </w:pPr>
          </w:p>
          <w:p w14:paraId="1F57245D" w14:textId="77777777" w:rsidR="00A414FE" w:rsidRPr="00F1399D" w:rsidRDefault="00A414FE" w:rsidP="00852EE6">
            <w:pPr>
              <w:jc w:val="center"/>
            </w:pPr>
            <w:r w:rsidRPr="00F1399D">
              <w:t>30,8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1AC5F2" w14:textId="77777777" w:rsidR="00A414FE" w:rsidRPr="00F1399D" w:rsidRDefault="00A414FE" w:rsidP="00852EE6">
            <w:pPr>
              <w:jc w:val="center"/>
            </w:pPr>
            <w:r w:rsidRPr="00F1399D">
              <w:rPr>
                <w:color w:val="FF0000"/>
              </w:rPr>
              <w:t>0.014</w:t>
            </w:r>
          </w:p>
        </w:tc>
      </w:tr>
      <w:tr w:rsidR="00A414FE" w:rsidRPr="00F1399D" w14:paraId="0D8B4F65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3100FA33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accept donors with one or more kidney stones in the contralateral kidney?</w:t>
            </w:r>
          </w:p>
        </w:tc>
      </w:tr>
      <w:tr w:rsidR="00A414FE" w:rsidRPr="00F1399D" w14:paraId="094CFE78" w14:textId="77777777" w:rsidTr="00852EE6">
        <w:trPr>
          <w:trHeight w:val="280"/>
        </w:trPr>
        <w:tc>
          <w:tcPr>
            <w:tcW w:w="2809" w:type="dxa"/>
          </w:tcPr>
          <w:p w14:paraId="34719981" w14:textId="77777777" w:rsidR="00A414FE" w:rsidRPr="00F1399D" w:rsidRDefault="00A414FE" w:rsidP="00852EE6">
            <w:pPr>
              <w:jc w:val="both"/>
            </w:pPr>
          </w:p>
        </w:tc>
        <w:tc>
          <w:tcPr>
            <w:tcW w:w="1019" w:type="dxa"/>
          </w:tcPr>
          <w:p w14:paraId="051AAC1B" w14:textId="77777777" w:rsidR="00A414FE" w:rsidRPr="00F1399D" w:rsidRDefault="00A414FE" w:rsidP="00852EE6">
            <w:pPr>
              <w:jc w:val="center"/>
            </w:pPr>
            <w:r w:rsidRPr="00F1399D">
              <w:t>12,2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B492ACC" w14:textId="77777777" w:rsidR="00A414FE" w:rsidRPr="00F1399D" w:rsidRDefault="00A414FE" w:rsidP="00852EE6">
            <w:pPr>
              <w:jc w:val="center"/>
            </w:pPr>
            <w:r w:rsidRPr="00F1399D">
              <w:t>7,6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0FBCDA4" w14:textId="77777777" w:rsidR="00A414FE" w:rsidRPr="00F1399D" w:rsidRDefault="00A414FE" w:rsidP="00852EE6">
            <w:pPr>
              <w:jc w:val="center"/>
            </w:pPr>
            <w:r w:rsidRPr="00F1399D">
              <w:t>2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70CFE66" w14:textId="77777777" w:rsidR="00A414FE" w:rsidRPr="00F1399D" w:rsidRDefault="00A414FE" w:rsidP="00852EE6">
            <w:pPr>
              <w:jc w:val="center"/>
            </w:pPr>
            <w:r w:rsidRPr="00F1399D">
              <w:t>6,9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883F3C" w14:textId="77777777" w:rsidR="00A414FE" w:rsidRPr="00F1399D" w:rsidRDefault="00A414FE" w:rsidP="00852EE6">
            <w:pPr>
              <w:jc w:val="center"/>
            </w:pPr>
            <w:r w:rsidRPr="00F1399D">
              <w:t>30,8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EEB2C5" w14:textId="77777777" w:rsidR="00A414FE" w:rsidRPr="00F1399D" w:rsidRDefault="00A414FE" w:rsidP="00852EE6">
            <w:pPr>
              <w:jc w:val="center"/>
            </w:pPr>
            <w:r w:rsidRPr="00F1399D">
              <w:rPr>
                <w:color w:val="FF0000"/>
              </w:rPr>
              <w:t>0.037</w:t>
            </w:r>
          </w:p>
        </w:tc>
      </w:tr>
      <w:tr w:rsidR="00A414FE" w:rsidRPr="00F1399D" w14:paraId="2BB2537F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69CAFF55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our center accept kidneys with a renal malignancy smaller than 3 cm?</w:t>
            </w:r>
          </w:p>
        </w:tc>
      </w:tr>
      <w:tr w:rsidR="00A414FE" w:rsidRPr="00F1399D" w14:paraId="28075E81" w14:textId="77777777" w:rsidTr="00852EE6">
        <w:trPr>
          <w:trHeight w:val="280"/>
        </w:trPr>
        <w:tc>
          <w:tcPr>
            <w:tcW w:w="2809" w:type="dxa"/>
          </w:tcPr>
          <w:p w14:paraId="7339ED06" w14:textId="77777777" w:rsidR="00A414FE" w:rsidRPr="00F1399D" w:rsidRDefault="00A414FE" w:rsidP="00852EE6">
            <w:pPr>
              <w:jc w:val="both"/>
            </w:pPr>
          </w:p>
        </w:tc>
        <w:tc>
          <w:tcPr>
            <w:tcW w:w="1019" w:type="dxa"/>
          </w:tcPr>
          <w:p w14:paraId="104700BC" w14:textId="77777777" w:rsidR="00A414FE" w:rsidRPr="00F1399D" w:rsidRDefault="00A414FE" w:rsidP="00852EE6">
            <w:pPr>
              <w:jc w:val="center"/>
            </w:pPr>
            <w:r w:rsidRPr="00F1399D">
              <w:t>22,4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EF3E206" w14:textId="77777777" w:rsidR="00A414FE" w:rsidRPr="00F1399D" w:rsidRDefault="00A414FE" w:rsidP="00852EE6">
            <w:pPr>
              <w:jc w:val="center"/>
            </w:pPr>
            <w:r w:rsidRPr="00F1399D">
              <w:t>13,9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3D32BCB9" w14:textId="77777777" w:rsidR="00A414FE" w:rsidRPr="00F1399D" w:rsidRDefault="00A414FE" w:rsidP="00852EE6">
            <w:pPr>
              <w:jc w:val="center"/>
            </w:pPr>
            <w:r w:rsidRPr="00F1399D">
              <w:t>31,4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E7ED60E" w14:textId="77777777" w:rsidR="00A414FE" w:rsidRPr="00F1399D" w:rsidRDefault="00A414FE" w:rsidP="00852EE6">
            <w:pPr>
              <w:jc w:val="center"/>
            </w:pPr>
            <w:r w:rsidRPr="00F1399D">
              <w:t>24,1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2E6B08D" w14:textId="77777777" w:rsidR="00A414FE" w:rsidRPr="00F1399D" w:rsidRDefault="00A414FE" w:rsidP="00852EE6">
            <w:pPr>
              <w:jc w:val="center"/>
            </w:pPr>
            <w:r w:rsidRPr="00F1399D">
              <w:t>46,2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0FE66B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27</w:t>
            </w:r>
          </w:p>
        </w:tc>
      </w:tr>
      <w:tr w:rsidR="00A414FE" w:rsidRPr="00F1399D" w14:paraId="3AD5E657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3DC14737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 xml:space="preserve">Does your center accept donors with more renal cysts? </w:t>
            </w:r>
          </w:p>
        </w:tc>
      </w:tr>
      <w:tr w:rsidR="00A414FE" w:rsidRPr="00F1399D" w14:paraId="677E0C29" w14:textId="77777777" w:rsidTr="00852EE6">
        <w:trPr>
          <w:trHeight w:val="280"/>
        </w:trPr>
        <w:tc>
          <w:tcPr>
            <w:tcW w:w="2809" w:type="dxa"/>
          </w:tcPr>
          <w:p w14:paraId="3AF27DE2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Bosniak I</w:t>
            </w:r>
          </w:p>
          <w:p w14:paraId="03D41E9F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Bosniak II</w:t>
            </w:r>
          </w:p>
          <w:p w14:paraId="7BA7733A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Bosniak IIF</w:t>
            </w:r>
          </w:p>
          <w:p w14:paraId="61FC847C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Bosniak III</w:t>
            </w:r>
          </w:p>
          <w:p w14:paraId="2F73722C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Yes, max Bosniak IV</w:t>
            </w:r>
          </w:p>
        </w:tc>
        <w:tc>
          <w:tcPr>
            <w:tcW w:w="1019" w:type="dxa"/>
          </w:tcPr>
          <w:p w14:paraId="7AEFD5C0" w14:textId="77777777" w:rsidR="00A414FE" w:rsidRPr="00F1399D" w:rsidRDefault="00A414FE" w:rsidP="00852EE6">
            <w:pPr>
              <w:jc w:val="center"/>
            </w:pPr>
            <w:r w:rsidRPr="00F1399D">
              <w:t>32,1%</w:t>
            </w:r>
          </w:p>
          <w:p w14:paraId="5DE829CC" w14:textId="77777777" w:rsidR="00A414FE" w:rsidRPr="00F1399D" w:rsidRDefault="00A414FE" w:rsidP="00852EE6">
            <w:pPr>
              <w:jc w:val="center"/>
            </w:pPr>
            <w:r w:rsidRPr="00F1399D">
              <w:t>41,2%</w:t>
            </w:r>
          </w:p>
          <w:p w14:paraId="2E986B79" w14:textId="77777777" w:rsidR="00A414FE" w:rsidRPr="00F1399D" w:rsidRDefault="00A414FE" w:rsidP="00852EE6">
            <w:pPr>
              <w:jc w:val="center"/>
            </w:pPr>
            <w:r w:rsidRPr="00F1399D">
              <w:t>9,6%</w:t>
            </w:r>
          </w:p>
          <w:p w14:paraId="285FDE2B" w14:textId="77777777" w:rsidR="00A414FE" w:rsidRPr="00F1399D" w:rsidRDefault="00A414FE" w:rsidP="00852EE6">
            <w:pPr>
              <w:jc w:val="center"/>
            </w:pPr>
            <w:r w:rsidRPr="00F1399D">
              <w:t>0,5%</w:t>
            </w:r>
          </w:p>
          <w:p w14:paraId="00DAEFF7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A349020" w14:textId="77777777" w:rsidR="00A414FE" w:rsidRPr="00F1399D" w:rsidRDefault="00A414FE" w:rsidP="00852EE6">
            <w:pPr>
              <w:jc w:val="center"/>
            </w:pPr>
            <w:r w:rsidRPr="00F1399D">
              <w:t>57,8%</w:t>
            </w:r>
          </w:p>
          <w:p w14:paraId="7D89FAB5" w14:textId="77777777" w:rsidR="00A414FE" w:rsidRPr="00F1399D" w:rsidRDefault="00A414FE" w:rsidP="00852EE6">
            <w:pPr>
              <w:jc w:val="center"/>
            </w:pPr>
            <w:r w:rsidRPr="00F1399D">
              <w:t>42,2%</w:t>
            </w:r>
          </w:p>
          <w:p w14:paraId="3163EA51" w14:textId="77777777" w:rsidR="00A414FE" w:rsidRPr="00F1399D" w:rsidRDefault="00A414FE" w:rsidP="00852EE6">
            <w:pPr>
              <w:jc w:val="center"/>
            </w:pPr>
            <w:r w:rsidRPr="00F1399D">
              <w:t>7,2%</w:t>
            </w:r>
          </w:p>
          <w:p w14:paraId="6120E2F1" w14:textId="77777777" w:rsidR="00A414FE" w:rsidRPr="00F1399D" w:rsidRDefault="00A414FE" w:rsidP="00852EE6">
            <w:pPr>
              <w:jc w:val="center"/>
            </w:pPr>
            <w:r w:rsidRPr="00F1399D">
              <w:t>1,2%</w:t>
            </w:r>
          </w:p>
          <w:p w14:paraId="45AF1643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68F5D297" w14:textId="77777777" w:rsidR="00A414FE" w:rsidRPr="00F1399D" w:rsidRDefault="00A414FE" w:rsidP="00852EE6">
            <w:pPr>
              <w:jc w:val="center"/>
            </w:pPr>
            <w:r w:rsidRPr="00F1399D">
              <w:t>28,2%</w:t>
            </w:r>
          </w:p>
          <w:p w14:paraId="399CEB49" w14:textId="77777777" w:rsidR="00A414FE" w:rsidRPr="00F1399D" w:rsidRDefault="00A414FE" w:rsidP="00852EE6">
            <w:pPr>
              <w:jc w:val="center"/>
            </w:pPr>
            <w:r w:rsidRPr="00F1399D">
              <w:t>59,0%</w:t>
            </w:r>
          </w:p>
          <w:p w14:paraId="53FB0FBB" w14:textId="77777777" w:rsidR="00A414FE" w:rsidRPr="00F1399D" w:rsidRDefault="00A414FE" w:rsidP="00852EE6">
            <w:pPr>
              <w:jc w:val="center"/>
            </w:pPr>
            <w:r w:rsidRPr="00F1399D">
              <w:t>10,3%</w:t>
            </w:r>
          </w:p>
          <w:p w14:paraId="61976C52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09237B81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145C50D" w14:textId="77777777" w:rsidR="00A414FE" w:rsidRPr="00F1399D" w:rsidRDefault="00A414FE" w:rsidP="00852EE6">
            <w:pPr>
              <w:jc w:val="center"/>
            </w:pPr>
            <w:r w:rsidRPr="00F1399D">
              <w:t>59,4%</w:t>
            </w:r>
          </w:p>
          <w:p w14:paraId="5CA55E9C" w14:textId="77777777" w:rsidR="00A414FE" w:rsidRPr="00F1399D" w:rsidRDefault="00A414FE" w:rsidP="00852EE6">
            <w:pPr>
              <w:jc w:val="center"/>
            </w:pPr>
            <w:r w:rsidRPr="00F1399D">
              <w:t>43,8%</w:t>
            </w:r>
          </w:p>
          <w:p w14:paraId="4F2B6D2C" w14:textId="77777777" w:rsidR="00A414FE" w:rsidRPr="00F1399D" w:rsidRDefault="00A414FE" w:rsidP="00852EE6">
            <w:pPr>
              <w:jc w:val="center"/>
            </w:pPr>
            <w:r w:rsidRPr="00F1399D">
              <w:t>12,5%</w:t>
            </w:r>
          </w:p>
          <w:p w14:paraId="50081D68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625CF240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C6686E" w14:textId="77777777" w:rsidR="00A414FE" w:rsidRPr="00F1399D" w:rsidRDefault="00A414FE" w:rsidP="00852EE6">
            <w:pPr>
              <w:jc w:val="center"/>
            </w:pPr>
            <w:r w:rsidRPr="00F1399D">
              <w:t>46,2%</w:t>
            </w:r>
          </w:p>
          <w:p w14:paraId="30A0FC02" w14:textId="77777777" w:rsidR="00A414FE" w:rsidRPr="00F1399D" w:rsidRDefault="00A414FE" w:rsidP="00852EE6">
            <w:pPr>
              <w:jc w:val="center"/>
            </w:pPr>
            <w:r w:rsidRPr="00F1399D">
              <w:t>76,9%</w:t>
            </w:r>
          </w:p>
          <w:p w14:paraId="2AF0AD79" w14:textId="77777777" w:rsidR="00A414FE" w:rsidRPr="00F1399D" w:rsidRDefault="00A414FE" w:rsidP="00852EE6">
            <w:pPr>
              <w:jc w:val="center"/>
            </w:pPr>
            <w:r w:rsidRPr="00F1399D">
              <w:t>30,8%</w:t>
            </w:r>
          </w:p>
          <w:p w14:paraId="6E3BBF2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0520AD29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9FB2B8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,014</w:t>
            </w:r>
          </w:p>
          <w:p w14:paraId="769818DA" w14:textId="77777777" w:rsidR="00A414FE" w:rsidRPr="00F1399D" w:rsidRDefault="00A414FE" w:rsidP="00852EE6">
            <w:pPr>
              <w:jc w:val="center"/>
            </w:pPr>
            <w:r w:rsidRPr="00F1399D">
              <w:t>0.057</w:t>
            </w:r>
          </w:p>
          <w:p w14:paraId="43FE657F" w14:textId="77777777" w:rsidR="00A414FE" w:rsidRPr="00F1399D" w:rsidRDefault="00A414FE" w:rsidP="00852EE6">
            <w:pPr>
              <w:jc w:val="center"/>
            </w:pPr>
            <w:r w:rsidRPr="00F1399D">
              <w:t>0.086</w:t>
            </w:r>
          </w:p>
          <w:p w14:paraId="11888E2F" w14:textId="77777777" w:rsidR="00A414FE" w:rsidRPr="00F1399D" w:rsidRDefault="00A414FE" w:rsidP="00852EE6">
            <w:pPr>
              <w:jc w:val="center"/>
            </w:pPr>
            <w:r w:rsidRPr="00F1399D">
              <w:t>0.797</w:t>
            </w:r>
          </w:p>
          <w:p w14:paraId="3EC35AC5" w14:textId="77777777" w:rsidR="00A414FE" w:rsidRPr="00F1399D" w:rsidRDefault="00A414FE" w:rsidP="00852EE6">
            <w:pPr>
              <w:jc w:val="center"/>
            </w:pPr>
            <w:r w:rsidRPr="00F1399D">
              <w:t>-</w:t>
            </w:r>
          </w:p>
        </w:tc>
      </w:tr>
      <w:tr w:rsidR="00A414FE" w:rsidRPr="00F1399D" w14:paraId="08010B30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69A55D81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Which specialist(s) does a donor meet during regular screening in your center?</w:t>
            </w:r>
          </w:p>
        </w:tc>
      </w:tr>
      <w:tr w:rsidR="00A414FE" w:rsidRPr="00F1399D" w14:paraId="32CDFF2A" w14:textId="77777777" w:rsidTr="00852EE6">
        <w:trPr>
          <w:trHeight w:val="280"/>
        </w:trPr>
        <w:tc>
          <w:tcPr>
            <w:tcW w:w="2809" w:type="dxa"/>
          </w:tcPr>
          <w:p w14:paraId="2B16E470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(Transplant) surgeon</w:t>
            </w:r>
          </w:p>
          <w:p w14:paraId="284678C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(Transplant) nephrologist</w:t>
            </w:r>
          </w:p>
          <w:p w14:paraId="329426D6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Anesthesiologist</w:t>
            </w:r>
          </w:p>
          <w:p w14:paraId="78A2B096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Social worker</w:t>
            </w:r>
          </w:p>
          <w:p w14:paraId="145D6A53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urse practitioner</w:t>
            </w:r>
          </w:p>
          <w:p w14:paraId="5EC4A121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Psychologist/Psychiatrist</w:t>
            </w:r>
          </w:p>
          <w:p w14:paraId="38666AEC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4C20A3D8" w14:textId="77777777" w:rsidR="00A414FE" w:rsidRPr="00F1399D" w:rsidRDefault="00A414FE" w:rsidP="00852EE6">
            <w:pPr>
              <w:jc w:val="center"/>
            </w:pPr>
            <w:r w:rsidRPr="00F1399D">
              <w:t>70,1%</w:t>
            </w:r>
          </w:p>
          <w:p w14:paraId="1B3A7395" w14:textId="77777777" w:rsidR="00A414FE" w:rsidRPr="00F1399D" w:rsidRDefault="00A414FE" w:rsidP="00852EE6">
            <w:pPr>
              <w:jc w:val="center"/>
            </w:pPr>
            <w:r w:rsidRPr="00F1399D">
              <w:t>81,8%</w:t>
            </w:r>
          </w:p>
          <w:p w14:paraId="2C70D400" w14:textId="77777777" w:rsidR="00A414FE" w:rsidRPr="00F1399D" w:rsidRDefault="00A414FE" w:rsidP="00852EE6">
            <w:pPr>
              <w:jc w:val="center"/>
            </w:pPr>
            <w:r w:rsidRPr="00F1399D">
              <w:t>48,1%</w:t>
            </w:r>
          </w:p>
          <w:p w14:paraId="7F81D8AA" w14:textId="77777777" w:rsidR="00A414FE" w:rsidRPr="00F1399D" w:rsidRDefault="00A414FE" w:rsidP="00852EE6">
            <w:pPr>
              <w:jc w:val="center"/>
            </w:pPr>
            <w:r w:rsidRPr="00F1399D">
              <w:t>22,5%</w:t>
            </w:r>
          </w:p>
          <w:p w14:paraId="3361FBB4" w14:textId="77777777" w:rsidR="00A414FE" w:rsidRPr="00F1399D" w:rsidRDefault="00A414FE" w:rsidP="00852EE6">
            <w:pPr>
              <w:jc w:val="center"/>
            </w:pPr>
            <w:r w:rsidRPr="00F1399D">
              <w:t>42,2%</w:t>
            </w:r>
          </w:p>
          <w:p w14:paraId="5101EB4D" w14:textId="77777777" w:rsidR="00A414FE" w:rsidRPr="00F1399D" w:rsidRDefault="00A414FE" w:rsidP="00852EE6">
            <w:pPr>
              <w:jc w:val="center"/>
            </w:pPr>
            <w:r w:rsidRPr="00F1399D">
              <w:t>41,7%</w:t>
            </w:r>
          </w:p>
          <w:p w14:paraId="51ACCAAE" w14:textId="77777777" w:rsidR="00A414FE" w:rsidRPr="00F1399D" w:rsidRDefault="00A414FE" w:rsidP="00852EE6">
            <w:pPr>
              <w:jc w:val="center"/>
            </w:pPr>
            <w:r w:rsidRPr="00F1399D">
              <w:t>15,5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CE849A7" w14:textId="77777777" w:rsidR="00A414FE" w:rsidRPr="00F1399D" w:rsidRDefault="00A414FE" w:rsidP="00852EE6">
            <w:pPr>
              <w:jc w:val="center"/>
            </w:pPr>
            <w:r w:rsidRPr="00F1399D">
              <w:t>79,5%</w:t>
            </w:r>
          </w:p>
          <w:p w14:paraId="265E80B5" w14:textId="77777777" w:rsidR="00A414FE" w:rsidRPr="00F1399D" w:rsidRDefault="00A414FE" w:rsidP="00852EE6">
            <w:pPr>
              <w:jc w:val="center"/>
            </w:pPr>
            <w:r w:rsidRPr="00F1399D">
              <w:t>91,6%</w:t>
            </w:r>
          </w:p>
          <w:p w14:paraId="127C6F1B" w14:textId="77777777" w:rsidR="00A414FE" w:rsidRPr="00F1399D" w:rsidRDefault="00A414FE" w:rsidP="00852EE6">
            <w:pPr>
              <w:jc w:val="center"/>
            </w:pPr>
            <w:r w:rsidRPr="00F1399D">
              <w:t>56,6%</w:t>
            </w:r>
          </w:p>
          <w:p w14:paraId="4ABF1FFF" w14:textId="77777777" w:rsidR="00A414FE" w:rsidRPr="00F1399D" w:rsidRDefault="00A414FE" w:rsidP="00852EE6">
            <w:pPr>
              <w:jc w:val="center"/>
            </w:pPr>
            <w:r w:rsidRPr="00F1399D">
              <w:t>18,1%</w:t>
            </w:r>
          </w:p>
          <w:p w14:paraId="213B5487" w14:textId="77777777" w:rsidR="00A414FE" w:rsidRPr="00F1399D" w:rsidRDefault="00A414FE" w:rsidP="00852EE6">
            <w:pPr>
              <w:jc w:val="center"/>
            </w:pPr>
            <w:r w:rsidRPr="00F1399D">
              <w:t>30,1%</w:t>
            </w:r>
          </w:p>
          <w:p w14:paraId="7C267F2E" w14:textId="77777777" w:rsidR="00A414FE" w:rsidRPr="00F1399D" w:rsidRDefault="00A414FE" w:rsidP="00852EE6">
            <w:pPr>
              <w:jc w:val="center"/>
            </w:pPr>
            <w:r w:rsidRPr="00F1399D">
              <w:t>66,3%</w:t>
            </w:r>
          </w:p>
          <w:p w14:paraId="6BE9F421" w14:textId="77777777" w:rsidR="00A414FE" w:rsidRPr="00F1399D" w:rsidRDefault="00A414FE" w:rsidP="00852EE6">
            <w:pPr>
              <w:jc w:val="center"/>
            </w:pPr>
            <w:r w:rsidRPr="00F1399D">
              <w:t>22,9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09478FE6" w14:textId="77777777" w:rsidR="00A414FE" w:rsidRPr="00F1399D" w:rsidRDefault="00A414FE" w:rsidP="00852EE6">
            <w:pPr>
              <w:jc w:val="center"/>
            </w:pPr>
            <w:r w:rsidRPr="00F1399D">
              <w:t>74,4%</w:t>
            </w:r>
          </w:p>
          <w:p w14:paraId="1968326A" w14:textId="77777777" w:rsidR="00A414FE" w:rsidRPr="00F1399D" w:rsidRDefault="00A414FE" w:rsidP="00852EE6">
            <w:pPr>
              <w:jc w:val="center"/>
            </w:pPr>
            <w:r w:rsidRPr="00F1399D">
              <w:t>89,7%</w:t>
            </w:r>
          </w:p>
          <w:p w14:paraId="4D62C767" w14:textId="77777777" w:rsidR="00A414FE" w:rsidRPr="00F1399D" w:rsidRDefault="00A414FE" w:rsidP="00852EE6">
            <w:pPr>
              <w:jc w:val="center"/>
            </w:pPr>
            <w:r w:rsidRPr="00F1399D">
              <w:t>51,3%</w:t>
            </w:r>
          </w:p>
          <w:p w14:paraId="61888B6A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4E5948E9" w14:textId="77777777" w:rsidR="00A414FE" w:rsidRPr="00F1399D" w:rsidRDefault="00A414FE" w:rsidP="00852EE6">
            <w:pPr>
              <w:jc w:val="center"/>
            </w:pPr>
            <w:r w:rsidRPr="00F1399D">
              <w:t>53,8%</w:t>
            </w:r>
          </w:p>
          <w:p w14:paraId="524EDF98" w14:textId="77777777" w:rsidR="00A414FE" w:rsidRPr="00F1399D" w:rsidRDefault="00A414FE" w:rsidP="00852EE6">
            <w:pPr>
              <w:jc w:val="center"/>
            </w:pPr>
            <w:r w:rsidRPr="00F1399D">
              <w:t>35,9%</w:t>
            </w:r>
          </w:p>
          <w:p w14:paraId="36E4B8F7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F98A109" w14:textId="77777777" w:rsidR="00A414FE" w:rsidRPr="00F1399D" w:rsidRDefault="00A414FE" w:rsidP="00852EE6">
            <w:pPr>
              <w:jc w:val="center"/>
            </w:pPr>
            <w:r w:rsidRPr="00F1399D">
              <w:t>71,9%</w:t>
            </w:r>
          </w:p>
          <w:p w14:paraId="1D66D726" w14:textId="77777777" w:rsidR="00A414FE" w:rsidRPr="00F1399D" w:rsidRDefault="00A414FE" w:rsidP="00852EE6">
            <w:pPr>
              <w:jc w:val="center"/>
            </w:pPr>
            <w:r w:rsidRPr="00F1399D">
              <w:t>90,6%</w:t>
            </w:r>
          </w:p>
          <w:p w14:paraId="0D589078" w14:textId="77777777" w:rsidR="00A414FE" w:rsidRPr="00F1399D" w:rsidRDefault="00A414FE" w:rsidP="00852EE6">
            <w:pPr>
              <w:jc w:val="center"/>
            </w:pPr>
            <w:r w:rsidRPr="00F1399D">
              <w:t>37,5%</w:t>
            </w:r>
          </w:p>
          <w:p w14:paraId="19AAFFE5" w14:textId="77777777" w:rsidR="00A414FE" w:rsidRPr="00F1399D" w:rsidRDefault="00A414FE" w:rsidP="00852EE6">
            <w:pPr>
              <w:jc w:val="center"/>
            </w:pPr>
            <w:r w:rsidRPr="00F1399D">
              <w:t>31,2%</w:t>
            </w:r>
          </w:p>
          <w:p w14:paraId="5027C5CA" w14:textId="77777777" w:rsidR="00A414FE" w:rsidRPr="00F1399D" w:rsidRDefault="00A414FE" w:rsidP="00852EE6">
            <w:pPr>
              <w:jc w:val="center"/>
            </w:pPr>
            <w:r w:rsidRPr="00F1399D">
              <w:t>65,6%</w:t>
            </w:r>
          </w:p>
          <w:p w14:paraId="20DBA8CE" w14:textId="77777777" w:rsidR="00A414FE" w:rsidRPr="00F1399D" w:rsidRDefault="00A414FE" w:rsidP="00852EE6">
            <w:pPr>
              <w:jc w:val="center"/>
            </w:pPr>
            <w:r w:rsidRPr="00F1399D">
              <w:t>21,9%</w:t>
            </w:r>
          </w:p>
          <w:p w14:paraId="25E7B92F" w14:textId="77777777" w:rsidR="00A414FE" w:rsidRPr="00F1399D" w:rsidRDefault="00A414FE" w:rsidP="00852EE6">
            <w:pPr>
              <w:jc w:val="center"/>
            </w:pPr>
            <w:r w:rsidRPr="00F1399D">
              <w:t>6,2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5B80B74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  <w:p w14:paraId="409C30A4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  <w:p w14:paraId="4302D2B4" w14:textId="77777777" w:rsidR="00A414FE" w:rsidRPr="00F1399D" w:rsidRDefault="00A414FE" w:rsidP="00852EE6">
            <w:pPr>
              <w:jc w:val="center"/>
            </w:pPr>
            <w:r w:rsidRPr="00F1399D">
              <w:t>84,6%</w:t>
            </w:r>
          </w:p>
          <w:p w14:paraId="5E5A1609" w14:textId="77777777" w:rsidR="00A414FE" w:rsidRPr="00F1399D" w:rsidRDefault="00A414FE" w:rsidP="00852EE6">
            <w:pPr>
              <w:jc w:val="center"/>
            </w:pPr>
            <w:r w:rsidRPr="00F1399D">
              <w:t>61,5%</w:t>
            </w:r>
          </w:p>
          <w:p w14:paraId="410C3E85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  <w:p w14:paraId="0DC759B3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33C8D24A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382571" w14:textId="77777777" w:rsidR="00A414FE" w:rsidRPr="00F1399D" w:rsidRDefault="00A414FE" w:rsidP="00852EE6">
            <w:pPr>
              <w:jc w:val="center"/>
            </w:pPr>
            <w:r w:rsidRPr="00F1399D">
              <w:t>0.185</w:t>
            </w:r>
          </w:p>
          <w:p w14:paraId="1701419C" w14:textId="77777777" w:rsidR="00A414FE" w:rsidRPr="00F1399D" w:rsidRDefault="00A414FE" w:rsidP="00852EE6">
            <w:pPr>
              <w:jc w:val="center"/>
            </w:pPr>
            <w:r w:rsidRPr="00F1399D">
              <w:t>0.703</w:t>
            </w:r>
          </w:p>
          <w:p w14:paraId="263EC42E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33</w:t>
            </w:r>
          </w:p>
          <w:p w14:paraId="50F8EFA1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7</w:t>
            </w:r>
          </w:p>
          <w:p w14:paraId="790DC1EF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  <w:p w14:paraId="1FD5F4D9" w14:textId="77777777" w:rsidR="00A414FE" w:rsidRPr="00F1399D" w:rsidRDefault="00A414FE" w:rsidP="00852EE6">
            <w:pPr>
              <w:jc w:val="center"/>
            </w:pPr>
            <w:r w:rsidRPr="00F1399D">
              <w:rPr>
                <w:color w:val="FF0000"/>
              </w:rPr>
              <w:t>0.000</w:t>
            </w:r>
          </w:p>
          <w:p w14:paraId="6E1EE898" w14:textId="77777777" w:rsidR="00A414FE" w:rsidRPr="00F1399D" w:rsidRDefault="00A414FE" w:rsidP="00852EE6">
            <w:pPr>
              <w:jc w:val="center"/>
            </w:pPr>
            <w:r w:rsidRPr="00F1399D">
              <w:t>0.198</w:t>
            </w:r>
          </w:p>
        </w:tc>
      </w:tr>
      <w:tr w:rsidR="00A414FE" w:rsidRPr="00F1399D" w14:paraId="7EEB6222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23C2B01F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Is every donor discussed in a multidisciplinary team?</w:t>
            </w:r>
          </w:p>
        </w:tc>
      </w:tr>
      <w:tr w:rsidR="00A414FE" w:rsidRPr="00F1399D" w14:paraId="3033E8C7" w14:textId="77777777" w:rsidTr="00852EE6">
        <w:trPr>
          <w:trHeight w:val="280"/>
        </w:trPr>
        <w:tc>
          <w:tcPr>
            <w:tcW w:w="2809" w:type="dxa"/>
          </w:tcPr>
          <w:p w14:paraId="2720C07E" w14:textId="77777777" w:rsidR="00A414FE" w:rsidRPr="00F1399D" w:rsidRDefault="00A414FE" w:rsidP="00852EE6"/>
        </w:tc>
        <w:tc>
          <w:tcPr>
            <w:tcW w:w="1019" w:type="dxa"/>
          </w:tcPr>
          <w:p w14:paraId="2E856B48" w14:textId="77777777" w:rsidR="00A414FE" w:rsidRPr="00F1399D" w:rsidRDefault="00A414FE" w:rsidP="00852EE6">
            <w:pPr>
              <w:jc w:val="center"/>
            </w:pPr>
            <w:r w:rsidRPr="00F1399D">
              <w:t>90,4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4F7163E6" w14:textId="77777777" w:rsidR="00A414FE" w:rsidRPr="00F1399D" w:rsidRDefault="00A414FE" w:rsidP="00852EE6">
            <w:pPr>
              <w:jc w:val="center"/>
            </w:pPr>
            <w:r w:rsidRPr="00F1399D">
              <w:t>93,7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4C1257FA" w14:textId="77777777" w:rsidR="00A414FE" w:rsidRPr="00F1399D" w:rsidRDefault="00A414FE" w:rsidP="00852EE6">
            <w:pPr>
              <w:jc w:val="center"/>
            </w:pPr>
            <w:r w:rsidRPr="00F1399D">
              <w:t>82,9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6C60176" w14:textId="77777777" w:rsidR="00A414FE" w:rsidRPr="00F1399D" w:rsidRDefault="00A414FE" w:rsidP="00852EE6">
            <w:pPr>
              <w:jc w:val="center"/>
            </w:pPr>
            <w:r w:rsidRPr="00F1399D">
              <w:t>89,7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32FE6F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57B7D3" w14:textId="77777777" w:rsidR="00A414FE" w:rsidRPr="00F1399D" w:rsidRDefault="00A414FE" w:rsidP="00852EE6">
            <w:pPr>
              <w:jc w:val="center"/>
            </w:pPr>
            <w:r w:rsidRPr="00F1399D">
              <w:t>0.343</w:t>
            </w:r>
          </w:p>
        </w:tc>
      </w:tr>
      <w:tr w:rsidR="00A414FE" w:rsidRPr="00F1399D" w14:paraId="1EA4A011" w14:textId="77777777" w:rsidTr="00852EE6">
        <w:trPr>
          <w:trHeight w:val="280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5275ECF0" w14:textId="77777777" w:rsidR="00A414FE" w:rsidRPr="00F1399D" w:rsidRDefault="00A414FE" w:rsidP="00852EE6">
            <w:r w:rsidRPr="00F1399D">
              <w:rPr>
                <w:b/>
              </w:rPr>
              <w:t>Which specialist(s) are part of the multidisciplinary team of your center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0F9A71" w14:textId="77777777" w:rsidR="00A414FE" w:rsidRPr="00F1399D" w:rsidRDefault="00A414FE" w:rsidP="00852EE6">
            <w:pPr>
              <w:jc w:val="center"/>
              <w:rPr>
                <w:b/>
              </w:rPr>
            </w:pPr>
          </w:p>
        </w:tc>
      </w:tr>
      <w:tr w:rsidR="00A414FE" w:rsidRPr="00F1399D" w14:paraId="67ED8C82" w14:textId="77777777" w:rsidTr="00852EE6">
        <w:trPr>
          <w:trHeight w:val="280"/>
        </w:trPr>
        <w:tc>
          <w:tcPr>
            <w:tcW w:w="2809" w:type="dxa"/>
          </w:tcPr>
          <w:p w14:paraId="2C9D7CCD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(Transplant) surgeon</w:t>
            </w:r>
          </w:p>
          <w:p w14:paraId="30C9890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(Transplant) nephrologist</w:t>
            </w:r>
          </w:p>
          <w:p w14:paraId="3E9AD97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Anesthesiologist</w:t>
            </w:r>
          </w:p>
          <w:p w14:paraId="559570BD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Social worker</w:t>
            </w:r>
          </w:p>
          <w:p w14:paraId="6112D993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Nurse practitioner</w:t>
            </w:r>
          </w:p>
          <w:p w14:paraId="2B31D138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Psychologist/Psychiatrist</w:t>
            </w:r>
          </w:p>
          <w:p w14:paraId="31340BA4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34AF5231" w14:textId="77777777" w:rsidR="00A414FE" w:rsidRPr="00F1399D" w:rsidRDefault="00A414FE" w:rsidP="00852EE6">
            <w:pPr>
              <w:jc w:val="center"/>
            </w:pPr>
            <w:r w:rsidRPr="00F1399D">
              <w:t>72,7%</w:t>
            </w:r>
          </w:p>
          <w:p w14:paraId="44F103CF" w14:textId="77777777" w:rsidR="00A414FE" w:rsidRPr="00F1399D" w:rsidRDefault="00A414FE" w:rsidP="00852EE6">
            <w:pPr>
              <w:jc w:val="center"/>
            </w:pPr>
            <w:r w:rsidRPr="00F1399D">
              <w:t>73,3%</w:t>
            </w:r>
          </w:p>
          <w:p w14:paraId="6D2BE627" w14:textId="77777777" w:rsidR="00A414FE" w:rsidRPr="00F1399D" w:rsidRDefault="00A414FE" w:rsidP="00852EE6">
            <w:pPr>
              <w:jc w:val="center"/>
            </w:pPr>
            <w:r w:rsidRPr="00F1399D">
              <w:t>40,1%</w:t>
            </w:r>
          </w:p>
          <w:p w14:paraId="48294AB9" w14:textId="77777777" w:rsidR="00A414FE" w:rsidRPr="00F1399D" w:rsidRDefault="00A414FE" w:rsidP="00852EE6">
            <w:pPr>
              <w:jc w:val="center"/>
            </w:pPr>
            <w:r w:rsidRPr="00F1399D">
              <w:t>13,4%</w:t>
            </w:r>
          </w:p>
          <w:p w14:paraId="73246C0D" w14:textId="77777777" w:rsidR="00A414FE" w:rsidRPr="00F1399D" w:rsidRDefault="00A414FE" w:rsidP="00852EE6">
            <w:pPr>
              <w:jc w:val="center"/>
            </w:pPr>
            <w:r w:rsidRPr="00F1399D">
              <w:t>48,1%</w:t>
            </w:r>
          </w:p>
          <w:p w14:paraId="57522E8D" w14:textId="77777777" w:rsidR="00A414FE" w:rsidRPr="00F1399D" w:rsidRDefault="00A414FE" w:rsidP="00852EE6">
            <w:pPr>
              <w:jc w:val="center"/>
            </w:pPr>
            <w:r w:rsidRPr="00F1399D">
              <w:t>36,9%</w:t>
            </w:r>
          </w:p>
          <w:p w14:paraId="06D0AC92" w14:textId="77777777" w:rsidR="00A414FE" w:rsidRPr="00F1399D" w:rsidRDefault="00A414FE" w:rsidP="00852EE6">
            <w:pPr>
              <w:jc w:val="center"/>
            </w:pPr>
            <w:r w:rsidRPr="00F1399D">
              <w:t>19,3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E790C3F" w14:textId="77777777" w:rsidR="00A414FE" w:rsidRPr="00F1399D" w:rsidRDefault="00A414FE" w:rsidP="00852EE6">
            <w:pPr>
              <w:jc w:val="center"/>
            </w:pPr>
            <w:r w:rsidRPr="00F1399D">
              <w:t>85,5%</w:t>
            </w:r>
          </w:p>
          <w:p w14:paraId="54D790FF" w14:textId="77777777" w:rsidR="00A414FE" w:rsidRPr="00F1399D" w:rsidRDefault="00A414FE" w:rsidP="00852EE6">
            <w:pPr>
              <w:jc w:val="center"/>
            </w:pPr>
            <w:r w:rsidRPr="00F1399D">
              <w:t>86,7%</w:t>
            </w:r>
          </w:p>
          <w:p w14:paraId="6CE264BF" w14:textId="77777777" w:rsidR="00A414FE" w:rsidRPr="00F1399D" w:rsidRDefault="00A414FE" w:rsidP="00852EE6">
            <w:pPr>
              <w:jc w:val="center"/>
            </w:pPr>
            <w:r w:rsidRPr="00F1399D">
              <w:t>53,0%</w:t>
            </w:r>
          </w:p>
          <w:p w14:paraId="443FD29F" w14:textId="77777777" w:rsidR="00A414FE" w:rsidRPr="00F1399D" w:rsidRDefault="00A414FE" w:rsidP="00852EE6">
            <w:pPr>
              <w:jc w:val="center"/>
            </w:pPr>
            <w:r w:rsidRPr="00F1399D">
              <w:t>15,7%</w:t>
            </w:r>
          </w:p>
          <w:p w14:paraId="5F7FF281" w14:textId="77777777" w:rsidR="00A414FE" w:rsidRPr="00F1399D" w:rsidRDefault="00A414FE" w:rsidP="00852EE6">
            <w:pPr>
              <w:jc w:val="center"/>
            </w:pPr>
            <w:r w:rsidRPr="00F1399D">
              <w:t>45,8%</w:t>
            </w:r>
          </w:p>
          <w:p w14:paraId="4A872969" w14:textId="77777777" w:rsidR="00A414FE" w:rsidRPr="00F1399D" w:rsidRDefault="00A414FE" w:rsidP="00852EE6">
            <w:pPr>
              <w:jc w:val="center"/>
            </w:pPr>
            <w:r w:rsidRPr="00F1399D">
              <w:t>62,7%</w:t>
            </w:r>
          </w:p>
          <w:p w14:paraId="3E4C8639" w14:textId="77777777" w:rsidR="00A414FE" w:rsidRPr="00F1399D" w:rsidRDefault="00A414FE" w:rsidP="00852EE6">
            <w:pPr>
              <w:jc w:val="center"/>
            </w:pPr>
            <w:r w:rsidRPr="00F1399D">
              <w:t>26,5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8C613D3" w14:textId="77777777" w:rsidR="00A414FE" w:rsidRPr="00F1399D" w:rsidRDefault="00A414FE" w:rsidP="00852EE6">
            <w:pPr>
              <w:jc w:val="center"/>
            </w:pPr>
            <w:r w:rsidRPr="00F1399D">
              <w:t>74,4%</w:t>
            </w:r>
          </w:p>
          <w:p w14:paraId="01F33456" w14:textId="77777777" w:rsidR="00A414FE" w:rsidRPr="00F1399D" w:rsidRDefault="00A414FE" w:rsidP="00852EE6">
            <w:pPr>
              <w:jc w:val="center"/>
            </w:pPr>
            <w:r w:rsidRPr="00F1399D">
              <w:t>74,4%</w:t>
            </w:r>
          </w:p>
          <w:p w14:paraId="6A2B80EF" w14:textId="77777777" w:rsidR="00A414FE" w:rsidRPr="00F1399D" w:rsidRDefault="00A414FE" w:rsidP="00852EE6">
            <w:pPr>
              <w:jc w:val="center"/>
            </w:pPr>
            <w:r w:rsidRPr="00F1399D">
              <w:t>43,6%</w:t>
            </w:r>
          </w:p>
          <w:p w14:paraId="21FE4BC9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33AE2B46" w14:textId="77777777" w:rsidR="00A414FE" w:rsidRPr="00F1399D" w:rsidRDefault="00A414FE" w:rsidP="00852EE6">
            <w:pPr>
              <w:jc w:val="center"/>
            </w:pPr>
            <w:r w:rsidRPr="00F1399D">
              <w:t>51,3%</w:t>
            </w:r>
          </w:p>
          <w:p w14:paraId="3BBEDA52" w14:textId="77777777" w:rsidR="00A414FE" w:rsidRPr="00F1399D" w:rsidRDefault="00A414FE" w:rsidP="00852EE6">
            <w:pPr>
              <w:jc w:val="center"/>
            </w:pPr>
            <w:r w:rsidRPr="00F1399D">
              <w:t>30,8%</w:t>
            </w:r>
          </w:p>
          <w:p w14:paraId="23CA56FB" w14:textId="77777777" w:rsidR="00A414FE" w:rsidRPr="00F1399D" w:rsidRDefault="00A414FE" w:rsidP="00852EE6">
            <w:pPr>
              <w:jc w:val="center"/>
            </w:pPr>
            <w:r w:rsidRPr="00F1399D">
              <w:t>20,5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47790D6" w14:textId="77777777" w:rsidR="00A414FE" w:rsidRPr="00F1399D" w:rsidRDefault="00A414FE" w:rsidP="00852EE6">
            <w:pPr>
              <w:jc w:val="center"/>
            </w:pPr>
            <w:r w:rsidRPr="00F1399D">
              <w:t>75,0%</w:t>
            </w:r>
          </w:p>
          <w:p w14:paraId="19FC1752" w14:textId="77777777" w:rsidR="00A414FE" w:rsidRPr="00F1399D" w:rsidRDefault="00A414FE" w:rsidP="00852EE6">
            <w:pPr>
              <w:jc w:val="center"/>
            </w:pPr>
            <w:r w:rsidRPr="00F1399D">
              <w:t>75,0%</w:t>
            </w:r>
          </w:p>
          <w:p w14:paraId="77175364" w14:textId="77777777" w:rsidR="00A414FE" w:rsidRPr="00F1399D" w:rsidRDefault="00A414FE" w:rsidP="00852EE6">
            <w:pPr>
              <w:jc w:val="center"/>
            </w:pPr>
            <w:r w:rsidRPr="00F1399D">
              <w:t>15,6%</w:t>
            </w:r>
          </w:p>
          <w:p w14:paraId="54E722C8" w14:textId="77777777" w:rsidR="00A414FE" w:rsidRPr="00F1399D" w:rsidRDefault="00A414FE" w:rsidP="00852EE6">
            <w:pPr>
              <w:jc w:val="center"/>
            </w:pPr>
            <w:r w:rsidRPr="00F1399D">
              <w:t>9,4%</w:t>
            </w:r>
          </w:p>
          <w:p w14:paraId="422E2B72" w14:textId="77777777" w:rsidR="00A414FE" w:rsidRPr="00F1399D" w:rsidRDefault="00A414FE" w:rsidP="00852EE6">
            <w:pPr>
              <w:jc w:val="center"/>
            </w:pPr>
            <w:r w:rsidRPr="00F1399D">
              <w:t>62,5%</w:t>
            </w:r>
          </w:p>
          <w:p w14:paraId="004597A0" w14:textId="77777777" w:rsidR="00A414FE" w:rsidRPr="00F1399D" w:rsidRDefault="00A414FE" w:rsidP="00852EE6">
            <w:pPr>
              <w:jc w:val="center"/>
            </w:pPr>
            <w:r w:rsidRPr="00F1399D">
              <w:t>9,4%</w:t>
            </w:r>
          </w:p>
          <w:p w14:paraId="08D67520" w14:textId="77777777" w:rsidR="00A414FE" w:rsidRPr="00F1399D" w:rsidRDefault="00A414FE" w:rsidP="00852EE6">
            <w:pPr>
              <w:jc w:val="center"/>
            </w:pPr>
            <w:r w:rsidRPr="00F1399D">
              <w:t>15,6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657EF3F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  <w:p w14:paraId="16820298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  <w:p w14:paraId="14AA4D16" w14:textId="77777777" w:rsidR="00A414FE" w:rsidRPr="00F1399D" w:rsidRDefault="00A414FE" w:rsidP="00852EE6">
            <w:pPr>
              <w:jc w:val="center"/>
            </w:pPr>
            <w:r w:rsidRPr="00F1399D">
              <w:t>69,2%</w:t>
            </w:r>
          </w:p>
          <w:p w14:paraId="645C083D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39B4FA0B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  <w:p w14:paraId="6EE94D1D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07403891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C6BCDC" w14:textId="77777777" w:rsidR="00A414FE" w:rsidRPr="00F1399D" w:rsidRDefault="00A414FE" w:rsidP="00852EE6">
            <w:pPr>
              <w:jc w:val="center"/>
            </w:pPr>
            <w:r w:rsidRPr="00F1399D">
              <w:t>0.250</w:t>
            </w:r>
          </w:p>
          <w:p w14:paraId="744827E0" w14:textId="77777777" w:rsidR="00A414FE" w:rsidRPr="00F1399D" w:rsidRDefault="00A414FE" w:rsidP="00852EE6">
            <w:pPr>
              <w:jc w:val="center"/>
            </w:pPr>
            <w:r w:rsidRPr="00F1399D">
              <w:t>0.186</w:t>
            </w:r>
          </w:p>
          <w:p w14:paraId="0F2EA20E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1</w:t>
            </w:r>
          </w:p>
          <w:p w14:paraId="0B0BB94C" w14:textId="77777777" w:rsidR="00A414FE" w:rsidRPr="00F1399D" w:rsidRDefault="00A414FE" w:rsidP="00852EE6">
            <w:pPr>
              <w:jc w:val="center"/>
            </w:pPr>
            <w:r w:rsidRPr="00F1399D">
              <w:t>0.683</w:t>
            </w:r>
          </w:p>
          <w:p w14:paraId="5BD053A7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12</w:t>
            </w:r>
          </w:p>
          <w:p w14:paraId="62260C9A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  <w:p w14:paraId="68BE4F1A" w14:textId="77777777" w:rsidR="00A414FE" w:rsidRPr="00F1399D" w:rsidRDefault="00A414FE" w:rsidP="00852EE6">
            <w:pPr>
              <w:jc w:val="center"/>
            </w:pPr>
            <w:r w:rsidRPr="00F1399D">
              <w:t>0.338</w:t>
            </w:r>
          </w:p>
        </w:tc>
      </w:tr>
      <w:tr w:rsidR="00A414FE" w:rsidRPr="00F1399D" w14:paraId="325EF2EC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1F343EEE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Does your center perform standard pre-operative imaging during the screening of donors?</w:t>
            </w:r>
          </w:p>
        </w:tc>
      </w:tr>
      <w:tr w:rsidR="00A414FE" w:rsidRPr="00F1399D" w14:paraId="4B7468D5" w14:textId="77777777" w:rsidTr="00852EE6">
        <w:trPr>
          <w:trHeight w:val="280"/>
        </w:trPr>
        <w:tc>
          <w:tcPr>
            <w:tcW w:w="2809" w:type="dxa"/>
          </w:tcPr>
          <w:p w14:paraId="7F9A25FE" w14:textId="77777777" w:rsidR="00A414FE" w:rsidRPr="00F1399D" w:rsidRDefault="00A414FE" w:rsidP="00852EE6">
            <w:pPr>
              <w:jc w:val="both"/>
            </w:pPr>
          </w:p>
        </w:tc>
        <w:tc>
          <w:tcPr>
            <w:tcW w:w="1019" w:type="dxa"/>
          </w:tcPr>
          <w:p w14:paraId="57B06E71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2689D7EB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12D174F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9E3E960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77CB9C8" w14:textId="77777777" w:rsidR="00A414FE" w:rsidRPr="00F1399D" w:rsidRDefault="00A414FE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EFE015" w14:textId="77777777" w:rsidR="00A414FE" w:rsidRPr="00F1399D" w:rsidRDefault="00A414FE" w:rsidP="00852EE6">
            <w:pPr>
              <w:jc w:val="center"/>
            </w:pPr>
            <w:r w:rsidRPr="00F1399D">
              <w:t>-</w:t>
            </w:r>
          </w:p>
        </w:tc>
      </w:tr>
      <w:tr w:rsidR="00A414FE" w:rsidRPr="00F1399D" w14:paraId="2634024B" w14:textId="77777777" w:rsidTr="00852EE6">
        <w:trPr>
          <w:trHeight w:val="280"/>
        </w:trPr>
        <w:tc>
          <w:tcPr>
            <w:tcW w:w="8789" w:type="dxa"/>
            <w:gridSpan w:val="6"/>
            <w:shd w:val="clear" w:color="auto" w:fill="D9D9D9" w:themeFill="background1" w:themeFillShade="D9"/>
          </w:tcPr>
          <w:p w14:paraId="4BE6A019" w14:textId="77777777" w:rsidR="00A414FE" w:rsidRPr="00F1399D" w:rsidRDefault="00A414FE" w:rsidP="00852EE6">
            <w:r w:rsidRPr="00F1399D">
              <w:rPr>
                <w:b/>
              </w:rPr>
              <w:t xml:space="preserve"> What modalities of pre-operative imaging are used in your center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98CE6C" w14:textId="77777777" w:rsidR="00A414FE" w:rsidRPr="00F1399D" w:rsidRDefault="00A414FE" w:rsidP="00852EE6">
            <w:pPr>
              <w:jc w:val="center"/>
              <w:rPr>
                <w:b/>
              </w:rPr>
            </w:pPr>
          </w:p>
        </w:tc>
      </w:tr>
      <w:tr w:rsidR="00A414FE" w:rsidRPr="00F1399D" w14:paraId="5C335F2E" w14:textId="77777777" w:rsidTr="00852EE6">
        <w:trPr>
          <w:trHeight w:val="280"/>
        </w:trPr>
        <w:tc>
          <w:tcPr>
            <w:tcW w:w="2809" w:type="dxa"/>
          </w:tcPr>
          <w:p w14:paraId="3448B0CB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MRI/MRA</w:t>
            </w:r>
          </w:p>
          <w:p w14:paraId="63B32267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CT/CTA</w:t>
            </w:r>
          </w:p>
          <w:p w14:paraId="6A3BAE45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Invasive angiography</w:t>
            </w:r>
          </w:p>
          <w:p w14:paraId="0E9979A4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Ultrasound</w:t>
            </w:r>
          </w:p>
          <w:p w14:paraId="30DC439F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0D1B09B3" w14:textId="77777777" w:rsidR="00A414FE" w:rsidRPr="00F1399D" w:rsidRDefault="00A414FE" w:rsidP="00852EE6">
            <w:pPr>
              <w:jc w:val="center"/>
            </w:pPr>
            <w:r w:rsidRPr="00F1399D">
              <w:t>17,6%</w:t>
            </w:r>
          </w:p>
          <w:p w14:paraId="614FD0D2" w14:textId="77777777" w:rsidR="00A414FE" w:rsidRPr="00F1399D" w:rsidRDefault="00A414FE" w:rsidP="00852EE6">
            <w:pPr>
              <w:jc w:val="center"/>
            </w:pPr>
            <w:r w:rsidRPr="00F1399D">
              <w:t>70,6%</w:t>
            </w:r>
          </w:p>
          <w:p w14:paraId="4E0AFC5A" w14:textId="77777777" w:rsidR="00A414FE" w:rsidRPr="00F1399D" w:rsidRDefault="00A414FE" w:rsidP="00852EE6">
            <w:pPr>
              <w:jc w:val="center"/>
            </w:pPr>
            <w:r w:rsidRPr="00F1399D">
              <w:t>2,7%</w:t>
            </w:r>
          </w:p>
          <w:p w14:paraId="167FF066" w14:textId="77777777" w:rsidR="00A414FE" w:rsidRPr="00F1399D" w:rsidRDefault="00A414FE" w:rsidP="00852EE6">
            <w:pPr>
              <w:jc w:val="center"/>
            </w:pPr>
            <w:r w:rsidRPr="00F1399D">
              <w:t>45,5%</w:t>
            </w:r>
          </w:p>
          <w:p w14:paraId="45363B84" w14:textId="77777777" w:rsidR="00A414FE" w:rsidRPr="00F1399D" w:rsidRDefault="00A414FE" w:rsidP="00852EE6">
            <w:pPr>
              <w:jc w:val="center"/>
            </w:pPr>
            <w:r w:rsidRPr="00F1399D">
              <w:t>5,3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4C961536" w14:textId="77777777" w:rsidR="00A414FE" w:rsidRPr="00F1399D" w:rsidRDefault="00A414FE" w:rsidP="00852EE6">
            <w:pPr>
              <w:jc w:val="center"/>
            </w:pPr>
            <w:r w:rsidRPr="00F1399D">
              <w:t>21,7%</w:t>
            </w:r>
          </w:p>
          <w:p w14:paraId="34B8A5CA" w14:textId="77777777" w:rsidR="00A414FE" w:rsidRPr="00F1399D" w:rsidRDefault="00A414FE" w:rsidP="00852EE6">
            <w:pPr>
              <w:jc w:val="center"/>
            </w:pPr>
            <w:r w:rsidRPr="00F1399D">
              <w:t>80,7%</w:t>
            </w:r>
          </w:p>
          <w:p w14:paraId="2ABD02D0" w14:textId="77777777" w:rsidR="00A414FE" w:rsidRPr="00F1399D" w:rsidRDefault="00A414FE" w:rsidP="00852EE6">
            <w:pPr>
              <w:jc w:val="center"/>
            </w:pPr>
            <w:r w:rsidRPr="00F1399D">
              <w:t>3,6%</w:t>
            </w:r>
          </w:p>
          <w:p w14:paraId="3021A388" w14:textId="77777777" w:rsidR="00A414FE" w:rsidRPr="00F1399D" w:rsidRDefault="00A414FE" w:rsidP="00852EE6">
            <w:pPr>
              <w:jc w:val="center"/>
            </w:pPr>
            <w:r w:rsidRPr="00F1399D">
              <w:t>63,9%</w:t>
            </w:r>
          </w:p>
          <w:p w14:paraId="158B5434" w14:textId="77777777" w:rsidR="00A414FE" w:rsidRPr="00F1399D" w:rsidRDefault="00A414FE" w:rsidP="00852EE6">
            <w:pPr>
              <w:jc w:val="center"/>
            </w:pPr>
            <w:r w:rsidRPr="00F1399D">
              <w:t>8,4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D2A006C" w14:textId="77777777" w:rsidR="00A414FE" w:rsidRPr="00F1399D" w:rsidRDefault="00A414FE" w:rsidP="00852EE6">
            <w:pPr>
              <w:jc w:val="center"/>
            </w:pPr>
            <w:r w:rsidRPr="00F1399D">
              <w:t>17,9%</w:t>
            </w:r>
          </w:p>
          <w:p w14:paraId="6F5EE52E" w14:textId="77777777" w:rsidR="00A414FE" w:rsidRPr="00F1399D" w:rsidRDefault="00A414FE" w:rsidP="00852EE6">
            <w:pPr>
              <w:jc w:val="center"/>
            </w:pPr>
            <w:r w:rsidRPr="00F1399D">
              <w:t>76,9%</w:t>
            </w:r>
          </w:p>
          <w:p w14:paraId="268B0D86" w14:textId="77777777" w:rsidR="00A414FE" w:rsidRPr="00F1399D" w:rsidRDefault="00A414FE" w:rsidP="00852EE6">
            <w:pPr>
              <w:jc w:val="center"/>
            </w:pPr>
            <w:r w:rsidRPr="00F1399D">
              <w:t>2,6%</w:t>
            </w:r>
          </w:p>
          <w:p w14:paraId="3F92923D" w14:textId="77777777" w:rsidR="00A414FE" w:rsidRPr="00F1399D" w:rsidRDefault="00A414FE" w:rsidP="00852EE6">
            <w:pPr>
              <w:jc w:val="center"/>
            </w:pPr>
            <w:r w:rsidRPr="00F1399D">
              <w:t>43,6%</w:t>
            </w:r>
          </w:p>
          <w:p w14:paraId="75010FB7" w14:textId="77777777" w:rsidR="00A414FE" w:rsidRPr="00F1399D" w:rsidRDefault="00A414FE" w:rsidP="00852EE6">
            <w:pPr>
              <w:jc w:val="center"/>
            </w:pPr>
            <w:r w:rsidRPr="00F1399D">
              <w:t>5,1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4C4CC5A" w14:textId="77777777" w:rsidR="00A414FE" w:rsidRPr="00F1399D" w:rsidRDefault="00A414FE" w:rsidP="00852EE6">
            <w:pPr>
              <w:jc w:val="center"/>
            </w:pPr>
            <w:r w:rsidRPr="00F1399D">
              <w:t>18,8%</w:t>
            </w:r>
          </w:p>
          <w:p w14:paraId="4CE06FB0" w14:textId="77777777" w:rsidR="00A414FE" w:rsidRPr="00F1399D" w:rsidRDefault="00A414FE" w:rsidP="00852EE6">
            <w:pPr>
              <w:jc w:val="center"/>
            </w:pPr>
            <w:r w:rsidRPr="00F1399D">
              <w:t>71,9%</w:t>
            </w:r>
          </w:p>
          <w:p w14:paraId="5929885B" w14:textId="77777777" w:rsidR="00A414FE" w:rsidRPr="00F1399D" w:rsidRDefault="00A414FE" w:rsidP="00852EE6">
            <w:pPr>
              <w:jc w:val="center"/>
            </w:pPr>
            <w:r w:rsidRPr="00F1399D">
              <w:t>3,1%</w:t>
            </w:r>
          </w:p>
          <w:p w14:paraId="2960E799" w14:textId="77777777" w:rsidR="00A414FE" w:rsidRPr="00F1399D" w:rsidRDefault="00A414FE" w:rsidP="00852EE6">
            <w:pPr>
              <w:jc w:val="center"/>
            </w:pPr>
            <w:r w:rsidRPr="00F1399D">
              <w:t>37,5%</w:t>
            </w:r>
          </w:p>
          <w:p w14:paraId="05A19893" w14:textId="77777777" w:rsidR="00A414FE" w:rsidRPr="00F1399D" w:rsidRDefault="00A414FE" w:rsidP="00852EE6">
            <w:pPr>
              <w:jc w:val="center"/>
            </w:pPr>
            <w:r w:rsidRPr="00F1399D">
              <w:t>3,1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66F787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4032AB64" w14:textId="77777777" w:rsidR="00A414FE" w:rsidRPr="00F1399D" w:rsidRDefault="00A414FE" w:rsidP="00852EE6">
            <w:pPr>
              <w:jc w:val="center"/>
            </w:pPr>
            <w:r w:rsidRPr="00F1399D">
              <w:t>92,3%</w:t>
            </w:r>
          </w:p>
          <w:p w14:paraId="72E601C1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7CDE2E90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72AD486A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BFFF51" w14:textId="77777777" w:rsidR="00A414FE" w:rsidRPr="00F1399D" w:rsidRDefault="00A414FE" w:rsidP="00852EE6">
            <w:pPr>
              <w:jc w:val="center"/>
            </w:pPr>
            <w:r w:rsidRPr="00F1399D">
              <w:t>0.929</w:t>
            </w:r>
          </w:p>
          <w:p w14:paraId="6CB2CD85" w14:textId="77777777" w:rsidR="00A414FE" w:rsidRPr="00F1399D" w:rsidRDefault="00A414FE" w:rsidP="00852EE6">
            <w:pPr>
              <w:jc w:val="center"/>
            </w:pPr>
            <w:r w:rsidRPr="00F1399D">
              <w:t>0.454</w:t>
            </w:r>
          </w:p>
          <w:p w14:paraId="22835457" w14:textId="77777777" w:rsidR="00A414FE" w:rsidRPr="00F1399D" w:rsidRDefault="00A414FE" w:rsidP="00852EE6">
            <w:pPr>
              <w:jc w:val="center"/>
            </w:pPr>
            <w:r w:rsidRPr="00F1399D">
              <w:t>0.910</w:t>
            </w:r>
          </w:p>
          <w:p w14:paraId="23474C2C" w14:textId="77777777" w:rsidR="00A414FE" w:rsidRPr="00F1399D" w:rsidRDefault="00A414FE" w:rsidP="00852EE6">
            <w:pPr>
              <w:jc w:val="center"/>
            </w:pPr>
            <w:r w:rsidRPr="00F1399D">
              <w:rPr>
                <w:color w:val="FF0000"/>
              </w:rPr>
              <w:t>0.005</w:t>
            </w:r>
          </w:p>
          <w:p w14:paraId="0142012A" w14:textId="77777777" w:rsidR="00A414FE" w:rsidRPr="00F1399D" w:rsidRDefault="00A414FE" w:rsidP="00852EE6">
            <w:pPr>
              <w:jc w:val="center"/>
            </w:pPr>
            <w:r w:rsidRPr="00F1399D">
              <w:t>0.527</w:t>
            </w:r>
          </w:p>
        </w:tc>
      </w:tr>
      <w:tr w:rsidR="00A414FE" w:rsidRPr="00F1399D" w14:paraId="12CC71EC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39D74706" w14:textId="77777777" w:rsidR="00A414FE" w:rsidRPr="00F1399D" w:rsidRDefault="00A414FE" w:rsidP="00852EE6">
            <w:pPr>
              <w:rPr>
                <w:b/>
                <w:color w:val="FF0000"/>
              </w:rPr>
            </w:pPr>
            <w:r w:rsidRPr="00F1399D">
              <w:rPr>
                <w:b/>
              </w:rPr>
              <w:t>Do you perform standard radioisotope renography as part of the live donor screening process?</w:t>
            </w:r>
          </w:p>
        </w:tc>
      </w:tr>
      <w:tr w:rsidR="00A414FE" w:rsidRPr="00F1399D" w14:paraId="28CBB139" w14:textId="77777777" w:rsidTr="00852EE6">
        <w:trPr>
          <w:trHeight w:val="280"/>
        </w:trPr>
        <w:tc>
          <w:tcPr>
            <w:tcW w:w="2809" w:type="dxa"/>
          </w:tcPr>
          <w:p w14:paraId="483B1BD0" w14:textId="77777777" w:rsidR="00A414FE" w:rsidRPr="00F1399D" w:rsidRDefault="00A414FE" w:rsidP="00852EE6">
            <w:pPr>
              <w:jc w:val="both"/>
            </w:pPr>
          </w:p>
        </w:tc>
        <w:tc>
          <w:tcPr>
            <w:tcW w:w="1019" w:type="dxa"/>
          </w:tcPr>
          <w:p w14:paraId="1EA6D36E" w14:textId="77777777" w:rsidR="00A414FE" w:rsidRPr="00F1399D" w:rsidRDefault="00A414FE" w:rsidP="00852EE6">
            <w:pPr>
              <w:jc w:val="center"/>
            </w:pPr>
            <w:r w:rsidRPr="00F1399D">
              <w:t>67,7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109E6C6" w14:textId="77777777" w:rsidR="00A414FE" w:rsidRPr="00F1399D" w:rsidRDefault="00A414FE" w:rsidP="00852EE6">
            <w:pPr>
              <w:tabs>
                <w:tab w:val="left" w:pos="438"/>
                <w:tab w:val="center" w:pos="504"/>
              </w:tabs>
            </w:pPr>
            <w:r w:rsidRPr="00F1399D">
              <w:tab/>
              <w:t>84,8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3E6FC2A" w14:textId="77777777" w:rsidR="00A414FE" w:rsidRPr="00F1399D" w:rsidRDefault="00A414FE" w:rsidP="00852EE6">
            <w:pPr>
              <w:jc w:val="center"/>
            </w:pPr>
            <w:r w:rsidRPr="00F1399D">
              <w:t>68,6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F64C6F9" w14:textId="77777777" w:rsidR="00A414FE" w:rsidRPr="00F1399D" w:rsidRDefault="00A414FE" w:rsidP="00852EE6">
            <w:pPr>
              <w:jc w:val="center"/>
            </w:pPr>
            <w:r w:rsidRPr="00F1399D">
              <w:t>42,9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32439A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58629C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</w:tc>
      </w:tr>
      <w:tr w:rsidR="00A414FE" w:rsidRPr="00F1399D" w14:paraId="12F34C3B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295A942D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What kind of functional screening do the donors in your center undergo?</w:t>
            </w:r>
          </w:p>
        </w:tc>
      </w:tr>
      <w:tr w:rsidR="00A414FE" w:rsidRPr="00F1399D" w14:paraId="32704BBD" w14:textId="77777777" w:rsidTr="00852EE6">
        <w:trPr>
          <w:trHeight w:val="280"/>
        </w:trPr>
        <w:tc>
          <w:tcPr>
            <w:tcW w:w="2809" w:type="dxa"/>
          </w:tcPr>
          <w:p w14:paraId="1AC02AA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MAG-3 scan</w:t>
            </w:r>
          </w:p>
          <w:p w14:paraId="593143D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DTPA-scan</w:t>
            </w:r>
          </w:p>
          <w:p w14:paraId="5204CD59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DMSA-scan</w:t>
            </w:r>
          </w:p>
          <w:p w14:paraId="1D46B04B" w14:textId="77777777" w:rsidR="00A414FE" w:rsidRPr="00F1399D" w:rsidRDefault="00A414FE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3BE5E25F" w14:textId="77777777" w:rsidR="00A414FE" w:rsidRPr="00F1399D" w:rsidRDefault="00A414FE" w:rsidP="00852EE6">
            <w:pPr>
              <w:jc w:val="center"/>
            </w:pPr>
            <w:r w:rsidRPr="00F1399D">
              <w:t>37,4%</w:t>
            </w:r>
          </w:p>
          <w:p w14:paraId="7D2A2808" w14:textId="77777777" w:rsidR="00A414FE" w:rsidRPr="00F1399D" w:rsidRDefault="00A414FE" w:rsidP="00852EE6">
            <w:pPr>
              <w:jc w:val="center"/>
            </w:pPr>
            <w:r w:rsidRPr="00F1399D">
              <w:t>24,6%</w:t>
            </w:r>
          </w:p>
          <w:p w14:paraId="554EACB9" w14:textId="77777777" w:rsidR="00A414FE" w:rsidRPr="00F1399D" w:rsidRDefault="00A414FE" w:rsidP="00852EE6">
            <w:pPr>
              <w:jc w:val="center"/>
            </w:pPr>
            <w:r w:rsidRPr="00F1399D">
              <w:t>18,2%</w:t>
            </w:r>
          </w:p>
          <w:p w14:paraId="46450BC0" w14:textId="77777777" w:rsidR="00A414FE" w:rsidRPr="00F1399D" w:rsidRDefault="00A414FE" w:rsidP="00852EE6">
            <w:pPr>
              <w:jc w:val="center"/>
            </w:pPr>
            <w:r w:rsidRPr="00F1399D">
              <w:t>13,9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61E096B8" w14:textId="77777777" w:rsidR="00A414FE" w:rsidRPr="00F1399D" w:rsidRDefault="00A414FE" w:rsidP="00852EE6">
            <w:pPr>
              <w:jc w:val="center"/>
            </w:pPr>
            <w:r w:rsidRPr="00F1399D">
              <w:t>37.3%</w:t>
            </w:r>
          </w:p>
          <w:p w14:paraId="0003061C" w14:textId="77777777" w:rsidR="00A414FE" w:rsidRPr="00F1399D" w:rsidRDefault="00A414FE" w:rsidP="00852EE6">
            <w:pPr>
              <w:jc w:val="center"/>
            </w:pPr>
            <w:r w:rsidRPr="00F1399D">
              <w:t>38,6%</w:t>
            </w:r>
          </w:p>
          <w:p w14:paraId="0F0E1DEB" w14:textId="77777777" w:rsidR="00A414FE" w:rsidRPr="00F1399D" w:rsidRDefault="00A414FE" w:rsidP="00852EE6">
            <w:pPr>
              <w:jc w:val="center"/>
            </w:pPr>
            <w:r w:rsidRPr="00F1399D">
              <w:t>19,3%</w:t>
            </w:r>
          </w:p>
          <w:p w14:paraId="2B9E6743" w14:textId="77777777" w:rsidR="00A414FE" w:rsidRPr="00F1399D" w:rsidRDefault="00A414FE" w:rsidP="00852EE6">
            <w:pPr>
              <w:jc w:val="center"/>
            </w:pPr>
            <w:r w:rsidRPr="00F1399D">
              <w:t>9,6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6EC410D" w14:textId="77777777" w:rsidR="00A414FE" w:rsidRPr="00F1399D" w:rsidRDefault="00A414FE" w:rsidP="00852EE6">
            <w:pPr>
              <w:jc w:val="center"/>
            </w:pPr>
            <w:r w:rsidRPr="00F1399D">
              <w:t>41,0%</w:t>
            </w:r>
          </w:p>
          <w:p w14:paraId="608891C2" w14:textId="77777777" w:rsidR="00A414FE" w:rsidRPr="00F1399D" w:rsidRDefault="00A414FE" w:rsidP="00852EE6">
            <w:pPr>
              <w:jc w:val="center"/>
            </w:pPr>
            <w:r w:rsidRPr="00F1399D">
              <w:t>28,2%</w:t>
            </w:r>
          </w:p>
          <w:p w14:paraId="724CB5A3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03E11937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D911524" w14:textId="77777777" w:rsidR="00A414FE" w:rsidRPr="00F1399D" w:rsidRDefault="00A414FE" w:rsidP="00852EE6">
            <w:pPr>
              <w:jc w:val="center"/>
            </w:pPr>
            <w:r w:rsidRPr="00F1399D">
              <w:t>40,6%</w:t>
            </w:r>
          </w:p>
          <w:p w14:paraId="71E4EED3" w14:textId="77777777" w:rsidR="00A414FE" w:rsidRPr="00F1399D" w:rsidRDefault="00A414FE" w:rsidP="00852EE6">
            <w:pPr>
              <w:jc w:val="center"/>
            </w:pPr>
            <w:r w:rsidRPr="00F1399D">
              <w:t>9,4%</w:t>
            </w:r>
          </w:p>
          <w:p w14:paraId="76AB1274" w14:textId="77777777" w:rsidR="00A414FE" w:rsidRPr="00F1399D" w:rsidRDefault="00A414FE" w:rsidP="00852EE6">
            <w:pPr>
              <w:jc w:val="center"/>
            </w:pPr>
            <w:r w:rsidRPr="00F1399D">
              <w:t>18,8%</w:t>
            </w:r>
          </w:p>
          <w:p w14:paraId="1BEFEB72" w14:textId="77777777" w:rsidR="00A414FE" w:rsidRPr="00F1399D" w:rsidRDefault="00A414FE" w:rsidP="00852EE6">
            <w:pPr>
              <w:jc w:val="center"/>
            </w:pPr>
            <w:r w:rsidRPr="00F1399D">
              <w:t>31,2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283F44" w14:textId="77777777" w:rsidR="00A414FE" w:rsidRPr="00F1399D" w:rsidRDefault="00A414FE" w:rsidP="00852EE6">
            <w:pPr>
              <w:jc w:val="center"/>
            </w:pPr>
            <w:r w:rsidRPr="00F1399D">
              <w:t>76,9%</w:t>
            </w:r>
          </w:p>
          <w:p w14:paraId="490FFF26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05BC40C8" w14:textId="77777777" w:rsidR="00A414FE" w:rsidRPr="00F1399D" w:rsidRDefault="00A414FE" w:rsidP="00852EE6">
            <w:pPr>
              <w:jc w:val="center"/>
            </w:pPr>
            <w:r w:rsidRPr="00F1399D">
              <w:t>23,1%</w:t>
            </w:r>
          </w:p>
          <w:p w14:paraId="220DE252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9B016F8" w14:textId="77777777" w:rsidR="00A414FE" w:rsidRPr="00F1399D" w:rsidRDefault="00A414FE" w:rsidP="00852EE6">
            <w:pPr>
              <w:jc w:val="center"/>
            </w:pPr>
            <w:r w:rsidRPr="00F1399D">
              <w:t>0.063</w:t>
            </w:r>
          </w:p>
          <w:p w14:paraId="436DDDE4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2</w:t>
            </w:r>
          </w:p>
          <w:p w14:paraId="68E65DB3" w14:textId="77777777" w:rsidR="00A414FE" w:rsidRPr="00F1399D" w:rsidRDefault="00A414FE" w:rsidP="00852EE6">
            <w:pPr>
              <w:jc w:val="center"/>
            </w:pPr>
            <w:r w:rsidRPr="00F1399D">
              <w:t>0.951</w:t>
            </w:r>
          </w:p>
          <w:p w14:paraId="68A58F1D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42</w:t>
            </w:r>
          </w:p>
        </w:tc>
      </w:tr>
      <w:tr w:rsidR="00A414FE" w:rsidRPr="00F1399D" w14:paraId="0AED8D46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19166356" w14:textId="77777777" w:rsidR="00A414FE" w:rsidRPr="00F1399D" w:rsidRDefault="00A414FE" w:rsidP="00852EE6">
            <w:pPr>
              <w:rPr>
                <w:b/>
              </w:rPr>
            </w:pPr>
            <w:r w:rsidRPr="00F1399D">
              <w:rPr>
                <w:b/>
              </w:rPr>
              <w:t>What kind of surgical techniques are practiced in your center?</w:t>
            </w:r>
          </w:p>
        </w:tc>
      </w:tr>
      <w:tr w:rsidR="00A414FE" w:rsidRPr="00F1399D" w14:paraId="440E222A" w14:textId="77777777" w:rsidTr="00852EE6">
        <w:trPr>
          <w:trHeight w:val="280"/>
        </w:trPr>
        <w:tc>
          <w:tcPr>
            <w:tcW w:w="2809" w:type="dxa"/>
          </w:tcPr>
          <w:p w14:paraId="56515E4A" w14:textId="77777777" w:rsidR="00A414FE" w:rsidRPr="00F1399D" w:rsidRDefault="00A414FE" w:rsidP="00852EE6">
            <w:pPr>
              <w:jc w:val="both"/>
            </w:pPr>
            <w:r w:rsidRPr="00F1399D">
              <w:t>Open (lumbotomy)</w:t>
            </w:r>
          </w:p>
          <w:p w14:paraId="0A9B2F01" w14:textId="77777777" w:rsidR="00A414FE" w:rsidRPr="00F1399D" w:rsidRDefault="00A414FE" w:rsidP="00852EE6">
            <w:pPr>
              <w:jc w:val="both"/>
            </w:pPr>
            <w:r w:rsidRPr="00F1399D">
              <w:t>Open (mini-incision)</w:t>
            </w:r>
          </w:p>
          <w:p w14:paraId="7E66DEF9" w14:textId="77777777" w:rsidR="00A414FE" w:rsidRPr="00F1399D" w:rsidRDefault="00A414FE" w:rsidP="00852EE6">
            <w:pPr>
              <w:jc w:val="both"/>
            </w:pPr>
            <w:r w:rsidRPr="00F1399D">
              <w:t>Laparoscopic transperitoneal</w:t>
            </w:r>
          </w:p>
          <w:p w14:paraId="4B84FDB4" w14:textId="77777777" w:rsidR="00A414FE" w:rsidRPr="00F1399D" w:rsidRDefault="00A414FE" w:rsidP="00852EE6">
            <w:r w:rsidRPr="00F1399D">
              <w:t>HALS</w:t>
            </w:r>
          </w:p>
          <w:p w14:paraId="4805B6FC" w14:textId="77777777" w:rsidR="00A414FE" w:rsidRPr="00F1399D" w:rsidRDefault="00A414FE" w:rsidP="00852EE6">
            <w:r w:rsidRPr="00F1399D">
              <w:t>Retroperitoneoscopic – no hand-assistance</w:t>
            </w:r>
          </w:p>
          <w:p w14:paraId="1E49BE29" w14:textId="77777777" w:rsidR="00A414FE" w:rsidRPr="00F1399D" w:rsidRDefault="00A414FE" w:rsidP="00852EE6">
            <w:r w:rsidRPr="00F1399D">
              <w:t>HARP</w:t>
            </w:r>
          </w:p>
          <w:p w14:paraId="0E10F1DB" w14:textId="77777777" w:rsidR="00A414FE" w:rsidRPr="00F1399D" w:rsidRDefault="00A414FE" w:rsidP="00852EE6">
            <w:r w:rsidRPr="00F1399D">
              <w:t>Robot-assisted laparoscopic transperitoneal</w:t>
            </w:r>
          </w:p>
          <w:p w14:paraId="3B1B128F" w14:textId="77777777" w:rsidR="00A414FE" w:rsidRPr="00F1399D" w:rsidRDefault="00A414FE" w:rsidP="00852EE6">
            <w:pPr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18A3D40A" w14:textId="77777777" w:rsidR="00A414FE" w:rsidRPr="00F1399D" w:rsidRDefault="00A414FE" w:rsidP="00852EE6">
            <w:pPr>
              <w:jc w:val="center"/>
            </w:pPr>
            <w:r w:rsidRPr="00F1399D">
              <w:t>15,5%</w:t>
            </w:r>
          </w:p>
          <w:p w14:paraId="600A402C" w14:textId="77777777" w:rsidR="00A414FE" w:rsidRPr="00F1399D" w:rsidRDefault="00A414FE" w:rsidP="00852EE6">
            <w:pPr>
              <w:jc w:val="center"/>
            </w:pPr>
            <w:r w:rsidRPr="00F1399D">
              <w:t>26,7%</w:t>
            </w:r>
          </w:p>
          <w:p w14:paraId="044CCF33" w14:textId="77777777" w:rsidR="00A414FE" w:rsidRPr="00F1399D" w:rsidRDefault="00A414FE" w:rsidP="00852EE6">
            <w:pPr>
              <w:jc w:val="center"/>
            </w:pPr>
            <w:r w:rsidRPr="00F1399D">
              <w:t>29,9%</w:t>
            </w:r>
          </w:p>
          <w:p w14:paraId="11B58AA2" w14:textId="77777777" w:rsidR="00A414FE" w:rsidRPr="00F1399D" w:rsidRDefault="00A414FE" w:rsidP="00852EE6">
            <w:pPr>
              <w:jc w:val="center"/>
            </w:pPr>
            <w:r w:rsidRPr="00F1399D">
              <w:t>29,9%</w:t>
            </w:r>
          </w:p>
          <w:p w14:paraId="7C9417AE" w14:textId="77777777" w:rsidR="00A414FE" w:rsidRPr="00F1399D" w:rsidRDefault="00A414FE" w:rsidP="00852EE6">
            <w:pPr>
              <w:jc w:val="center"/>
            </w:pPr>
          </w:p>
          <w:p w14:paraId="585D5C34" w14:textId="77777777" w:rsidR="00A414FE" w:rsidRPr="00F1399D" w:rsidRDefault="00A414FE" w:rsidP="00852EE6">
            <w:pPr>
              <w:jc w:val="center"/>
            </w:pPr>
            <w:r w:rsidRPr="00F1399D">
              <w:t>5,3%</w:t>
            </w:r>
          </w:p>
          <w:p w14:paraId="10A7299C" w14:textId="77777777" w:rsidR="00A414FE" w:rsidRPr="00F1399D" w:rsidRDefault="00A414FE" w:rsidP="00852EE6">
            <w:pPr>
              <w:jc w:val="center"/>
            </w:pPr>
            <w:r w:rsidRPr="00F1399D">
              <w:t>17,1%</w:t>
            </w:r>
          </w:p>
          <w:p w14:paraId="77F3FCAB" w14:textId="77777777" w:rsidR="00A414FE" w:rsidRPr="00F1399D" w:rsidRDefault="00A414FE" w:rsidP="00852EE6">
            <w:pPr>
              <w:jc w:val="center"/>
            </w:pPr>
            <w:r w:rsidRPr="00F1399D">
              <w:t>10,2%</w:t>
            </w:r>
          </w:p>
          <w:p w14:paraId="66311265" w14:textId="77777777" w:rsidR="00A414FE" w:rsidRPr="00F1399D" w:rsidRDefault="00A414FE" w:rsidP="00852EE6">
            <w:pPr>
              <w:jc w:val="center"/>
            </w:pPr>
          </w:p>
          <w:p w14:paraId="039BAAA6" w14:textId="77777777" w:rsidR="00A414FE" w:rsidRPr="00F1399D" w:rsidRDefault="00A414FE" w:rsidP="00852EE6">
            <w:pPr>
              <w:jc w:val="center"/>
            </w:pPr>
            <w:r w:rsidRPr="00F1399D">
              <w:t>1,1%</w:t>
            </w:r>
          </w:p>
        </w:tc>
        <w:tc>
          <w:tcPr>
            <w:tcW w:w="1225" w:type="dxa"/>
            <w:shd w:val="clear" w:color="auto" w:fill="D9D9D9" w:themeFill="background1" w:themeFillShade="D9"/>
          </w:tcPr>
          <w:p w14:paraId="05EE62BF" w14:textId="77777777" w:rsidR="00A414FE" w:rsidRPr="00F1399D" w:rsidRDefault="00A414FE" w:rsidP="00852EE6">
            <w:pPr>
              <w:jc w:val="center"/>
            </w:pPr>
            <w:r w:rsidRPr="00F1399D">
              <w:t>21,7%</w:t>
            </w:r>
          </w:p>
          <w:p w14:paraId="254EF4F5" w14:textId="77777777" w:rsidR="00A414FE" w:rsidRPr="00F1399D" w:rsidRDefault="00A414FE" w:rsidP="00852EE6">
            <w:pPr>
              <w:jc w:val="center"/>
            </w:pPr>
            <w:r w:rsidRPr="00F1399D">
              <w:t>30,1%</w:t>
            </w:r>
          </w:p>
          <w:p w14:paraId="61181DFD" w14:textId="77777777" w:rsidR="00A414FE" w:rsidRPr="00F1399D" w:rsidRDefault="00A414FE" w:rsidP="00852EE6">
            <w:pPr>
              <w:jc w:val="center"/>
            </w:pPr>
            <w:r w:rsidRPr="00F1399D">
              <w:t>32,5%</w:t>
            </w:r>
          </w:p>
          <w:p w14:paraId="75435B95" w14:textId="77777777" w:rsidR="00A414FE" w:rsidRPr="00F1399D" w:rsidRDefault="00A414FE" w:rsidP="00852EE6">
            <w:pPr>
              <w:jc w:val="center"/>
            </w:pPr>
            <w:r w:rsidRPr="00F1399D">
              <w:t>24,1%</w:t>
            </w:r>
          </w:p>
          <w:p w14:paraId="341D59D1" w14:textId="77777777" w:rsidR="00A414FE" w:rsidRPr="00F1399D" w:rsidRDefault="00A414FE" w:rsidP="00852EE6">
            <w:pPr>
              <w:jc w:val="center"/>
            </w:pPr>
          </w:p>
          <w:p w14:paraId="650B75F9" w14:textId="77777777" w:rsidR="00A414FE" w:rsidRPr="00F1399D" w:rsidRDefault="00A414FE" w:rsidP="00852EE6">
            <w:pPr>
              <w:jc w:val="center"/>
            </w:pPr>
            <w:r w:rsidRPr="00F1399D">
              <w:t>8,4%</w:t>
            </w:r>
          </w:p>
          <w:p w14:paraId="03B9C380" w14:textId="77777777" w:rsidR="00A414FE" w:rsidRPr="00F1399D" w:rsidRDefault="00A414FE" w:rsidP="00852EE6">
            <w:pPr>
              <w:jc w:val="center"/>
            </w:pPr>
            <w:r w:rsidRPr="00F1399D">
              <w:t>3,6%</w:t>
            </w:r>
          </w:p>
          <w:p w14:paraId="088DCA83" w14:textId="77777777" w:rsidR="00A414FE" w:rsidRPr="00F1399D" w:rsidRDefault="00A414FE" w:rsidP="00852EE6">
            <w:pPr>
              <w:jc w:val="center"/>
            </w:pPr>
            <w:r w:rsidRPr="00F1399D">
              <w:t>7,2%</w:t>
            </w:r>
          </w:p>
          <w:p w14:paraId="429EC23B" w14:textId="77777777" w:rsidR="00A414FE" w:rsidRPr="00F1399D" w:rsidRDefault="00A414FE" w:rsidP="00852EE6">
            <w:pPr>
              <w:jc w:val="center"/>
            </w:pPr>
          </w:p>
          <w:p w14:paraId="5F8E2594" w14:textId="77777777" w:rsidR="00A414FE" w:rsidRPr="00F1399D" w:rsidRDefault="00A414FE" w:rsidP="00852EE6">
            <w:pPr>
              <w:jc w:val="center"/>
            </w:pPr>
            <w:r w:rsidRPr="00F1399D">
              <w:t>2,4%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6B4477EE" w14:textId="77777777" w:rsidR="00A414FE" w:rsidRPr="00F1399D" w:rsidRDefault="00A414FE" w:rsidP="00852EE6">
            <w:pPr>
              <w:jc w:val="center"/>
            </w:pPr>
            <w:r w:rsidRPr="00F1399D">
              <w:t>17,9%</w:t>
            </w:r>
          </w:p>
          <w:p w14:paraId="3CB9C525" w14:textId="77777777" w:rsidR="00A414FE" w:rsidRPr="00F1399D" w:rsidRDefault="00A414FE" w:rsidP="00852EE6">
            <w:pPr>
              <w:jc w:val="center"/>
            </w:pPr>
            <w:r w:rsidRPr="00F1399D">
              <w:t>38,5%</w:t>
            </w:r>
          </w:p>
          <w:p w14:paraId="3DCCF4A2" w14:textId="77777777" w:rsidR="00A414FE" w:rsidRPr="00F1399D" w:rsidRDefault="00A414FE" w:rsidP="00852EE6">
            <w:pPr>
              <w:jc w:val="center"/>
            </w:pPr>
            <w:r w:rsidRPr="00F1399D">
              <w:t>35,9%</w:t>
            </w:r>
          </w:p>
          <w:p w14:paraId="7AD1BCAC" w14:textId="77777777" w:rsidR="00A414FE" w:rsidRPr="00F1399D" w:rsidRDefault="00A414FE" w:rsidP="00852EE6">
            <w:pPr>
              <w:jc w:val="center"/>
            </w:pPr>
            <w:r w:rsidRPr="00F1399D">
              <w:t>28,2%</w:t>
            </w:r>
          </w:p>
          <w:p w14:paraId="5B3FF9CF" w14:textId="77777777" w:rsidR="00A414FE" w:rsidRPr="00F1399D" w:rsidRDefault="00A414FE" w:rsidP="00852EE6">
            <w:pPr>
              <w:jc w:val="center"/>
            </w:pPr>
          </w:p>
          <w:p w14:paraId="405F669F" w14:textId="77777777" w:rsidR="00A414FE" w:rsidRPr="00F1399D" w:rsidRDefault="00A414FE" w:rsidP="00852EE6">
            <w:pPr>
              <w:jc w:val="center"/>
            </w:pPr>
            <w:r w:rsidRPr="00F1399D">
              <w:t>2,6%</w:t>
            </w:r>
          </w:p>
          <w:p w14:paraId="26F0B53C" w14:textId="77777777" w:rsidR="00A414FE" w:rsidRPr="00F1399D" w:rsidRDefault="00A414FE" w:rsidP="00852EE6">
            <w:pPr>
              <w:jc w:val="center"/>
            </w:pPr>
            <w:r w:rsidRPr="00F1399D">
              <w:t>30,8%</w:t>
            </w:r>
          </w:p>
          <w:p w14:paraId="7B657F9B" w14:textId="77777777" w:rsidR="00A414FE" w:rsidRPr="00F1399D" w:rsidRDefault="00A414FE" w:rsidP="00852EE6">
            <w:pPr>
              <w:jc w:val="center"/>
            </w:pPr>
            <w:r w:rsidRPr="00F1399D">
              <w:t>5,1%</w:t>
            </w:r>
          </w:p>
          <w:p w14:paraId="7FDD6214" w14:textId="77777777" w:rsidR="00A414FE" w:rsidRPr="00F1399D" w:rsidRDefault="00A414FE" w:rsidP="00852EE6">
            <w:pPr>
              <w:jc w:val="center"/>
            </w:pPr>
          </w:p>
          <w:p w14:paraId="6B08945F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330EB23" w14:textId="77777777" w:rsidR="00A414FE" w:rsidRPr="00F1399D" w:rsidRDefault="00A414FE" w:rsidP="00852EE6">
            <w:pPr>
              <w:jc w:val="center"/>
            </w:pPr>
            <w:r w:rsidRPr="00F1399D">
              <w:t>12,5%</w:t>
            </w:r>
          </w:p>
          <w:p w14:paraId="46B96379" w14:textId="77777777" w:rsidR="00A414FE" w:rsidRPr="00F1399D" w:rsidRDefault="00A414FE" w:rsidP="00852EE6">
            <w:pPr>
              <w:jc w:val="center"/>
            </w:pPr>
            <w:r w:rsidRPr="00F1399D">
              <w:t>25,0%</w:t>
            </w:r>
          </w:p>
          <w:p w14:paraId="5129F6EB" w14:textId="77777777" w:rsidR="00A414FE" w:rsidRPr="00F1399D" w:rsidRDefault="00A414FE" w:rsidP="00852EE6">
            <w:pPr>
              <w:jc w:val="center"/>
            </w:pPr>
            <w:r w:rsidRPr="00F1399D">
              <w:t>21,9%</w:t>
            </w:r>
          </w:p>
          <w:p w14:paraId="51F266AB" w14:textId="77777777" w:rsidR="00A414FE" w:rsidRPr="00F1399D" w:rsidRDefault="00A414FE" w:rsidP="00852EE6">
            <w:pPr>
              <w:jc w:val="center"/>
            </w:pPr>
            <w:r w:rsidRPr="00F1399D">
              <w:t>56,2%</w:t>
            </w:r>
          </w:p>
          <w:p w14:paraId="5B598B08" w14:textId="77777777" w:rsidR="00A414FE" w:rsidRPr="00F1399D" w:rsidRDefault="00A414FE" w:rsidP="00852EE6">
            <w:pPr>
              <w:jc w:val="center"/>
            </w:pPr>
          </w:p>
          <w:p w14:paraId="153794BD" w14:textId="77777777" w:rsidR="00A414FE" w:rsidRPr="00F1399D" w:rsidRDefault="00A414FE" w:rsidP="00852EE6">
            <w:pPr>
              <w:jc w:val="center"/>
            </w:pPr>
            <w:r w:rsidRPr="00F1399D">
              <w:t>3,1%</w:t>
            </w:r>
          </w:p>
          <w:p w14:paraId="1051E08B" w14:textId="77777777" w:rsidR="00A414FE" w:rsidRPr="00F1399D" w:rsidRDefault="00A414FE" w:rsidP="00852EE6">
            <w:pPr>
              <w:jc w:val="center"/>
            </w:pPr>
            <w:r w:rsidRPr="00F1399D">
              <w:t>25,0%</w:t>
            </w:r>
          </w:p>
          <w:p w14:paraId="301FEBB8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53A2C6A9" w14:textId="77777777" w:rsidR="00A414FE" w:rsidRPr="00F1399D" w:rsidRDefault="00A414FE" w:rsidP="00852EE6">
            <w:pPr>
              <w:jc w:val="center"/>
            </w:pPr>
          </w:p>
          <w:p w14:paraId="26AC32EA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29F59A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  <w:p w14:paraId="5FBFF06E" w14:textId="77777777" w:rsidR="00A414FE" w:rsidRPr="00F1399D" w:rsidRDefault="00A414FE" w:rsidP="00852EE6">
            <w:pPr>
              <w:jc w:val="center"/>
            </w:pPr>
            <w:r w:rsidRPr="00F1399D">
              <w:t>15,4%</w:t>
            </w:r>
          </w:p>
          <w:p w14:paraId="6177A3D8" w14:textId="77777777" w:rsidR="00A414FE" w:rsidRPr="00F1399D" w:rsidRDefault="00A414FE" w:rsidP="00852EE6">
            <w:pPr>
              <w:jc w:val="center"/>
            </w:pPr>
            <w:r w:rsidRPr="00F1399D">
              <w:t>61,5%</w:t>
            </w:r>
          </w:p>
          <w:p w14:paraId="45D58749" w14:textId="77777777" w:rsidR="00A414FE" w:rsidRPr="00F1399D" w:rsidRDefault="00A414FE" w:rsidP="00852EE6">
            <w:pPr>
              <w:jc w:val="center"/>
            </w:pPr>
            <w:r w:rsidRPr="00F1399D">
              <w:t>53,8%</w:t>
            </w:r>
          </w:p>
          <w:p w14:paraId="2BB3D1FD" w14:textId="77777777" w:rsidR="00A414FE" w:rsidRPr="00F1399D" w:rsidRDefault="00A414FE" w:rsidP="00852EE6">
            <w:pPr>
              <w:jc w:val="center"/>
            </w:pPr>
          </w:p>
          <w:p w14:paraId="2C8BA1EA" w14:textId="77777777" w:rsidR="00A414FE" w:rsidRPr="00F1399D" w:rsidRDefault="00A414FE" w:rsidP="00852EE6">
            <w:pPr>
              <w:jc w:val="center"/>
            </w:pPr>
            <w:r w:rsidRPr="00F1399D">
              <w:t>7,7%</w:t>
            </w:r>
          </w:p>
          <w:p w14:paraId="03CF6108" w14:textId="77777777" w:rsidR="00A414FE" w:rsidRPr="00F1399D" w:rsidRDefault="00A414FE" w:rsidP="00852EE6">
            <w:pPr>
              <w:jc w:val="center"/>
            </w:pPr>
            <w:r w:rsidRPr="00F1399D">
              <w:t>69,2%</w:t>
            </w:r>
          </w:p>
          <w:p w14:paraId="45CA2D46" w14:textId="77777777" w:rsidR="00A414FE" w:rsidRPr="00F1399D" w:rsidRDefault="00A414FE" w:rsidP="00852EE6">
            <w:pPr>
              <w:jc w:val="center"/>
            </w:pPr>
            <w:r w:rsidRPr="00F1399D">
              <w:t>84,6%</w:t>
            </w:r>
          </w:p>
          <w:p w14:paraId="7837A733" w14:textId="77777777" w:rsidR="00A414FE" w:rsidRPr="00F1399D" w:rsidRDefault="00A414FE" w:rsidP="00852EE6">
            <w:pPr>
              <w:jc w:val="center"/>
            </w:pPr>
          </w:p>
          <w:p w14:paraId="0A164864" w14:textId="77777777" w:rsidR="00A414FE" w:rsidRPr="00F1399D" w:rsidRDefault="00A414FE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E3D75B" w14:textId="77777777" w:rsidR="00A414FE" w:rsidRPr="00F1399D" w:rsidRDefault="00A414FE" w:rsidP="00852EE6">
            <w:pPr>
              <w:jc w:val="center"/>
            </w:pPr>
            <w:r w:rsidRPr="00F1399D">
              <w:t>0.226</w:t>
            </w:r>
          </w:p>
          <w:p w14:paraId="26C98C49" w14:textId="77777777" w:rsidR="00A414FE" w:rsidRPr="00F1399D" w:rsidRDefault="00A414FE" w:rsidP="00852EE6">
            <w:pPr>
              <w:jc w:val="center"/>
            </w:pPr>
            <w:r w:rsidRPr="00F1399D">
              <w:t>0.386</w:t>
            </w:r>
          </w:p>
          <w:p w14:paraId="1D179846" w14:textId="77777777" w:rsidR="00A414FE" w:rsidRPr="00F1399D" w:rsidRDefault="00A414FE" w:rsidP="00852EE6">
            <w:pPr>
              <w:jc w:val="center"/>
            </w:pPr>
            <w:r w:rsidRPr="00F1399D">
              <w:t>0.084</w:t>
            </w:r>
          </w:p>
          <w:p w14:paraId="2D398169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3</w:t>
            </w:r>
          </w:p>
          <w:p w14:paraId="122653AB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</w:p>
          <w:p w14:paraId="63647546" w14:textId="77777777" w:rsidR="00A414FE" w:rsidRPr="00F1399D" w:rsidRDefault="00A414FE" w:rsidP="00852EE6">
            <w:pPr>
              <w:jc w:val="center"/>
            </w:pPr>
            <w:r w:rsidRPr="00F1399D">
              <w:t>0.527</w:t>
            </w:r>
          </w:p>
          <w:p w14:paraId="1FF3FA70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  <w:p w14:paraId="6DDB65C3" w14:textId="77777777" w:rsidR="00A414FE" w:rsidRPr="00F1399D" w:rsidRDefault="00A414FE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,000</w:t>
            </w:r>
          </w:p>
          <w:p w14:paraId="14DBEA32" w14:textId="77777777" w:rsidR="00A414FE" w:rsidRPr="00F1399D" w:rsidRDefault="00A414FE" w:rsidP="00852EE6">
            <w:pPr>
              <w:jc w:val="center"/>
            </w:pPr>
          </w:p>
          <w:p w14:paraId="53B4397C" w14:textId="77777777" w:rsidR="00A414FE" w:rsidRPr="00F1399D" w:rsidRDefault="00A414FE" w:rsidP="00852EE6">
            <w:pPr>
              <w:jc w:val="center"/>
            </w:pPr>
            <w:r w:rsidRPr="00F1399D">
              <w:t>0.562</w:t>
            </w:r>
          </w:p>
        </w:tc>
      </w:tr>
    </w:tbl>
    <w:p w14:paraId="6D41701C" w14:textId="77777777" w:rsidR="00A414FE" w:rsidRPr="00331767" w:rsidRDefault="00A414FE" w:rsidP="00A414FE">
      <w:pPr>
        <w:pStyle w:val="Geenafstand"/>
        <w:rPr>
          <w:b/>
          <w:u w:val="single"/>
        </w:rPr>
      </w:pPr>
    </w:p>
    <w:tbl>
      <w:tblPr>
        <w:tblStyle w:val="Tabelraster"/>
        <w:tblW w:w="99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134"/>
        <w:gridCol w:w="1560"/>
        <w:gridCol w:w="1134"/>
        <w:gridCol w:w="992"/>
      </w:tblGrid>
      <w:tr w:rsidR="00A414FE" w:rsidRPr="00331767" w14:paraId="587BD8F3" w14:textId="77777777" w:rsidTr="00852EE6">
        <w:trPr>
          <w:trHeight w:val="469"/>
        </w:trPr>
        <w:tc>
          <w:tcPr>
            <w:tcW w:w="2694" w:type="dxa"/>
          </w:tcPr>
          <w:p w14:paraId="0276CDA0" w14:textId="77777777" w:rsidR="00A414FE" w:rsidRPr="00331767" w:rsidRDefault="00A414FE" w:rsidP="00852EE6">
            <w:r w:rsidRPr="00331767">
              <w:t>Median + ranges</w:t>
            </w:r>
          </w:p>
        </w:tc>
        <w:tc>
          <w:tcPr>
            <w:tcW w:w="1275" w:type="dxa"/>
          </w:tcPr>
          <w:p w14:paraId="22BB1286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Europe</w:t>
            </w:r>
          </w:p>
          <w:p w14:paraId="7DC25646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(</w:t>
            </w:r>
            <w:proofErr w:type="gramStart"/>
            <w:r w:rsidRPr="00331767">
              <w:rPr>
                <w:b/>
              </w:rPr>
              <w:t>n</w:t>
            </w:r>
            <w:proofErr w:type="gramEnd"/>
            <w:r w:rsidRPr="00331767">
              <w:rPr>
                <w:b/>
              </w:rPr>
              <w:t xml:space="preserve"> = 8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74CA18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0 – 25</w:t>
            </w:r>
            <w:r w:rsidRPr="00331767">
              <w:rPr>
                <w:b/>
              </w:rPr>
              <w:br/>
              <w:t>(n = 2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79CE90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26 – 50</w:t>
            </w:r>
            <w:r w:rsidRPr="00331767">
              <w:rPr>
                <w:b/>
              </w:rPr>
              <w:br/>
              <w:t>(n = 2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5F64DF8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51 – 100</w:t>
            </w:r>
          </w:p>
          <w:p w14:paraId="7519ECE5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(</w:t>
            </w:r>
            <w:proofErr w:type="gramStart"/>
            <w:r w:rsidRPr="00331767">
              <w:rPr>
                <w:b/>
              </w:rPr>
              <w:t>n</w:t>
            </w:r>
            <w:proofErr w:type="gramEnd"/>
            <w:r w:rsidRPr="00331767">
              <w:rPr>
                <w:b/>
              </w:rPr>
              <w:t xml:space="preserve"> = 1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A20A2B" w14:textId="77777777" w:rsidR="00A414FE" w:rsidRPr="00331767" w:rsidRDefault="00A414FE" w:rsidP="00852EE6">
            <w:pPr>
              <w:jc w:val="center"/>
              <w:rPr>
                <w:b/>
              </w:rPr>
            </w:pPr>
            <w:r w:rsidRPr="00331767">
              <w:rPr>
                <w:b/>
              </w:rPr>
              <w:t>&gt; 100</w:t>
            </w:r>
            <w:r w:rsidRPr="00331767">
              <w:rPr>
                <w:b/>
              </w:rPr>
              <w:br/>
              <w:t>(n = 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6D12ED" w14:textId="77777777" w:rsidR="00A414FE" w:rsidRPr="00331767" w:rsidRDefault="00A414FE" w:rsidP="00852EE6">
            <w:pPr>
              <w:jc w:val="center"/>
              <w:rPr>
                <w:b/>
              </w:rPr>
            </w:pPr>
            <w:proofErr w:type="gramStart"/>
            <w:r w:rsidRPr="00331767">
              <w:rPr>
                <w:b/>
              </w:rPr>
              <w:t>p</w:t>
            </w:r>
            <w:proofErr w:type="gramEnd"/>
            <w:r w:rsidRPr="00331767">
              <w:rPr>
                <w:b/>
              </w:rPr>
              <w:t>-value</w:t>
            </w:r>
          </w:p>
        </w:tc>
      </w:tr>
      <w:tr w:rsidR="00A414FE" w:rsidRPr="00331767" w14:paraId="34FD9ABC" w14:textId="77777777" w:rsidTr="00852EE6">
        <w:tc>
          <w:tcPr>
            <w:tcW w:w="8931" w:type="dxa"/>
            <w:gridSpan w:val="6"/>
            <w:shd w:val="clear" w:color="auto" w:fill="D9D9D9" w:themeFill="background1" w:themeFillShade="D9"/>
          </w:tcPr>
          <w:p w14:paraId="223ECDBA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How likely is it that you would personally perform a live donor nephrectomy in a donor who is: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671E2D" w14:textId="77777777" w:rsidR="00A414FE" w:rsidRPr="00331767" w:rsidRDefault="00A414FE" w:rsidP="00852EE6">
            <w:pPr>
              <w:jc w:val="center"/>
              <w:rPr>
                <w:b/>
              </w:rPr>
            </w:pPr>
          </w:p>
        </w:tc>
      </w:tr>
      <w:tr w:rsidR="00A414FE" w:rsidRPr="00331767" w14:paraId="40BFB75C" w14:textId="77777777" w:rsidTr="00852EE6">
        <w:trPr>
          <w:trHeight w:val="1001"/>
        </w:trPr>
        <w:tc>
          <w:tcPr>
            <w:tcW w:w="2694" w:type="dxa"/>
            <w:tcBorders>
              <w:bottom w:val="single" w:sz="4" w:space="0" w:color="auto"/>
            </w:tcBorders>
          </w:tcPr>
          <w:p w14:paraId="0025F7D7" w14:textId="77777777" w:rsidR="00A414FE" w:rsidRPr="00331767" w:rsidRDefault="00A414FE" w:rsidP="00852EE6">
            <w:pPr>
              <w:pStyle w:val="Geenafstand"/>
              <w:rPr>
                <w:vertAlign w:val="superscript"/>
              </w:rPr>
            </w:pPr>
            <w:r w:rsidRPr="00331767">
              <w:t>Overweight (25 – 30)</w:t>
            </w:r>
          </w:p>
          <w:p w14:paraId="4BA1A8E7" w14:textId="77777777" w:rsidR="00A414FE" w:rsidRPr="00331767" w:rsidRDefault="00A414FE" w:rsidP="00852EE6">
            <w:pPr>
              <w:pStyle w:val="Geenafstand"/>
            </w:pPr>
            <w:r w:rsidRPr="00331767">
              <w:t>Obese (30-35)</w:t>
            </w:r>
            <w:r w:rsidRPr="00331767">
              <w:rPr>
                <w:vertAlign w:val="superscript"/>
              </w:rPr>
              <w:t xml:space="preserve"> </w:t>
            </w:r>
          </w:p>
          <w:p w14:paraId="13D98FCC" w14:textId="77777777" w:rsidR="00A414FE" w:rsidRPr="00331767" w:rsidRDefault="00A414FE" w:rsidP="00852EE6">
            <w:pPr>
              <w:pStyle w:val="Geenafstand"/>
            </w:pPr>
            <w:r w:rsidRPr="00331767">
              <w:t>Morbidly obese (35 - 40)</w:t>
            </w:r>
          </w:p>
          <w:p w14:paraId="1C6E39DD" w14:textId="77777777" w:rsidR="00A414FE" w:rsidRPr="00331767" w:rsidRDefault="00A414FE" w:rsidP="00852EE6">
            <w:pPr>
              <w:pStyle w:val="Geenafstand"/>
            </w:pPr>
            <w:r w:rsidRPr="00331767">
              <w:t>Morbidly obese (40 +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AE81F7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5 (2-5)</w:t>
            </w:r>
          </w:p>
          <w:p w14:paraId="00BCC0CB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3 (1-5)</w:t>
            </w:r>
          </w:p>
          <w:p w14:paraId="643CD9FA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2 (1-5)</w:t>
            </w:r>
          </w:p>
          <w:p w14:paraId="0D832870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B2FCBE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4 (2-5)</w:t>
            </w:r>
          </w:p>
          <w:p w14:paraId="1C96FDBC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3 (1-4)</w:t>
            </w:r>
          </w:p>
          <w:p w14:paraId="6790E0BF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4)</w:t>
            </w:r>
          </w:p>
          <w:p w14:paraId="3C0AFC38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7ABB5A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5 (3-5)</w:t>
            </w:r>
          </w:p>
          <w:p w14:paraId="5B72185A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4 (1-5)</w:t>
            </w:r>
          </w:p>
          <w:p w14:paraId="431D186D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4)</w:t>
            </w:r>
          </w:p>
          <w:p w14:paraId="4E3EDE5F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E5B502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5 (4-5)</w:t>
            </w:r>
          </w:p>
          <w:p w14:paraId="735DE70A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4 (2-5)</w:t>
            </w:r>
          </w:p>
          <w:p w14:paraId="74755840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2 (1-5)</w:t>
            </w:r>
          </w:p>
          <w:p w14:paraId="54C78590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5BB7F6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5 (4-5)</w:t>
            </w:r>
          </w:p>
          <w:p w14:paraId="2AAD1942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5 (4-5)</w:t>
            </w:r>
          </w:p>
          <w:p w14:paraId="4DAEB7FE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4 (2-4)</w:t>
            </w:r>
          </w:p>
          <w:p w14:paraId="42D55BE5" w14:textId="77777777" w:rsidR="00A414FE" w:rsidRPr="00331767" w:rsidRDefault="00A414FE" w:rsidP="00852EE6">
            <w:pPr>
              <w:pStyle w:val="Geenafstand"/>
              <w:jc w:val="center"/>
            </w:pPr>
            <w:r w:rsidRPr="00331767">
              <w:t>3 (1-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334B1E" w14:textId="77777777" w:rsidR="00A414FE" w:rsidRPr="00331767" w:rsidRDefault="00A414FE" w:rsidP="00852EE6">
            <w:pPr>
              <w:pStyle w:val="Geenafstand"/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12</w:t>
            </w:r>
          </w:p>
          <w:p w14:paraId="60D57917" w14:textId="77777777" w:rsidR="00A414FE" w:rsidRPr="00331767" w:rsidRDefault="00A414FE" w:rsidP="00852EE6">
            <w:pPr>
              <w:pStyle w:val="Geenafstand"/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7</w:t>
            </w:r>
          </w:p>
          <w:p w14:paraId="78935439" w14:textId="77777777" w:rsidR="00A414FE" w:rsidRPr="00331767" w:rsidRDefault="00A414FE" w:rsidP="00852EE6">
            <w:pPr>
              <w:pStyle w:val="Geenafstand"/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0</w:t>
            </w:r>
          </w:p>
          <w:p w14:paraId="47130BFD" w14:textId="77777777" w:rsidR="00A414FE" w:rsidRPr="00331767" w:rsidRDefault="00A414FE" w:rsidP="00852EE6">
            <w:pPr>
              <w:pStyle w:val="Geenafstand"/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0</w:t>
            </w:r>
          </w:p>
        </w:tc>
      </w:tr>
      <w:tr w:rsidR="00A414FE" w:rsidRPr="00331767" w14:paraId="622087FF" w14:textId="77777777" w:rsidTr="00852EE6">
        <w:trPr>
          <w:trHeight w:val="689"/>
        </w:trPr>
        <w:tc>
          <w:tcPr>
            <w:tcW w:w="2694" w:type="dxa"/>
          </w:tcPr>
          <w:p w14:paraId="15EA2515" w14:textId="77777777" w:rsidR="00A414FE" w:rsidRPr="00331767" w:rsidRDefault="00A414FE" w:rsidP="00852EE6">
            <w:pPr>
              <w:rPr>
                <w:vertAlign w:val="superscript"/>
              </w:rPr>
            </w:pPr>
            <w:r w:rsidRPr="00331767">
              <w:t>Upper age limit for LKD</w:t>
            </w:r>
          </w:p>
        </w:tc>
        <w:tc>
          <w:tcPr>
            <w:tcW w:w="1275" w:type="dxa"/>
          </w:tcPr>
          <w:p w14:paraId="529D563E" w14:textId="77777777" w:rsidR="00A414FE" w:rsidRPr="00331767" w:rsidRDefault="00A414FE" w:rsidP="00852EE6">
            <w:pPr>
              <w:jc w:val="center"/>
            </w:pPr>
            <w:r w:rsidRPr="00331767">
              <w:t>No age limit (no age limit-other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026A87" w14:textId="77777777" w:rsidR="00A414FE" w:rsidRPr="00331767" w:rsidRDefault="00A414FE" w:rsidP="00852EE6">
            <w:pPr>
              <w:jc w:val="center"/>
            </w:pPr>
            <w:r w:rsidRPr="00331767">
              <w:t xml:space="preserve">65 </w:t>
            </w:r>
            <w:r w:rsidRPr="00331767">
              <w:br/>
              <w:t>(no age limit-other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BDAD5C" w14:textId="77777777" w:rsidR="00A414FE" w:rsidRPr="00331767" w:rsidRDefault="00A414FE" w:rsidP="00852EE6">
            <w:pPr>
              <w:jc w:val="center"/>
            </w:pPr>
            <w:r w:rsidRPr="00331767">
              <w:t>No age limit</w:t>
            </w:r>
            <w:r w:rsidRPr="00331767">
              <w:br/>
              <w:t>(no age limit-other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3B0870D" w14:textId="77777777" w:rsidR="00A414FE" w:rsidRPr="00331767" w:rsidRDefault="00A414FE" w:rsidP="00852EE6">
            <w:pPr>
              <w:jc w:val="center"/>
            </w:pPr>
            <w:r w:rsidRPr="00331767">
              <w:t>No age limit</w:t>
            </w:r>
            <w:r w:rsidRPr="00331767">
              <w:br/>
              <w:t>(no age limit-other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39D576" w14:textId="77777777" w:rsidR="00A414FE" w:rsidRPr="00331767" w:rsidRDefault="00A414FE" w:rsidP="00852EE6">
            <w:pPr>
              <w:jc w:val="center"/>
            </w:pPr>
            <w:r w:rsidRPr="00331767">
              <w:t>No age limit</w:t>
            </w:r>
            <w:r w:rsidRPr="00331767">
              <w:br/>
              <w:t>(70 – no age limit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BF049B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26</w:t>
            </w:r>
          </w:p>
        </w:tc>
      </w:tr>
      <w:tr w:rsidR="00A414FE" w:rsidRPr="00331767" w14:paraId="55DCA8BA" w14:textId="77777777" w:rsidTr="00852EE6">
        <w:trPr>
          <w:trHeight w:val="485"/>
        </w:trPr>
        <w:tc>
          <w:tcPr>
            <w:tcW w:w="2694" w:type="dxa"/>
          </w:tcPr>
          <w:p w14:paraId="150E2BBD" w14:textId="77777777" w:rsidR="00A414FE" w:rsidRPr="00331767" w:rsidRDefault="00A414FE" w:rsidP="00852EE6">
            <w:r w:rsidRPr="00331767">
              <w:t>Minors as donors</w:t>
            </w:r>
          </w:p>
        </w:tc>
        <w:tc>
          <w:tcPr>
            <w:tcW w:w="1275" w:type="dxa"/>
          </w:tcPr>
          <w:p w14:paraId="5BB0ACED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E6F3F0" w14:textId="77777777" w:rsidR="00A414FE" w:rsidRPr="00331767" w:rsidRDefault="00A414FE" w:rsidP="00852EE6">
            <w:pPr>
              <w:jc w:val="center"/>
            </w:pPr>
            <w:r w:rsidRPr="00331767">
              <w:t>1 (1-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2910FB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87D625F" w14:textId="77777777" w:rsidR="00A414FE" w:rsidRPr="00331767" w:rsidRDefault="00A414FE" w:rsidP="00852EE6">
            <w:pPr>
              <w:jc w:val="center"/>
            </w:pPr>
            <w:r w:rsidRPr="00331767">
              <w:t>1 (1-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33B3A6" w14:textId="77777777" w:rsidR="00A414FE" w:rsidRPr="00331767" w:rsidRDefault="00A414FE" w:rsidP="00852EE6">
            <w:pPr>
              <w:jc w:val="center"/>
            </w:pPr>
            <w:r w:rsidRPr="00331767">
              <w:t>1 (1-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7FB8AE" w14:textId="77777777" w:rsidR="00A414FE" w:rsidRPr="00331767" w:rsidRDefault="00A414FE" w:rsidP="00852EE6">
            <w:pPr>
              <w:jc w:val="center"/>
            </w:pPr>
            <w:r w:rsidRPr="00331767">
              <w:t>0.786</w:t>
            </w:r>
          </w:p>
        </w:tc>
      </w:tr>
      <w:tr w:rsidR="00A414FE" w:rsidRPr="00331767" w14:paraId="4F7F5A2C" w14:textId="77777777" w:rsidTr="00852EE6">
        <w:trPr>
          <w:trHeight w:val="262"/>
        </w:trPr>
        <w:tc>
          <w:tcPr>
            <w:tcW w:w="2694" w:type="dxa"/>
          </w:tcPr>
          <w:p w14:paraId="0D41C648" w14:textId="77777777" w:rsidR="00A414FE" w:rsidRPr="00331767" w:rsidRDefault="00A414FE" w:rsidP="00852EE6">
            <w:r w:rsidRPr="00331767">
              <w:t>Women of childbearing age</w:t>
            </w:r>
          </w:p>
        </w:tc>
        <w:tc>
          <w:tcPr>
            <w:tcW w:w="1275" w:type="dxa"/>
          </w:tcPr>
          <w:p w14:paraId="2F608269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77D036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7B67D5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04B2368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9A1C21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C36058A" w14:textId="77777777" w:rsidR="00A414FE" w:rsidRPr="00331767" w:rsidRDefault="00A414FE" w:rsidP="00852EE6">
            <w:pPr>
              <w:jc w:val="center"/>
            </w:pPr>
            <w:r w:rsidRPr="00331767">
              <w:t>0.116</w:t>
            </w:r>
          </w:p>
        </w:tc>
      </w:tr>
      <w:tr w:rsidR="00A414FE" w:rsidRPr="00331767" w14:paraId="7B932DC9" w14:textId="77777777" w:rsidTr="00852EE6">
        <w:trPr>
          <w:trHeight w:val="280"/>
        </w:trPr>
        <w:tc>
          <w:tcPr>
            <w:tcW w:w="2694" w:type="dxa"/>
          </w:tcPr>
          <w:p w14:paraId="63B3180F" w14:textId="77777777" w:rsidR="00A414FE" w:rsidRPr="00331767" w:rsidRDefault="00A414FE" w:rsidP="00852EE6">
            <w:r w:rsidRPr="00331767">
              <w:t>Impaired fasting glucose</w:t>
            </w:r>
          </w:p>
        </w:tc>
        <w:tc>
          <w:tcPr>
            <w:tcW w:w="1275" w:type="dxa"/>
          </w:tcPr>
          <w:p w14:paraId="68AEDBA0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2C83B6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C596E4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43A5E07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360B09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521F9A" w14:textId="77777777" w:rsidR="00A414FE" w:rsidRPr="00331767" w:rsidRDefault="00A414FE" w:rsidP="00852EE6">
            <w:pPr>
              <w:jc w:val="center"/>
            </w:pPr>
            <w:r w:rsidRPr="00331767">
              <w:t>0.341</w:t>
            </w:r>
          </w:p>
        </w:tc>
      </w:tr>
      <w:tr w:rsidR="00A414FE" w:rsidRPr="00331767" w14:paraId="5BEE6F28" w14:textId="77777777" w:rsidTr="00852EE6">
        <w:trPr>
          <w:trHeight w:val="269"/>
        </w:trPr>
        <w:tc>
          <w:tcPr>
            <w:tcW w:w="8931" w:type="dxa"/>
            <w:gridSpan w:val="6"/>
            <w:shd w:val="clear" w:color="auto" w:fill="D9D9D9" w:themeFill="background1" w:themeFillShade="D9"/>
          </w:tcPr>
          <w:p w14:paraId="585065DD" w14:textId="77777777" w:rsidR="00A414FE" w:rsidRPr="00331767" w:rsidRDefault="00A414FE" w:rsidP="00852EE6">
            <w:pPr>
              <w:pStyle w:val="Geenafstand"/>
              <w:rPr>
                <w:b/>
              </w:rPr>
            </w:pPr>
            <w:r w:rsidRPr="00331767">
              <w:rPr>
                <w:b/>
              </w:rPr>
              <w:t>How likely is it that you would personally accept a donor with hypertension with the following conditions: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F60B437" w14:textId="77777777" w:rsidR="00A414FE" w:rsidRPr="00331767" w:rsidRDefault="00A414FE" w:rsidP="00852EE6">
            <w:pPr>
              <w:pStyle w:val="Geenafstand"/>
              <w:jc w:val="center"/>
              <w:rPr>
                <w:b/>
              </w:rPr>
            </w:pPr>
          </w:p>
        </w:tc>
      </w:tr>
      <w:tr w:rsidR="00A414FE" w:rsidRPr="00331767" w14:paraId="748040E5" w14:textId="77777777" w:rsidTr="00852EE6">
        <w:trPr>
          <w:trHeight w:val="984"/>
        </w:trPr>
        <w:tc>
          <w:tcPr>
            <w:tcW w:w="2694" w:type="dxa"/>
            <w:tcBorders>
              <w:bottom w:val="single" w:sz="4" w:space="0" w:color="auto"/>
            </w:tcBorders>
          </w:tcPr>
          <w:p w14:paraId="652B2ED1" w14:textId="77777777" w:rsidR="00A414FE" w:rsidRPr="00331767" w:rsidRDefault="00A414FE" w:rsidP="00852EE6">
            <w:r w:rsidRPr="00331767">
              <w:t>Without agents</w:t>
            </w:r>
          </w:p>
          <w:p w14:paraId="44AFE73C" w14:textId="77777777" w:rsidR="00A414FE" w:rsidRPr="00331767" w:rsidRDefault="00A414FE" w:rsidP="00852EE6">
            <w:r w:rsidRPr="00331767">
              <w:t>If well controlled with 1 agent</w:t>
            </w:r>
          </w:p>
          <w:p w14:paraId="2B46C470" w14:textId="77777777" w:rsidR="00A414FE" w:rsidRPr="00331767" w:rsidRDefault="00A414FE" w:rsidP="00852EE6">
            <w:r w:rsidRPr="00331767">
              <w:t>If well controlled with 2agents</w:t>
            </w:r>
          </w:p>
          <w:p w14:paraId="54EAB5C8" w14:textId="77777777" w:rsidR="00A414FE" w:rsidRPr="00331767" w:rsidRDefault="00A414FE" w:rsidP="00852EE6">
            <w:r w:rsidRPr="00331767">
              <w:t>If well controlled with &gt;2ag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4CA33B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561EE5A6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7A5CFBA0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5C2E1FA9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817E05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32CC67AD" w14:textId="77777777" w:rsidR="00A414FE" w:rsidRPr="00331767" w:rsidRDefault="00A414FE" w:rsidP="00852EE6">
            <w:pPr>
              <w:jc w:val="center"/>
            </w:pPr>
            <w:r w:rsidRPr="00331767">
              <w:t>4 (2-5)</w:t>
            </w:r>
          </w:p>
          <w:p w14:paraId="66B21403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  <w:p w14:paraId="58B6B1D2" w14:textId="77777777" w:rsidR="00A414FE" w:rsidRPr="00331767" w:rsidRDefault="00A414FE" w:rsidP="00852EE6">
            <w:pPr>
              <w:jc w:val="center"/>
            </w:pPr>
            <w:r w:rsidRPr="00331767">
              <w:t>1 (1-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D0B35B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287DA3BE" w14:textId="77777777" w:rsidR="00A414FE" w:rsidRPr="00331767" w:rsidRDefault="00A414FE" w:rsidP="00852EE6">
            <w:pPr>
              <w:jc w:val="center"/>
            </w:pPr>
            <w:r w:rsidRPr="00331767">
              <w:t>4 (2-5)</w:t>
            </w:r>
          </w:p>
          <w:p w14:paraId="76FF8943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  <w:p w14:paraId="4441B5FE" w14:textId="77777777" w:rsidR="00A414FE" w:rsidRPr="00331767" w:rsidRDefault="00A414FE" w:rsidP="00852EE6">
            <w:pPr>
              <w:jc w:val="center"/>
            </w:pPr>
            <w:r w:rsidRPr="00331767">
              <w:t>1 (1-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EFA56B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2FA9D309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2111DFF5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45C96BC2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37BC54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0440CDF7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452A4257" w14:textId="77777777" w:rsidR="00A414FE" w:rsidRPr="00331767" w:rsidRDefault="00A414FE" w:rsidP="00852EE6">
            <w:pPr>
              <w:jc w:val="center"/>
            </w:pPr>
            <w:r w:rsidRPr="00331767">
              <w:t>4 (4-5)</w:t>
            </w:r>
          </w:p>
          <w:p w14:paraId="013FD3A2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A6A108" w14:textId="77777777" w:rsidR="00A414FE" w:rsidRPr="00331767" w:rsidRDefault="00A414FE" w:rsidP="00852EE6">
            <w:pPr>
              <w:jc w:val="center"/>
            </w:pPr>
            <w:r w:rsidRPr="00331767">
              <w:t>0.453</w:t>
            </w:r>
          </w:p>
          <w:p w14:paraId="7B7C65B4" w14:textId="77777777" w:rsidR="00A414FE" w:rsidRPr="00331767" w:rsidRDefault="00A414FE" w:rsidP="00852EE6">
            <w:pPr>
              <w:jc w:val="center"/>
            </w:pPr>
            <w:r w:rsidRPr="00331767">
              <w:t>0.075</w:t>
            </w:r>
          </w:p>
          <w:p w14:paraId="6E569FC3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0</w:t>
            </w:r>
          </w:p>
          <w:p w14:paraId="0C3BFDB2" w14:textId="77777777" w:rsidR="00A414FE" w:rsidRPr="00331767" w:rsidRDefault="00A414FE" w:rsidP="00852EE6">
            <w:pPr>
              <w:jc w:val="center"/>
            </w:pPr>
            <w:r w:rsidRPr="00331767">
              <w:rPr>
                <w:color w:val="FF0000"/>
              </w:rPr>
              <w:t>0.004</w:t>
            </w:r>
          </w:p>
        </w:tc>
      </w:tr>
      <w:tr w:rsidR="00A414FE" w:rsidRPr="00331767" w14:paraId="68280E2A" w14:textId="77777777" w:rsidTr="00852EE6">
        <w:trPr>
          <w:trHeight w:val="294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774689F9" w14:textId="77777777" w:rsidR="00A414FE" w:rsidRPr="00331767" w:rsidRDefault="00A414FE" w:rsidP="00852EE6">
            <w:pPr>
              <w:rPr>
                <w:b/>
                <w:vertAlign w:val="superscript"/>
              </w:rPr>
            </w:pPr>
            <w:r w:rsidRPr="00331767">
              <w:rPr>
                <w:b/>
              </w:rPr>
              <w:t>What is in your opinion more important, the arterial or the venous anatomy?</w:t>
            </w:r>
          </w:p>
        </w:tc>
      </w:tr>
      <w:tr w:rsidR="00A414FE" w:rsidRPr="00331767" w14:paraId="070DE4DA" w14:textId="77777777" w:rsidTr="00852EE6">
        <w:trPr>
          <w:trHeight w:val="294"/>
        </w:trPr>
        <w:tc>
          <w:tcPr>
            <w:tcW w:w="2694" w:type="dxa"/>
          </w:tcPr>
          <w:p w14:paraId="63B45312" w14:textId="77777777" w:rsidR="00A414FE" w:rsidRPr="00331767" w:rsidRDefault="00A414FE" w:rsidP="00852EE6">
            <w:pPr>
              <w:rPr>
                <w:vertAlign w:val="superscript"/>
              </w:rPr>
            </w:pPr>
          </w:p>
        </w:tc>
        <w:tc>
          <w:tcPr>
            <w:tcW w:w="1275" w:type="dxa"/>
          </w:tcPr>
          <w:p w14:paraId="17E3D65F" w14:textId="77777777" w:rsidR="00A414FE" w:rsidRPr="00331767" w:rsidRDefault="00A414FE" w:rsidP="00852EE6">
            <w:pPr>
              <w:jc w:val="center"/>
            </w:pPr>
            <w:r w:rsidRPr="00331767">
              <w:t>Art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A3C584" w14:textId="77777777" w:rsidR="00A414FE" w:rsidRPr="00331767" w:rsidRDefault="00A414FE" w:rsidP="00852EE6">
            <w:pPr>
              <w:jc w:val="center"/>
            </w:pPr>
            <w:r w:rsidRPr="00331767">
              <w:t>Art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DD2BFA" w14:textId="77777777" w:rsidR="00A414FE" w:rsidRPr="00331767" w:rsidRDefault="00A414FE" w:rsidP="00852EE6">
            <w:pPr>
              <w:jc w:val="center"/>
            </w:pPr>
            <w:r w:rsidRPr="00331767">
              <w:t>Vei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AECD330" w14:textId="77777777" w:rsidR="00A414FE" w:rsidRPr="00331767" w:rsidRDefault="00A414FE" w:rsidP="00852EE6">
            <w:pPr>
              <w:jc w:val="center"/>
            </w:pPr>
            <w:r w:rsidRPr="00331767">
              <w:t>Arter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6EA937" w14:textId="77777777" w:rsidR="00A414FE" w:rsidRPr="00331767" w:rsidRDefault="00A414FE" w:rsidP="00852EE6">
            <w:pPr>
              <w:jc w:val="center"/>
            </w:pPr>
            <w:r w:rsidRPr="00331767">
              <w:t>Artery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5E4F1D" w14:textId="77777777" w:rsidR="00A414FE" w:rsidRPr="00331767" w:rsidRDefault="00A414FE" w:rsidP="00852EE6">
            <w:pPr>
              <w:jc w:val="center"/>
            </w:pPr>
            <w:r w:rsidRPr="00331767">
              <w:t>0.069</w:t>
            </w:r>
          </w:p>
        </w:tc>
      </w:tr>
      <w:tr w:rsidR="00A414FE" w:rsidRPr="00331767" w14:paraId="20C8A004" w14:textId="77777777" w:rsidTr="00852EE6">
        <w:trPr>
          <w:trHeight w:val="280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3B114674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How likely is it that you would personally accept a donor with the following number of renal arteries?</w:t>
            </w:r>
          </w:p>
        </w:tc>
      </w:tr>
      <w:tr w:rsidR="00A414FE" w:rsidRPr="00331767" w14:paraId="0058D7DF" w14:textId="77777777" w:rsidTr="00852EE6">
        <w:trPr>
          <w:trHeight w:val="553"/>
        </w:trPr>
        <w:tc>
          <w:tcPr>
            <w:tcW w:w="2694" w:type="dxa"/>
            <w:tcBorders>
              <w:bottom w:val="single" w:sz="4" w:space="0" w:color="auto"/>
            </w:tcBorders>
          </w:tcPr>
          <w:p w14:paraId="4BAF850E" w14:textId="77777777" w:rsidR="00A414FE" w:rsidRPr="00331767" w:rsidRDefault="00A414FE" w:rsidP="00852EE6">
            <w:r w:rsidRPr="00331767">
              <w:t>1 renal artery</w:t>
            </w:r>
          </w:p>
          <w:p w14:paraId="27904E7E" w14:textId="77777777" w:rsidR="00A414FE" w:rsidRPr="00331767" w:rsidRDefault="00A414FE" w:rsidP="00852EE6">
            <w:r w:rsidRPr="00331767">
              <w:t>2 renal arteries</w:t>
            </w:r>
          </w:p>
          <w:p w14:paraId="661FFA88" w14:textId="77777777" w:rsidR="00A414FE" w:rsidRPr="00331767" w:rsidRDefault="00A414FE" w:rsidP="00852EE6">
            <w:r w:rsidRPr="00331767">
              <w:t>3 renal arteries</w:t>
            </w:r>
          </w:p>
          <w:p w14:paraId="73DB2D89" w14:textId="77777777" w:rsidR="00A414FE" w:rsidRPr="00331767" w:rsidRDefault="00A414FE" w:rsidP="00852EE6">
            <w:r w:rsidRPr="00331767">
              <w:t>4 renal arteries</w:t>
            </w:r>
          </w:p>
          <w:p w14:paraId="3A6EE3D2" w14:textId="77777777" w:rsidR="00A414FE" w:rsidRPr="00331767" w:rsidRDefault="00A414FE" w:rsidP="00852EE6">
            <w:r w:rsidRPr="00331767">
              <w:t>&gt;4 renal arter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26BD4A" w14:textId="77777777" w:rsidR="00A414FE" w:rsidRPr="00331767" w:rsidRDefault="00A414FE" w:rsidP="00852EE6">
            <w:pPr>
              <w:jc w:val="center"/>
            </w:pPr>
            <w:r w:rsidRPr="00331767">
              <w:t>5 (3-5)</w:t>
            </w:r>
            <w:r w:rsidRPr="00331767">
              <w:br/>
              <w:t>5 (2-5)</w:t>
            </w:r>
          </w:p>
          <w:p w14:paraId="28389D18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1EEF7A10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  <w:r w:rsidRPr="00331767">
              <w:br/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2A7135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4B45DD56" w14:textId="77777777" w:rsidR="00A414FE" w:rsidRPr="00331767" w:rsidRDefault="00A414FE" w:rsidP="00852EE6">
            <w:pPr>
              <w:jc w:val="center"/>
            </w:pPr>
            <w:r w:rsidRPr="00331767">
              <w:t>4 (2-5)</w:t>
            </w:r>
          </w:p>
          <w:p w14:paraId="52491956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595DE410" w14:textId="77777777" w:rsidR="00A414FE" w:rsidRPr="00331767" w:rsidRDefault="00A414FE" w:rsidP="00852EE6">
            <w:pPr>
              <w:jc w:val="center"/>
            </w:pPr>
            <w:r w:rsidRPr="00331767">
              <w:t>1 (1-4)</w:t>
            </w:r>
          </w:p>
          <w:p w14:paraId="02032244" w14:textId="77777777" w:rsidR="00A414FE" w:rsidRPr="00331767" w:rsidRDefault="00A414FE" w:rsidP="00852EE6">
            <w:pPr>
              <w:jc w:val="center"/>
            </w:pPr>
            <w:r w:rsidRPr="00331767">
              <w:t>1 (1-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46461F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1BFCEEAE" w14:textId="77777777" w:rsidR="00A414FE" w:rsidRPr="00331767" w:rsidRDefault="00A414FE" w:rsidP="00852EE6">
            <w:pPr>
              <w:jc w:val="center"/>
            </w:pPr>
            <w:r w:rsidRPr="00331767">
              <w:t>5 (2-5)</w:t>
            </w:r>
          </w:p>
          <w:p w14:paraId="515D4467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  <w:p w14:paraId="0216104B" w14:textId="77777777" w:rsidR="00A414FE" w:rsidRPr="00331767" w:rsidRDefault="00A414FE" w:rsidP="00852EE6">
            <w:pPr>
              <w:jc w:val="center"/>
            </w:pPr>
            <w:r w:rsidRPr="00331767">
              <w:t>1 (1-4)</w:t>
            </w:r>
          </w:p>
          <w:p w14:paraId="237BBDCD" w14:textId="77777777" w:rsidR="00A414FE" w:rsidRPr="00331767" w:rsidRDefault="00A414FE" w:rsidP="00852EE6">
            <w:pPr>
              <w:jc w:val="center"/>
            </w:pPr>
            <w:r w:rsidRPr="00331767">
              <w:t>1 (1-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2D2FEC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29946866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3D75C79A" w14:textId="77777777" w:rsidR="00A414FE" w:rsidRPr="00331767" w:rsidRDefault="00A414FE" w:rsidP="00852EE6">
            <w:pPr>
              <w:jc w:val="center"/>
            </w:pPr>
            <w:r w:rsidRPr="00331767">
              <w:t>4 (2-5)</w:t>
            </w:r>
          </w:p>
          <w:p w14:paraId="6A7741C6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7C23392B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552A91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544EF7EF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748A5E05" w14:textId="77777777" w:rsidR="00A414FE" w:rsidRPr="00331767" w:rsidRDefault="00A414FE" w:rsidP="00852EE6">
            <w:pPr>
              <w:jc w:val="center"/>
            </w:pPr>
            <w:r w:rsidRPr="00331767">
              <w:t>4 (3-5)</w:t>
            </w:r>
          </w:p>
          <w:p w14:paraId="7B45C99E" w14:textId="77777777" w:rsidR="00A414FE" w:rsidRPr="00331767" w:rsidRDefault="00A414FE" w:rsidP="00852EE6">
            <w:pPr>
              <w:jc w:val="center"/>
            </w:pPr>
            <w:r w:rsidRPr="00331767">
              <w:t>3 (2-4)</w:t>
            </w:r>
          </w:p>
          <w:p w14:paraId="3F54B081" w14:textId="77777777" w:rsidR="00A414FE" w:rsidRPr="00331767" w:rsidRDefault="00A414FE" w:rsidP="00852EE6">
            <w:pPr>
              <w:jc w:val="center"/>
            </w:pPr>
            <w:r w:rsidRPr="00331767">
              <w:t>2 (1-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041351" w14:textId="77777777" w:rsidR="00A414FE" w:rsidRPr="00331767" w:rsidRDefault="00A414FE" w:rsidP="00852EE6">
            <w:pPr>
              <w:jc w:val="center"/>
            </w:pPr>
            <w:r w:rsidRPr="00331767">
              <w:t>0.666</w:t>
            </w:r>
          </w:p>
          <w:p w14:paraId="4A65C4B8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8</w:t>
            </w:r>
          </w:p>
          <w:p w14:paraId="3D38ACD2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26</w:t>
            </w:r>
          </w:p>
          <w:p w14:paraId="424AD64C" w14:textId="77777777" w:rsidR="00A414FE" w:rsidRPr="00331767" w:rsidRDefault="00A414FE" w:rsidP="00852EE6">
            <w:pPr>
              <w:jc w:val="center"/>
            </w:pPr>
            <w:r w:rsidRPr="00331767">
              <w:t>0.123</w:t>
            </w:r>
          </w:p>
          <w:p w14:paraId="4C0BEB90" w14:textId="77777777" w:rsidR="00A414FE" w:rsidRPr="00331767" w:rsidRDefault="00A414FE" w:rsidP="00852EE6">
            <w:pPr>
              <w:jc w:val="center"/>
            </w:pPr>
            <w:r w:rsidRPr="00331767">
              <w:rPr>
                <w:color w:val="FF0000"/>
              </w:rPr>
              <w:t>0.004</w:t>
            </w:r>
          </w:p>
        </w:tc>
      </w:tr>
      <w:tr w:rsidR="00A414FE" w:rsidRPr="00331767" w14:paraId="177191DD" w14:textId="77777777" w:rsidTr="00852EE6">
        <w:trPr>
          <w:trHeight w:val="252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6B5E3058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How likely is it that you would personally accept a donor with the following number of renal veins?</w:t>
            </w:r>
          </w:p>
        </w:tc>
      </w:tr>
      <w:tr w:rsidR="00A414FE" w:rsidRPr="00331767" w14:paraId="78A0ADA0" w14:textId="77777777" w:rsidTr="00852EE6">
        <w:trPr>
          <w:trHeight w:val="1090"/>
        </w:trPr>
        <w:tc>
          <w:tcPr>
            <w:tcW w:w="2694" w:type="dxa"/>
            <w:tcBorders>
              <w:bottom w:val="single" w:sz="4" w:space="0" w:color="auto"/>
            </w:tcBorders>
          </w:tcPr>
          <w:p w14:paraId="7AF590BE" w14:textId="77777777" w:rsidR="00A414FE" w:rsidRPr="00331767" w:rsidRDefault="00A414FE" w:rsidP="00852EE6">
            <w:r w:rsidRPr="00331767">
              <w:t>1 renal vein</w:t>
            </w:r>
          </w:p>
          <w:p w14:paraId="39BEB179" w14:textId="77777777" w:rsidR="00A414FE" w:rsidRPr="00331767" w:rsidRDefault="00A414FE" w:rsidP="00852EE6">
            <w:r w:rsidRPr="00331767">
              <w:t>2 renal veins</w:t>
            </w:r>
          </w:p>
          <w:p w14:paraId="63AB50E3" w14:textId="77777777" w:rsidR="00A414FE" w:rsidRPr="00331767" w:rsidRDefault="00A414FE" w:rsidP="00852EE6">
            <w:r w:rsidRPr="00331767">
              <w:t>3 renal veins</w:t>
            </w:r>
          </w:p>
          <w:p w14:paraId="3E4AFDD0" w14:textId="77777777" w:rsidR="00A414FE" w:rsidRPr="00331767" w:rsidRDefault="00A414FE" w:rsidP="00852EE6">
            <w:r w:rsidRPr="00331767">
              <w:t>4 renal veins</w:t>
            </w:r>
          </w:p>
          <w:p w14:paraId="5DF7FD3C" w14:textId="77777777" w:rsidR="00A414FE" w:rsidRPr="00331767" w:rsidRDefault="00A414FE" w:rsidP="00852EE6">
            <w:r w:rsidRPr="00331767">
              <w:t>&gt;4 renal vei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BADD7D" w14:textId="77777777" w:rsidR="00A414FE" w:rsidRPr="00331767" w:rsidRDefault="00A414FE" w:rsidP="00852EE6">
            <w:pPr>
              <w:jc w:val="center"/>
            </w:pPr>
            <w:r w:rsidRPr="00331767">
              <w:t>5 (3-5)</w:t>
            </w:r>
          </w:p>
          <w:p w14:paraId="54CFAD18" w14:textId="77777777" w:rsidR="00A414FE" w:rsidRPr="00331767" w:rsidRDefault="00A414FE" w:rsidP="00852EE6">
            <w:pPr>
              <w:jc w:val="center"/>
            </w:pPr>
            <w:r w:rsidRPr="00331767">
              <w:t>5 (1-5)</w:t>
            </w:r>
          </w:p>
          <w:p w14:paraId="3E3063C3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616FF4D9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1F110DD6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4C9EE2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527843A1" w14:textId="77777777" w:rsidR="00A414FE" w:rsidRPr="00331767" w:rsidRDefault="00A414FE" w:rsidP="00852EE6">
            <w:pPr>
              <w:jc w:val="center"/>
            </w:pPr>
            <w:r w:rsidRPr="00331767">
              <w:t>5 (2-5)</w:t>
            </w:r>
          </w:p>
          <w:p w14:paraId="6AC75752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7C6DCAD7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1B0B833C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B64248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22198173" w14:textId="77777777" w:rsidR="00A414FE" w:rsidRPr="00331767" w:rsidRDefault="00A414FE" w:rsidP="00852EE6">
            <w:pPr>
              <w:jc w:val="center"/>
            </w:pPr>
            <w:r w:rsidRPr="00331767">
              <w:t>5 (1-5)</w:t>
            </w:r>
          </w:p>
          <w:p w14:paraId="4787E295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430C44BF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48B62C54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CF5D4C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213AEABA" w14:textId="77777777" w:rsidR="00A414FE" w:rsidRPr="00331767" w:rsidRDefault="00A414FE" w:rsidP="00852EE6">
            <w:pPr>
              <w:jc w:val="center"/>
            </w:pPr>
            <w:r w:rsidRPr="00331767">
              <w:t>5 (4-5)</w:t>
            </w:r>
          </w:p>
          <w:p w14:paraId="6C4BAB4C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  <w:p w14:paraId="2DF7789F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  <w:p w14:paraId="09DB48E7" w14:textId="77777777" w:rsidR="00A414FE" w:rsidRPr="00331767" w:rsidRDefault="00A414FE" w:rsidP="00852EE6">
            <w:pPr>
              <w:jc w:val="center"/>
            </w:pPr>
            <w:r w:rsidRPr="00331767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8870ED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596117FA" w14:textId="77777777" w:rsidR="00A414FE" w:rsidRPr="00331767" w:rsidRDefault="00A414FE" w:rsidP="00852EE6">
            <w:pPr>
              <w:jc w:val="center"/>
            </w:pPr>
            <w:r w:rsidRPr="00331767">
              <w:t>5</w:t>
            </w:r>
          </w:p>
          <w:p w14:paraId="7CE1B087" w14:textId="77777777" w:rsidR="00A414FE" w:rsidRPr="00331767" w:rsidRDefault="00A414FE" w:rsidP="00852EE6">
            <w:pPr>
              <w:jc w:val="center"/>
            </w:pPr>
            <w:r w:rsidRPr="00331767">
              <w:t>4 (3-5)</w:t>
            </w:r>
          </w:p>
          <w:p w14:paraId="793E1BA8" w14:textId="77777777" w:rsidR="00A414FE" w:rsidRPr="00331767" w:rsidRDefault="00A414FE" w:rsidP="00852EE6">
            <w:pPr>
              <w:jc w:val="center"/>
            </w:pPr>
            <w:r w:rsidRPr="00331767">
              <w:t>2 (2-4)</w:t>
            </w:r>
          </w:p>
          <w:p w14:paraId="5EB7FC88" w14:textId="77777777" w:rsidR="00A414FE" w:rsidRPr="00331767" w:rsidRDefault="00A414FE" w:rsidP="00852EE6">
            <w:pPr>
              <w:jc w:val="center"/>
            </w:pPr>
            <w:r w:rsidRPr="00331767">
              <w:t>2 (1-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5FDB07" w14:textId="77777777" w:rsidR="00A414FE" w:rsidRPr="00331767" w:rsidRDefault="00A414FE" w:rsidP="00852EE6">
            <w:pPr>
              <w:jc w:val="center"/>
            </w:pPr>
            <w:r w:rsidRPr="00331767">
              <w:t>0.684</w:t>
            </w:r>
          </w:p>
          <w:p w14:paraId="1F626B6B" w14:textId="77777777" w:rsidR="00A414FE" w:rsidRPr="00331767" w:rsidRDefault="00A414FE" w:rsidP="00852EE6">
            <w:pPr>
              <w:jc w:val="center"/>
            </w:pPr>
            <w:r w:rsidRPr="00331767">
              <w:t>0.596</w:t>
            </w:r>
          </w:p>
          <w:p w14:paraId="1DBFB37A" w14:textId="77777777" w:rsidR="00A414FE" w:rsidRPr="00331767" w:rsidRDefault="00A414FE" w:rsidP="00852EE6">
            <w:pPr>
              <w:jc w:val="center"/>
            </w:pPr>
            <w:r w:rsidRPr="00331767">
              <w:t>0.532</w:t>
            </w:r>
          </w:p>
          <w:p w14:paraId="5E550D5C" w14:textId="77777777" w:rsidR="00A414FE" w:rsidRPr="00331767" w:rsidRDefault="00A414FE" w:rsidP="00852EE6">
            <w:pPr>
              <w:jc w:val="center"/>
            </w:pPr>
            <w:r w:rsidRPr="00331767">
              <w:t>0.142</w:t>
            </w:r>
          </w:p>
          <w:p w14:paraId="7FEE6B8B" w14:textId="77777777" w:rsidR="00A414FE" w:rsidRPr="00331767" w:rsidRDefault="00A414FE" w:rsidP="00852EE6">
            <w:pPr>
              <w:jc w:val="center"/>
            </w:pPr>
            <w:r w:rsidRPr="00331767">
              <w:rPr>
                <w:color w:val="FF0000"/>
              </w:rPr>
              <w:t>0.011</w:t>
            </w:r>
          </w:p>
        </w:tc>
      </w:tr>
      <w:tr w:rsidR="00A414FE" w:rsidRPr="00331767" w14:paraId="0FA7E954" w14:textId="77777777" w:rsidTr="00852EE6">
        <w:trPr>
          <w:trHeight w:val="305"/>
        </w:trPr>
        <w:tc>
          <w:tcPr>
            <w:tcW w:w="8931" w:type="dxa"/>
            <w:gridSpan w:val="6"/>
            <w:shd w:val="clear" w:color="auto" w:fill="D9D9D9" w:themeFill="background1" w:themeFillShade="D9"/>
          </w:tcPr>
          <w:p w14:paraId="4731D653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How likely is it that you would personally accept a kidney with stones for donation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F80A16" w14:textId="77777777" w:rsidR="00A414FE" w:rsidRPr="00331767" w:rsidRDefault="00A414FE" w:rsidP="00852EE6">
            <w:pPr>
              <w:jc w:val="center"/>
              <w:rPr>
                <w:b/>
              </w:rPr>
            </w:pPr>
          </w:p>
        </w:tc>
      </w:tr>
      <w:tr w:rsidR="00A414FE" w:rsidRPr="00331767" w14:paraId="256D6916" w14:textId="77777777" w:rsidTr="00852EE6">
        <w:trPr>
          <w:trHeight w:val="204"/>
        </w:trPr>
        <w:tc>
          <w:tcPr>
            <w:tcW w:w="2694" w:type="dxa"/>
          </w:tcPr>
          <w:p w14:paraId="37AEEE3E" w14:textId="77777777" w:rsidR="00A414FE" w:rsidRPr="00331767" w:rsidRDefault="00A414FE" w:rsidP="00852EE6">
            <w:r w:rsidRPr="00331767">
              <w:t>Kidney with stones for donation</w:t>
            </w:r>
          </w:p>
        </w:tc>
        <w:tc>
          <w:tcPr>
            <w:tcW w:w="1275" w:type="dxa"/>
          </w:tcPr>
          <w:p w14:paraId="4CF6993D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619566" w14:textId="77777777" w:rsidR="00A414FE" w:rsidRPr="00331767" w:rsidRDefault="00A414FE" w:rsidP="00852EE6">
            <w:pPr>
              <w:jc w:val="center"/>
            </w:pPr>
            <w:r w:rsidRPr="00331767">
              <w:t>3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AD3488" w14:textId="77777777" w:rsidR="00A414FE" w:rsidRPr="00331767" w:rsidRDefault="00A414FE" w:rsidP="00852EE6">
            <w:pPr>
              <w:jc w:val="center"/>
            </w:pPr>
            <w:r w:rsidRPr="00331767">
              <w:t>4 (1-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4C53460" w14:textId="77777777" w:rsidR="00A414FE" w:rsidRPr="00331767" w:rsidRDefault="00A414FE" w:rsidP="00852EE6">
            <w:pPr>
              <w:jc w:val="center"/>
            </w:pPr>
            <w:r w:rsidRPr="00331767">
              <w:t>4 (2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772116" w14:textId="77777777" w:rsidR="00A414FE" w:rsidRPr="00331767" w:rsidRDefault="00A414FE" w:rsidP="00852EE6">
            <w:pPr>
              <w:jc w:val="center"/>
            </w:pPr>
            <w:r w:rsidRPr="00331767">
              <w:t>4 (3-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3D3D83" w14:textId="77777777" w:rsidR="00A414FE" w:rsidRPr="00331767" w:rsidRDefault="00A414FE" w:rsidP="00852EE6">
            <w:r w:rsidRPr="00331767">
              <w:t>0.239</w:t>
            </w:r>
          </w:p>
        </w:tc>
      </w:tr>
      <w:tr w:rsidR="00A414FE" w:rsidRPr="00331767" w14:paraId="3F6413D5" w14:textId="77777777" w:rsidTr="00852EE6">
        <w:trPr>
          <w:trHeight w:val="218"/>
        </w:trPr>
        <w:tc>
          <w:tcPr>
            <w:tcW w:w="2694" w:type="dxa"/>
          </w:tcPr>
          <w:p w14:paraId="7165480F" w14:textId="77777777" w:rsidR="00A414FE" w:rsidRPr="00331767" w:rsidRDefault="00A414FE" w:rsidP="00852EE6">
            <w:r w:rsidRPr="00331767">
              <w:t>Stone(s) in contralateral kidney</w:t>
            </w:r>
          </w:p>
        </w:tc>
        <w:tc>
          <w:tcPr>
            <w:tcW w:w="1275" w:type="dxa"/>
          </w:tcPr>
          <w:p w14:paraId="558A4F56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127D6B" w14:textId="77777777" w:rsidR="00A414FE" w:rsidRPr="00331767" w:rsidRDefault="00A414FE" w:rsidP="00852EE6">
            <w:pPr>
              <w:jc w:val="center"/>
            </w:pPr>
            <w:r w:rsidRPr="00331767">
              <w:t>2 (1-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E625047" w14:textId="77777777" w:rsidR="00A414FE" w:rsidRPr="00331767" w:rsidRDefault="00A414FE" w:rsidP="00852EE6">
            <w:pPr>
              <w:jc w:val="center"/>
            </w:pPr>
            <w:r w:rsidRPr="00331767">
              <w:t>2 (1-5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CAEAEE7" w14:textId="77777777" w:rsidR="00A414FE" w:rsidRPr="00331767" w:rsidRDefault="00A414FE" w:rsidP="00852EE6">
            <w:pPr>
              <w:jc w:val="center"/>
            </w:pPr>
            <w:r w:rsidRPr="00331767">
              <w:t>2 (1-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78982D" w14:textId="77777777" w:rsidR="00A414FE" w:rsidRPr="00331767" w:rsidRDefault="00A414FE" w:rsidP="00852EE6">
            <w:pPr>
              <w:jc w:val="center"/>
            </w:pPr>
            <w:r w:rsidRPr="00331767">
              <w:t>2 (2-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72E265" w14:textId="77777777" w:rsidR="00A414FE" w:rsidRPr="00331767" w:rsidRDefault="00A414FE" w:rsidP="00852EE6">
            <w:pPr>
              <w:tabs>
                <w:tab w:val="center" w:pos="246"/>
              </w:tabs>
            </w:pPr>
            <w:r w:rsidRPr="00331767">
              <w:t>0.173</w:t>
            </w:r>
          </w:p>
        </w:tc>
      </w:tr>
      <w:tr w:rsidR="00A414FE" w:rsidRPr="00331767" w14:paraId="759DC197" w14:textId="77777777" w:rsidTr="00852EE6">
        <w:trPr>
          <w:trHeight w:val="184"/>
        </w:trPr>
        <w:tc>
          <w:tcPr>
            <w:tcW w:w="9923" w:type="dxa"/>
            <w:gridSpan w:val="7"/>
            <w:shd w:val="clear" w:color="auto" w:fill="D9D9D9" w:themeFill="background1" w:themeFillShade="D9"/>
          </w:tcPr>
          <w:p w14:paraId="7D59B5BB" w14:textId="77777777" w:rsidR="00A414FE" w:rsidRPr="00331767" w:rsidRDefault="00A414FE" w:rsidP="00852EE6">
            <w:pPr>
              <w:rPr>
                <w:rFonts w:eastAsia="Times New Roman" w:cs="Times New Roman"/>
                <w:b/>
              </w:rPr>
            </w:pPr>
            <w:r w:rsidRPr="00331767">
              <w:rPr>
                <w:rFonts w:eastAsia="Times New Roman" w:cs="Times New Roman"/>
                <w:b/>
              </w:rPr>
              <w:t xml:space="preserve">Which technique(s) do you </w:t>
            </w:r>
            <w:r w:rsidRPr="00331767">
              <w:rPr>
                <w:rFonts w:eastAsia="Times New Roman" w:cs="Times New Roman"/>
                <w:b/>
                <w:u w:val="single"/>
              </w:rPr>
              <w:t>preferably</w:t>
            </w:r>
            <w:r w:rsidRPr="00331767">
              <w:rPr>
                <w:rFonts w:eastAsia="Times New Roman" w:cs="Times New Roman"/>
                <w:b/>
              </w:rPr>
              <w:t xml:space="preserve"> use for live donor nephrectomy? </w:t>
            </w:r>
          </w:p>
        </w:tc>
      </w:tr>
      <w:tr w:rsidR="00A414FE" w:rsidRPr="00331767" w14:paraId="030BF4F8" w14:textId="77777777" w:rsidTr="00852EE6">
        <w:trPr>
          <w:trHeight w:val="2381"/>
        </w:trPr>
        <w:tc>
          <w:tcPr>
            <w:tcW w:w="2694" w:type="dxa"/>
            <w:tcBorders>
              <w:bottom w:val="single" w:sz="4" w:space="0" w:color="auto"/>
            </w:tcBorders>
          </w:tcPr>
          <w:p w14:paraId="4018A508" w14:textId="77777777" w:rsidR="00A414FE" w:rsidRPr="00331767" w:rsidRDefault="00A414FE" w:rsidP="00852EE6">
            <w:r w:rsidRPr="00331767">
              <w:t>Open lumbotomy</w:t>
            </w:r>
          </w:p>
          <w:p w14:paraId="0C800265" w14:textId="77777777" w:rsidR="00A414FE" w:rsidRPr="00331767" w:rsidRDefault="00A414FE" w:rsidP="00852EE6">
            <w:r w:rsidRPr="00331767">
              <w:t>Open (mini-incision)</w:t>
            </w:r>
          </w:p>
          <w:p w14:paraId="25E8920B" w14:textId="77777777" w:rsidR="00A414FE" w:rsidRPr="00331767" w:rsidRDefault="00A414FE" w:rsidP="00852EE6">
            <w:r w:rsidRPr="00331767">
              <w:t>Laparoscopic transperitoneal</w:t>
            </w:r>
          </w:p>
          <w:p w14:paraId="6637700F" w14:textId="77777777" w:rsidR="00A414FE" w:rsidRPr="00331767" w:rsidRDefault="00A414FE" w:rsidP="00852EE6">
            <w:r w:rsidRPr="00331767">
              <w:t>HALS</w:t>
            </w:r>
          </w:p>
          <w:p w14:paraId="77D2D4E6" w14:textId="77777777" w:rsidR="00A414FE" w:rsidRPr="00331767" w:rsidRDefault="00A414FE" w:rsidP="00852EE6">
            <w:r w:rsidRPr="00331767">
              <w:t>Retroperitoneoscopic, no hand-assistance</w:t>
            </w:r>
          </w:p>
          <w:p w14:paraId="6E3E7982" w14:textId="77777777" w:rsidR="00A414FE" w:rsidRPr="00331767" w:rsidRDefault="00A414FE" w:rsidP="00852EE6">
            <w:r w:rsidRPr="00331767">
              <w:t>HARP</w:t>
            </w:r>
          </w:p>
          <w:p w14:paraId="6DC8571A" w14:textId="77777777" w:rsidR="00A414FE" w:rsidRPr="00331767" w:rsidRDefault="00A414FE" w:rsidP="00852EE6">
            <w:r w:rsidRPr="00331767">
              <w:t xml:space="preserve">Robot-assisted laparoscopic transperitoneal </w:t>
            </w:r>
          </w:p>
          <w:p w14:paraId="39C2696C" w14:textId="77777777" w:rsidR="00A414FE" w:rsidRPr="00331767" w:rsidRDefault="00A414FE" w:rsidP="00852EE6">
            <w:r w:rsidRPr="00331767">
              <w:t xml:space="preserve">Other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531A24" w14:textId="77777777" w:rsidR="00A414FE" w:rsidRPr="00331767" w:rsidRDefault="00A414FE" w:rsidP="00852EE6">
            <w:pPr>
              <w:jc w:val="center"/>
            </w:pPr>
            <w:r w:rsidRPr="00331767">
              <w:t>5.9%</w:t>
            </w:r>
          </w:p>
          <w:p w14:paraId="791EC2F9" w14:textId="77777777" w:rsidR="00A414FE" w:rsidRPr="00331767" w:rsidRDefault="00A414FE" w:rsidP="00852EE6">
            <w:pPr>
              <w:jc w:val="center"/>
            </w:pPr>
            <w:r w:rsidRPr="00331767">
              <w:t>20%</w:t>
            </w:r>
          </w:p>
          <w:p w14:paraId="2C2AB9E0" w14:textId="77777777" w:rsidR="00A414FE" w:rsidRPr="00331767" w:rsidRDefault="00A414FE" w:rsidP="00852EE6">
            <w:pPr>
              <w:jc w:val="center"/>
            </w:pPr>
            <w:r w:rsidRPr="00331767">
              <w:t>32.9%</w:t>
            </w:r>
          </w:p>
          <w:p w14:paraId="7E29A41B" w14:textId="77777777" w:rsidR="00A414FE" w:rsidRPr="00331767" w:rsidRDefault="00A414FE" w:rsidP="00852EE6">
            <w:pPr>
              <w:jc w:val="center"/>
            </w:pPr>
            <w:r w:rsidRPr="00331767">
              <w:t>31.8%</w:t>
            </w:r>
          </w:p>
          <w:p w14:paraId="1E89A8EE" w14:textId="77777777" w:rsidR="00A414FE" w:rsidRPr="00331767" w:rsidRDefault="00A414FE" w:rsidP="00852EE6">
            <w:pPr>
              <w:jc w:val="center"/>
            </w:pPr>
          </w:p>
          <w:p w14:paraId="22227586" w14:textId="77777777" w:rsidR="00A414FE" w:rsidRPr="00331767" w:rsidRDefault="00A414FE" w:rsidP="00852EE6">
            <w:pPr>
              <w:jc w:val="center"/>
            </w:pPr>
            <w:r w:rsidRPr="00331767">
              <w:t>4.7%</w:t>
            </w:r>
          </w:p>
          <w:p w14:paraId="1F035EF6" w14:textId="77777777" w:rsidR="00A414FE" w:rsidRPr="00331767" w:rsidRDefault="00A414FE" w:rsidP="00852EE6">
            <w:pPr>
              <w:jc w:val="center"/>
            </w:pPr>
            <w:r w:rsidRPr="00331767">
              <w:t>21.2%</w:t>
            </w:r>
          </w:p>
          <w:p w14:paraId="5F5ECF91" w14:textId="77777777" w:rsidR="00A414FE" w:rsidRPr="00331767" w:rsidRDefault="00A414FE" w:rsidP="00852EE6">
            <w:pPr>
              <w:jc w:val="center"/>
            </w:pPr>
            <w:r w:rsidRPr="00331767">
              <w:t>4.7%</w:t>
            </w:r>
          </w:p>
          <w:p w14:paraId="534DE376" w14:textId="77777777" w:rsidR="00A414FE" w:rsidRPr="00331767" w:rsidRDefault="00A414FE" w:rsidP="00852EE6">
            <w:pPr>
              <w:jc w:val="center"/>
            </w:pPr>
          </w:p>
          <w:p w14:paraId="6E1C1462" w14:textId="77777777" w:rsidR="00A414FE" w:rsidRPr="00331767" w:rsidRDefault="00A414FE" w:rsidP="00852EE6">
            <w:pPr>
              <w:jc w:val="center"/>
            </w:pPr>
            <w:r w:rsidRPr="00331767">
              <w:t>2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46F0BB" w14:textId="77777777" w:rsidR="00A414FE" w:rsidRPr="00331767" w:rsidRDefault="00A414FE" w:rsidP="00852EE6">
            <w:pPr>
              <w:jc w:val="center"/>
            </w:pPr>
            <w:r w:rsidRPr="00331767">
              <w:t>10,3%</w:t>
            </w:r>
          </w:p>
          <w:p w14:paraId="2A8E1CF6" w14:textId="77777777" w:rsidR="00A414FE" w:rsidRPr="00331767" w:rsidRDefault="00A414FE" w:rsidP="00852EE6">
            <w:pPr>
              <w:jc w:val="center"/>
            </w:pPr>
            <w:r w:rsidRPr="00331767">
              <w:t>27,6%</w:t>
            </w:r>
          </w:p>
          <w:p w14:paraId="28F9D9D8" w14:textId="77777777" w:rsidR="00A414FE" w:rsidRPr="00331767" w:rsidRDefault="00A414FE" w:rsidP="00852EE6">
            <w:pPr>
              <w:jc w:val="center"/>
            </w:pPr>
            <w:r w:rsidRPr="00331767">
              <w:t>41,4%</w:t>
            </w:r>
          </w:p>
          <w:p w14:paraId="1426EA18" w14:textId="77777777" w:rsidR="00A414FE" w:rsidRPr="00331767" w:rsidRDefault="00A414FE" w:rsidP="00852EE6">
            <w:pPr>
              <w:jc w:val="center"/>
            </w:pPr>
            <w:r w:rsidRPr="00331767">
              <w:t>24,1%</w:t>
            </w:r>
          </w:p>
          <w:p w14:paraId="33EF5E28" w14:textId="77777777" w:rsidR="00A414FE" w:rsidRPr="00331767" w:rsidRDefault="00A414FE" w:rsidP="00852EE6">
            <w:pPr>
              <w:jc w:val="center"/>
            </w:pPr>
          </w:p>
          <w:p w14:paraId="00FBEA4B" w14:textId="77777777" w:rsidR="00A414FE" w:rsidRPr="00331767" w:rsidRDefault="00A414FE" w:rsidP="00852EE6">
            <w:pPr>
              <w:jc w:val="center"/>
            </w:pPr>
            <w:r w:rsidRPr="00331767">
              <w:t>6,9%</w:t>
            </w:r>
          </w:p>
          <w:p w14:paraId="5B57F6D7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58A58DC4" w14:textId="77777777" w:rsidR="00A414FE" w:rsidRPr="00331767" w:rsidRDefault="00A414FE" w:rsidP="00852EE6">
            <w:pPr>
              <w:jc w:val="center"/>
            </w:pPr>
            <w:r w:rsidRPr="00331767">
              <w:t>6,9%</w:t>
            </w:r>
          </w:p>
          <w:p w14:paraId="623C8094" w14:textId="77777777" w:rsidR="00A414FE" w:rsidRPr="00331767" w:rsidRDefault="00A414FE" w:rsidP="00852EE6">
            <w:pPr>
              <w:jc w:val="center"/>
            </w:pPr>
          </w:p>
          <w:p w14:paraId="461D8894" w14:textId="77777777" w:rsidR="00A414FE" w:rsidRPr="00331767" w:rsidRDefault="00A414FE" w:rsidP="00852EE6">
            <w:pPr>
              <w:jc w:val="center"/>
            </w:pPr>
            <w:r w:rsidRPr="00331767">
              <w:t>6,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0D754C" w14:textId="77777777" w:rsidR="00A414FE" w:rsidRPr="00331767" w:rsidRDefault="00A414FE" w:rsidP="00852EE6">
            <w:pPr>
              <w:jc w:val="center"/>
            </w:pPr>
            <w:r w:rsidRPr="00331767">
              <w:t>4,8%</w:t>
            </w:r>
          </w:p>
          <w:p w14:paraId="7D59D526" w14:textId="77777777" w:rsidR="00A414FE" w:rsidRPr="00331767" w:rsidRDefault="00A414FE" w:rsidP="00852EE6">
            <w:pPr>
              <w:jc w:val="center"/>
            </w:pPr>
            <w:r w:rsidRPr="00331767">
              <w:t>23,8%</w:t>
            </w:r>
          </w:p>
          <w:p w14:paraId="7A530C69" w14:textId="77777777" w:rsidR="00A414FE" w:rsidRPr="00331767" w:rsidRDefault="00A414FE" w:rsidP="00852EE6">
            <w:pPr>
              <w:jc w:val="center"/>
            </w:pPr>
            <w:r w:rsidRPr="00331767">
              <w:t>28,6%</w:t>
            </w:r>
          </w:p>
          <w:p w14:paraId="5F1010DA" w14:textId="77777777" w:rsidR="00A414FE" w:rsidRPr="00331767" w:rsidRDefault="00A414FE" w:rsidP="00852EE6">
            <w:pPr>
              <w:jc w:val="center"/>
            </w:pPr>
            <w:r w:rsidRPr="00331767">
              <w:t>33,3%</w:t>
            </w:r>
          </w:p>
          <w:p w14:paraId="06636D04" w14:textId="77777777" w:rsidR="00A414FE" w:rsidRPr="00331767" w:rsidRDefault="00A414FE" w:rsidP="00852EE6">
            <w:pPr>
              <w:jc w:val="center"/>
            </w:pPr>
          </w:p>
          <w:p w14:paraId="2F59E28F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265552F4" w14:textId="77777777" w:rsidR="00A414FE" w:rsidRPr="00331767" w:rsidRDefault="00A414FE" w:rsidP="00852EE6">
            <w:pPr>
              <w:jc w:val="center"/>
            </w:pPr>
            <w:r w:rsidRPr="00331767">
              <w:t>38,1%</w:t>
            </w:r>
          </w:p>
          <w:p w14:paraId="325C2DAA" w14:textId="77777777" w:rsidR="00A414FE" w:rsidRPr="00331767" w:rsidRDefault="00A414FE" w:rsidP="00852EE6">
            <w:pPr>
              <w:jc w:val="center"/>
            </w:pPr>
            <w:r w:rsidRPr="00331767">
              <w:t>4,8%</w:t>
            </w:r>
          </w:p>
          <w:p w14:paraId="15509021" w14:textId="77777777" w:rsidR="00A414FE" w:rsidRPr="00331767" w:rsidRDefault="00A414FE" w:rsidP="00852EE6">
            <w:pPr>
              <w:jc w:val="center"/>
            </w:pPr>
          </w:p>
          <w:p w14:paraId="4EB5EC66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3AD78D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506C1589" w14:textId="77777777" w:rsidR="00A414FE" w:rsidRPr="00331767" w:rsidRDefault="00A414FE" w:rsidP="00852EE6">
            <w:pPr>
              <w:jc w:val="center"/>
            </w:pPr>
            <w:r w:rsidRPr="00331767">
              <w:t>17,6%</w:t>
            </w:r>
          </w:p>
          <w:p w14:paraId="5D831663" w14:textId="77777777" w:rsidR="00A414FE" w:rsidRPr="00331767" w:rsidRDefault="00A414FE" w:rsidP="00852EE6">
            <w:pPr>
              <w:jc w:val="center"/>
            </w:pPr>
            <w:r w:rsidRPr="00331767">
              <w:t>23,5%</w:t>
            </w:r>
          </w:p>
          <w:p w14:paraId="08FECA35" w14:textId="77777777" w:rsidR="00A414FE" w:rsidRPr="00331767" w:rsidRDefault="00A414FE" w:rsidP="00852EE6">
            <w:pPr>
              <w:jc w:val="center"/>
            </w:pPr>
            <w:r w:rsidRPr="00331767">
              <w:t>58,8%</w:t>
            </w:r>
          </w:p>
          <w:p w14:paraId="319FF87F" w14:textId="77777777" w:rsidR="00A414FE" w:rsidRPr="00331767" w:rsidRDefault="00A414FE" w:rsidP="00852EE6">
            <w:pPr>
              <w:jc w:val="center"/>
            </w:pPr>
          </w:p>
          <w:p w14:paraId="610CDE2D" w14:textId="77777777" w:rsidR="00A414FE" w:rsidRPr="00331767" w:rsidRDefault="00A414FE" w:rsidP="00852EE6">
            <w:pPr>
              <w:jc w:val="center"/>
            </w:pPr>
            <w:r w:rsidRPr="00331767">
              <w:t>5,9%</w:t>
            </w:r>
          </w:p>
          <w:p w14:paraId="45B44D79" w14:textId="77777777" w:rsidR="00A414FE" w:rsidRPr="00331767" w:rsidRDefault="00A414FE" w:rsidP="00852EE6">
            <w:pPr>
              <w:jc w:val="center"/>
            </w:pPr>
            <w:r w:rsidRPr="00331767">
              <w:t>23,5%</w:t>
            </w:r>
          </w:p>
          <w:p w14:paraId="310CEEBA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582F3241" w14:textId="77777777" w:rsidR="00A414FE" w:rsidRPr="00331767" w:rsidRDefault="00A414FE" w:rsidP="00852EE6">
            <w:pPr>
              <w:jc w:val="center"/>
            </w:pPr>
          </w:p>
          <w:p w14:paraId="25A7DBE7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AC0329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6902185B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106D3A72" w14:textId="77777777" w:rsidR="00A414FE" w:rsidRPr="00331767" w:rsidRDefault="00A414FE" w:rsidP="00852EE6">
            <w:pPr>
              <w:jc w:val="center"/>
            </w:pPr>
            <w:r w:rsidRPr="00331767">
              <w:t>85,7%</w:t>
            </w:r>
          </w:p>
          <w:p w14:paraId="4967E3A8" w14:textId="77777777" w:rsidR="00A414FE" w:rsidRPr="00331767" w:rsidRDefault="00A414FE" w:rsidP="00852EE6">
            <w:pPr>
              <w:jc w:val="center"/>
            </w:pPr>
            <w:r w:rsidRPr="00331767">
              <w:t>28,6%</w:t>
            </w:r>
          </w:p>
          <w:p w14:paraId="31957F5F" w14:textId="77777777" w:rsidR="00A414FE" w:rsidRPr="00331767" w:rsidRDefault="00A414FE" w:rsidP="00852EE6">
            <w:pPr>
              <w:jc w:val="center"/>
            </w:pPr>
          </w:p>
          <w:p w14:paraId="4F442319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040349C8" w14:textId="77777777" w:rsidR="00A414FE" w:rsidRPr="00331767" w:rsidRDefault="00A414FE" w:rsidP="00852EE6">
            <w:pPr>
              <w:jc w:val="center"/>
            </w:pPr>
            <w:r w:rsidRPr="00331767">
              <w:t>85,7%</w:t>
            </w:r>
          </w:p>
          <w:p w14:paraId="0D322D04" w14:textId="77777777" w:rsidR="00A414FE" w:rsidRPr="00331767" w:rsidRDefault="00A414FE" w:rsidP="00852EE6">
            <w:pPr>
              <w:jc w:val="center"/>
            </w:pPr>
            <w:r w:rsidRPr="00331767">
              <w:t>14,3%</w:t>
            </w:r>
          </w:p>
          <w:p w14:paraId="58F59E23" w14:textId="77777777" w:rsidR="00A414FE" w:rsidRPr="00331767" w:rsidRDefault="00A414FE" w:rsidP="00852EE6">
            <w:pPr>
              <w:jc w:val="center"/>
            </w:pPr>
          </w:p>
          <w:p w14:paraId="61C07A95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2B861D" w14:textId="77777777" w:rsidR="00A414FE" w:rsidRPr="00331767" w:rsidRDefault="00A414FE" w:rsidP="00852EE6">
            <w:pPr>
              <w:jc w:val="center"/>
            </w:pPr>
            <w:r w:rsidRPr="00331767">
              <w:t>0.428</w:t>
            </w:r>
          </w:p>
          <w:p w14:paraId="10C4D42A" w14:textId="77777777" w:rsidR="00A414FE" w:rsidRPr="00331767" w:rsidRDefault="00A414FE" w:rsidP="00852EE6">
            <w:pPr>
              <w:jc w:val="center"/>
            </w:pPr>
            <w:r w:rsidRPr="00331767">
              <w:t>0.431</w:t>
            </w:r>
          </w:p>
          <w:p w14:paraId="6A0C09A0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26</w:t>
            </w:r>
          </w:p>
          <w:p w14:paraId="6ADA2C12" w14:textId="77777777" w:rsidR="00A414FE" w:rsidRPr="00331767" w:rsidRDefault="00A414FE" w:rsidP="00852EE6">
            <w:pPr>
              <w:jc w:val="center"/>
            </w:pPr>
            <w:r w:rsidRPr="00331767">
              <w:t>0.117</w:t>
            </w:r>
          </w:p>
          <w:p w14:paraId="4ED98C6C" w14:textId="77777777" w:rsidR="00A414FE" w:rsidRPr="00331767" w:rsidRDefault="00A414FE" w:rsidP="00852EE6">
            <w:pPr>
              <w:jc w:val="center"/>
            </w:pPr>
          </w:p>
          <w:p w14:paraId="0AECFC01" w14:textId="77777777" w:rsidR="00A414FE" w:rsidRPr="00331767" w:rsidRDefault="00A414FE" w:rsidP="00852EE6">
            <w:pPr>
              <w:jc w:val="center"/>
            </w:pPr>
            <w:r w:rsidRPr="00331767">
              <w:t>0.587</w:t>
            </w:r>
          </w:p>
          <w:p w14:paraId="408C7400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rPr>
                <w:color w:val="FF0000"/>
              </w:rPr>
              <w:t>0.000</w:t>
            </w:r>
          </w:p>
          <w:p w14:paraId="674B0255" w14:textId="77777777" w:rsidR="00A414FE" w:rsidRPr="00331767" w:rsidRDefault="00A414FE" w:rsidP="00852EE6">
            <w:pPr>
              <w:jc w:val="center"/>
            </w:pPr>
            <w:r w:rsidRPr="00331767">
              <w:t>0.533</w:t>
            </w:r>
          </w:p>
          <w:p w14:paraId="43A56B05" w14:textId="77777777" w:rsidR="00A414FE" w:rsidRPr="00331767" w:rsidRDefault="00A414FE" w:rsidP="00852EE6">
            <w:pPr>
              <w:jc w:val="center"/>
            </w:pPr>
          </w:p>
          <w:p w14:paraId="3C07671F" w14:textId="77777777" w:rsidR="00A414FE" w:rsidRPr="00331767" w:rsidRDefault="00A414FE" w:rsidP="00852EE6">
            <w:pPr>
              <w:jc w:val="center"/>
            </w:pPr>
            <w:r w:rsidRPr="00331767">
              <w:t>0.363</w:t>
            </w:r>
          </w:p>
        </w:tc>
      </w:tr>
      <w:tr w:rsidR="00A414FE" w:rsidRPr="00331767" w14:paraId="274C8770" w14:textId="77777777" w:rsidTr="00852EE6">
        <w:trPr>
          <w:trHeight w:val="253"/>
        </w:trPr>
        <w:tc>
          <w:tcPr>
            <w:tcW w:w="992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C1865D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What is your percentage of refusal for potential live kidney donors?</w:t>
            </w:r>
          </w:p>
        </w:tc>
      </w:tr>
      <w:tr w:rsidR="00A414FE" w:rsidRPr="00331767" w14:paraId="0AC22AF3" w14:textId="77777777" w:rsidTr="00852EE6">
        <w:trPr>
          <w:trHeight w:val="220"/>
        </w:trPr>
        <w:tc>
          <w:tcPr>
            <w:tcW w:w="2694" w:type="dxa"/>
            <w:tcBorders>
              <w:bottom w:val="single" w:sz="4" w:space="0" w:color="auto"/>
            </w:tcBorders>
          </w:tcPr>
          <w:p w14:paraId="3DF4A296" w14:textId="77777777" w:rsidR="00A414FE" w:rsidRPr="00331767" w:rsidRDefault="00A414FE" w:rsidP="00852EE6">
            <w:pPr>
              <w:rPr>
                <w:vertAlign w:val="superscrip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0E3898" w14:textId="77777777" w:rsidR="00A414FE" w:rsidRPr="00331767" w:rsidRDefault="00A414FE" w:rsidP="00852EE6">
            <w:pPr>
              <w:jc w:val="center"/>
              <w:rPr>
                <w:color w:val="FF0000"/>
              </w:rPr>
            </w:pPr>
            <w:r w:rsidRPr="00331767">
              <w:t>10-20%</w:t>
            </w:r>
            <w:r w:rsidRPr="00331767">
              <w:br/>
              <w:t>(0% – 6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9E12D5" w14:textId="77777777" w:rsidR="00A414FE" w:rsidRPr="00331767" w:rsidRDefault="00A414FE" w:rsidP="00852EE6">
            <w:pPr>
              <w:jc w:val="center"/>
            </w:pPr>
            <w:r w:rsidRPr="00331767">
              <w:t>30-40%</w:t>
            </w:r>
            <w:r w:rsidRPr="00331767">
              <w:br/>
              <w:t>(0%-oth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4559B6" w14:textId="77777777" w:rsidR="00A414FE" w:rsidRPr="00331767" w:rsidRDefault="00A414FE" w:rsidP="00852EE6">
            <w:pPr>
              <w:jc w:val="center"/>
            </w:pPr>
            <w:r w:rsidRPr="00331767">
              <w:t>20-30%</w:t>
            </w:r>
            <w:r w:rsidRPr="00331767">
              <w:br/>
              <w:t>(0%-other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8F56E8" w14:textId="77777777" w:rsidR="00A414FE" w:rsidRPr="00331767" w:rsidRDefault="00A414FE" w:rsidP="00852EE6">
            <w:pPr>
              <w:jc w:val="center"/>
            </w:pPr>
            <w:r w:rsidRPr="00331767">
              <w:t>0-10%</w:t>
            </w:r>
            <w:r w:rsidRPr="00331767">
              <w:br/>
              <w:t>(0%-oth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060089" w14:textId="77777777" w:rsidR="00A414FE" w:rsidRPr="00331767" w:rsidRDefault="00A414FE" w:rsidP="00852EE6">
            <w:pPr>
              <w:jc w:val="center"/>
            </w:pPr>
            <w:r w:rsidRPr="00331767">
              <w:t>0-1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4F6429" w14:textId="77777777" w:rsidR="00A414FE" w:rsidRPr="00331767" w:rsidRDefault="00A414FE" w:rsidP="00852EE6">
            <w:pPr>
              <w:jc w:val="center"/>
            </w:pPr>
            <w:r w:rsidRPr="00331767">
              <w:rPr>
                <w:color w:val="FF0000"/>
              </w:rPr>
              <w:t>0.026</w:t>
            </w:r>
          </w:p>
        </w:tc>
      </w:tr>
      <w:tr w:rsidR="00A414FE" w:rsidRPr="00331767" w14:paraId="69B2AA8A" w14:textId="77777777" w:rsidTr="00852EE6">
        <w:trPr>
          <w:trHeight w:val="171"/>
        </w:trPr>
        <w:tc>
          <w:tcPr>
            <w:tcW w:w="992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F66CA4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Do you sometimes deviate from your center policy?</w:t>
            </w:r>
          </w:p>
        </w:tc>
      </w:tr>
      <w:tr w:rsidR="00A414FE" w:rsidRPr="00331767" w14:paraId="6EFE0FAF" w14:textId="77777777" w:rsidTr="00852EE6">
        <w:trPr>
          <w:trHeight w:val="269"/>
        </w:trPr>
        <w:tc>
          <w:tcPr>
            <w:tcW w:w="2694" w:type="dxa"/>
            <w:tcBorders>
              <w:bottom w:val="single" w:sz="4" w:space="0" w:color="auto"/>
            </w:tcBorders>
          </w:tcPr>
          <w:p w14:paraId="06455D9B" w14:textId="77777777" w:rsidR="00A414FE" w:rsidRPr="00331767" w:rsidRDefault="00A414FE" w:rsidP="00852EE6">
            <w:pPr>
              <w:rPr>
                <w:vertAlign w:val="superscrip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24C53F" w14:textId="77777777" w:rsidR="00A414FE" w:rsidRPr="00331767" w:rsidRDefault="00A414FE" w:rsidP="00852EE6">
            <w:pPr>
              <w:jc w:val="center"/>
            </w:pPr>
            <w:r w:rsidRPr="00331767">
              <w:t>23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AFD5BB" w14:textId="77777777" w:rsidR="00A414FE" w:rsidRPr="00331767" w:rsidRDefault="00A414FE" w:rsidP="00852EE6">
            <w:pPr>
              <w:jc w:val="center"/>
            </w:pPr>
            <w:r w:rsidRPr="00331767">
              <w:t>27,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A74A97" w14:textId="77777777" w:rsidR="00A414FE" w:rsidRPr="00331767" w:rsidRDefault="00A414FE" w:rsidP="00852EE6">
            <w:pPr>
              <w:jc w:val="center"/>
            </w:pPr>
            <w:r w:rsidRPr="00331767">
              <w:t>33,3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E54CA8" w14:textId="77777777" w:rsidR="00A414FE" w:rsidRPr="00331767" w:rsidRDefault="00A414FE" w:rsidP="00852EE6">
            <w:pPr>
              <w:jc w:val="center"/>
            </w:pPr>
            <w:r w:rsidRPr="00331767">
              <w:t>11,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BAC603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4B3A07" w14:textId="77777777" w:rsidR="00A414FE" w:rsidRPr="00331767" w:rsidRDefault="00A414FE" w:rsidP="00852EE6">
            <w:pPr>
              <w:jc w:val="center"/>
            </w:pPr>
            <w:r w:rsidRPr="00331767">
              <w:t>0.178</w:t>
            </w:r>
          </w:p>
        </w:tc>
      </w:tr>
      <w:tr w:rsidR="00A414FE" w:rsidRPr="00331767" w14:paraId="2E458FE4" w14:textId="77777777" w:rsidTr="00852EE6">
        <w:trPr>
          <w:trHeight w:val="269"/>
        </w:trPr>
        <w:tc>
          <w:tcPr>
            <w:tcW w:w="992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AC910E" w14:textId="77777777" w:rsidR="00A414FE" w:rsidRPr="00331767" w:rsidRDefault="00A414FE" w:rsidP="00852EE6">
            <w:pPr>
              <w:rPr>
                <w:b/>
              </w:rPr>
            </w:pPr>
            <w:r w:rsidRPr="00331767">
              <w:rPr>
                <w:b/>
              </w:rPr>
              <w:t>Regarding which patient characteristic do you deviate?</w:t>
            </w:r>
          </w:p>
        </w:tc>
      </w:tr>
      <w:tr w:rsidR="00A414FE" w:rsidRPr="00331767" w14:paraId="5830D272" w14:textId="77777777" w:rsidTr="00852EE6">
        <w:trPr>
          <w:trHeight w:val="301"/>
        </w:trPr>
        <w:tc>
          <w:tcPr>
            <w:tcW w:w="2694" w:type="dxa"/>
            <w:tcBorders>
              <w:bottom w:val="single" w:sz="4" w:space="0" w:color="auto"/>
            </w:tcBorders>
          </w:tcPr>
          <w:p w14:paraId="3DADF472" w14:textId="77777777" w:rsidR="00A414FE" w:rsidRPr="00331767" w:rsidRDefault="00A414FE" w:rsidP="00852EE6">
            <w:r w:rsidRPr="00331767">
              <w:t xml:space="preserve">Weight </w:t>
            </w:r>
          </w:p>
          <w:p w14:paraId="5587925A" w14:textId="77777777" w:rsidR="00A414FE" w:rsidRPr="00331767" w:rsidRDefault="00A414FE" w:rsidP="00852EE6">
            <w:r w:rsidRPr="00331767">
              <w:t>Blood pressure</w:t>
            </w:r>
          </w:p>
          <w:p w14:paraId="4D0677D6" w14:textId="77777777" w:rsidR="00A414FE" w:rsidRPr="00331767" w:rsidRDefault="00A414FE" w:rsidP="00852EE6">
            <w:r w:rsidRPr="00331767">
              <w:t>Older age</w:t>
            </w:r>
          </w:p>
          <w:p w14:paraId="0C303139" w14:textId="77777777" w:rsidR="00A414FE" w:rsidRPr="00331767" w:rsidRDefault="00A414FE" w:rsidP="00852EE6">
            <w:r w:rsidRPr="00331767">
              <w:t>Younger age</w:t>
            </w:r>
          </w:p>
          <w:p w14:paraId="2FDD2170" w14:textId="77777777" w:rsidR="00A414FE" w:rsidRPr="00331767" w:rsidRDefault="00A414FE" w:rsidP="00852EE6">
            <w:r w:rsidRPr="00331767">
              <w:t>Women of childbearing age</w:t>
            </w:r>
          </w:p>
          <w:p w14:paraId="51589556" w14:textId="77777777" w:rsidR="00A414FE" w:rsidRPr="00331767" w:rsidRDefault="00A414FE" w:rsidP="00852EE6">
            <w:r w:rsidRPr="00331767">
              <w:t xml:space="preserve">Impaired fasting glucose </w:t>
            </w:r>
          </w:p>
          <w:p w14:paraId="4E65E14D" w14:textId="77777777" w:rsidR="00A414FE" w:rsidRPr="00331767" w:rsidRDefault="00A414FE" w:rsidP="00852EE6">
            <w:r w:rsidRPr="00331767">
              <w:t xml:space="preserve">Vascular multiplicity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8137BE" w14:textId="77777777" w:rsidR="00A414FE" w:rsidRPr="00331767" w:rsidRDefault="00A414FE" w:rsidP="00852EE6">
            <w:pPr>
              <w:jc w:val="center"/>
            </w:pPr>
            <w:r w:rsidRPr="00331767">
              <w:t>72.2%</w:t>
            </w:r>
          </w:p>
          <w:p w14:paraId="394435A9" w14:textId="77777777" w:rsidR="00A414FE" w:rsidRPr="00331767" w:rsidRDefault="00A414FE" w:rsidP="00852EE6">
            <w:pPr>
              <w:jc w:val="center"/>
            </w:pPr>
            <w:r w:rsidRPr="00331767">
              <w:t>27.8%</w:t>
            </w:r>
          </w:p>
          <w:p w14:paraId="08CB72BC" w14:textId="77777777" w:rsidR="00A414FE" w:rsidRPr="00331767" w:rsidRDefault="00A414FE" w:rsidP="00852EE6">
            <w:pPr>
              <w:jc w:val="center"/>
            </w:pPr>
            <w:r w:rsidRPr="00331767">
              <w:t>16.7%</w:t>
            </w:r>
          </w:p>
          <w:p w14:paraId="7FFD3DB5" w14:textId="77777777" w:rsidR="00A414FE" w:rsidRPr="00331767" w:rsidRDefault="00A414FE" w:rsidP="00852EE6">
            <w:pPr>
              <w:jc w:val="center"/>
            </w:pPr>
            <w:r w:rsidRPr="00331767">
              <w:t>5.6%</w:t>
            </w:r>
          </w:p>
          <w:p w14:paraId="3135376D" w14:textId="77777777" w:rsidR="00A414FE" w:rsidRPr="00331767" w:rsidRDefault="00A414FE" w:rsidP="00852EE6">
            <w:pPr>
              <w:jc w:val="center"/>
            </w:pPr>
            <w:r w:rsidRPr="00331767">
              <w:t>11.1%</w:t>
            </w:r>
          </w:p>
          <w:p w14:paraId="619C0F03" w14:textId="77777777" w:rsidR="00A414FE" w:rsidRPr="00331767" w:rsidRDefault="00A414FE" w:rsidP="00852EE6">
            <w:pPr>
              <w:jc w:val="center"/>
            </w:pPr>
            <w:r w:rsidRPr="00331767">
              <w:t>33.3%</w:t>
            </w:r>
          </w:p>
          <w:p w14:paraId="3AF8CBB1" w14:textId="77777777" w:rsidR="00A414FE" w:rsidRPr="00331767" w:rsidRDefault="00A414FE" w:rsidP="00852EE6">
            <w:pPr>
              <w:jc w:val="center"/>
            </w:pPr>
            <w:r w:rsidRPr="00331767">
              <w:t>27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AB2AD3" w14:textId="77777777" w:rsidR="00A414FE" w:rsidRPr="00331767" w:rsidRDefault="00A414FE" w:rsidP="00852EE6">
            <w:pPr>
              <w:jc w:val="center"/>
            </w:pPr>
            <w:r w:rsidRPr="00331767">
              <w:t>20,7%</w:t>
            </w:r>
          </w:p>
          <w:p w14:paraId="4296E593" w14:textId="77777777" w:rsidR="00A414FE" w:rsidRPr="00331767" w:rsidRDefault="00A414FE" w:rsidP="00852EE6">
            <w:pPr>
              <w:jc w:val="center"/>
            </w:pPr>
            <w:r w:rsidRPr="00331767">
              <w:t>6,9%</w:t>
            </w:r>
          </w:p>
          <w:p w14:paraId="31F21B3C" w14:textId="77777777" w:rsidR="00A414FE" w:rsidRPr="00331767" w:rsidRDefault="00A414FE" w:rsidP="00852EE6">
            <w:pPr>
              <w:jc w:val="center"/>
            </w:pPr>
            <w:r w:rsidRPr="00331767">
              <w:t>10,3%</w:t>
            </w:r>
          </w:p>
          <w:p w14:paraId="300B96AD" w14:textId="77777777" w:rsidR="00A414FE" w:rsidRPr="00331767" w:rsidRDefault="00A414FE" w:rsidP="00852EE6">
            <w:pPr>
              <w:jc w:val="center"/>
            </w:pPr>
            <w:r w:rsidRPr="00331767">
              <w:t>3,4%</w:t>
            </w:r>
          </w:p>
          <w:p w14:paraId="47A0486F" w14:textId="77777777" w:rsidR="00A414FE" w:rsidRPr="00331767" w:rsidRDefault="00A414FE" w:rsidP="00852EE6">
            <w:pPr>
              <w:jc w:val="center"/>
            </w:pPr>
            <w:r w:rsidRPr="00331767">
              <w:t>3,4%</w:t>
            </w:r>
          </w:p>
          <w:p w14:paraId="6B079F24" w14:textId="77777777" w:rsidR="00A414FE" w:rsidRPr="00331767" w:rsidRDefault="00A414FE" w:rsidP="00852EE6">
            <w:pPr>
              <w:jc w:val="center"/>
            </w:pPr>
            <w:r w:rsidRPr="00331767">
              <w:t>6,9%</w:t>
            </w:r>
          </w:p>
          <w:p w14:paraId="1E711999" w14:textId="77777777" w:rsidR="00A414FE" w:rsidRPr="00331767" w:rsidRDefault="00A414FE" w:rsidP="00852EE6">
            <w:pPr>
              <w:jc w:val="center"/>
            </w:pPr>
            <w:r w:rsidRPr="00331767">
              <w:t>3,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EFBD3F" w14:textId="77777777" w:rsidR="00A414FE" w:rsidRPr="00331767" w:rsidRDefault="00A414FE" w:rsidP="00852EE6">
            <w:pPr>
              <w:jc w:val="center"/>
            </w:pPr>
            <w:r w:rsidRPr="00331767">
              <w:t>23,8%</w:t>
            </w:r>
          </w:p>
          <w:p w14:paraId="4F3C22B5" w14:textId="77777777" w:rsidR="00A414FE" w:rsidRPr="00331767" w:rsidRDefault="00A414FE" w:rsidP="00852EE6">
            <w:pPr>
              <w:jc w:val="center"/>
            </w:pPr>
            <w:r w:rsidRPr="00331767">
              <w:t>14,3%</w:t>
            </w:r>
          </w:p>
          <w:p w14:paraId="510C474E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5F185519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43859126" w14:textId="77777777" w:rsidR="00A414FE" w:rsidRPr="00331767" w:rsidRDefault="00A414FE" w:rsidP="00852EE6">
            <w:pPr>
              <w:jc w:val="center"/>
            </w:pPr>
            <w:r w:rsidRPr="00331767">
              <w:t>4,8%</w:t>
            </w:r>
          </w:p>
          <w:p w14:paraId="761E3C50" w14:textId="77777777" w:rsidR="00A414FE" w:rsidRPr="00331767" w:rsidRDefault="00A414FE" w:rsidP="00852EE6">
            <w:pPr>
              <w:jc w:val="center"/>
            </w:pPr>
            <w:r w:rsidRPr="00331767">
              <w:t>14,3%</w:t>
            </w:r>
          </w:p>
          <w:p w14:paraId="00FCBD48" w14:textId="77777777" w:rsidR="00A414FE" w:rsidRPr="00331767" w:rsidRDefault="00A414FE" w:rsidP="00852EE6">
            <w:pPr>
              <w:jc w:val="center"/>
            </w:pPr>
            <w:r w:rsidRPr="00331767">
              <w:t>9,5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F61C24" w14:textId="77777777" w:rsidR="00A414FE" w:rsidRPr="00331767" w:rsidRDefault="00A414FE" w:rsidP="00852EE6">
            <w:pPr>
              <w:jc w:val="center"/>
            </w:pPr>
            <w:r w:rsidRPr="00331767">
              <w:t>11,8%</w:t>
            </w:r>
          </w:p>
          <w:p w14:paraId="4EA278A1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49FA9EEA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2EAF5C76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187AF276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3FB4594E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04D2E745" w14:textId="77777777" w:rsidR="00A414FE" w:rsidRPr="00331767" w:rsidRDefault="00A414FE" w:rsidP="00852EE6">
            <w:pPr>
              <w:jc w:val="center"/>
            </w:pPr>
            <w:r w:rsidRPr="00331767">
              <w:t>5,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FF050E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3771AC66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1EEF9561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68427949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5933D78F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34E17453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  <w:p w14:paraId="483852CB" w14:textId="77777777" w:rsidR="00A414FE" w:rsidRPr="00331767" w:rsidRDefault="00A414FE" w:rsidP="00852EE6">
            <w:pPr>
              <w:jc w:val="center"/>
            </w:pPr>
            <w:r w:rsidRPr="00331767"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CD09E4" w14:textId="77777777" w:rsidR="00A414FE" w:rsidRPr="00331767" w:rsidRDefault="00A414FE" w:rsidP="00852EE6">
            <w:pPr>
              <w:jc w:val="center"/>
            </w:pPr>
            <w:r w:rsidRPr="00331767">
              <w:t>0.449</w:t>
            </w:r>
          </w:p>
          <w:p w14:paraId="5C0148FE" w14:textId="77777777" w:rsidR="00A414FE" w:rsidRPr="00331767" w:rsidRDefault="00A414FE" w:rsidP="00852EE6">
            <w:pPr>
              <w:jc w:val="center"/>
            </w:pPr>
            <w:r w:rsidRPr="00331767">
              <w:t>0.304</w:t>
            </w:r>
          </w:p>
          <w:p w14:paraId="385A17F5" w14:textId="77777777" w:rsidR="00A414FE" w:rsidRPr="00331767" w:rsidRDefault="00A414FE" w:rsidP="00852EE6">
            <w:pPr>
              <w:jc w:val="center"/>
            </w:pPr>
            <w:r w:rsidRPr="00331767">
              <w:t>0.183</w:t>
            </w:r>
          </w:p>
          <w:p w14:paraId="7355EA1E" w14:textId="77777777" w:rsidR="00A414FE" w:rsidRPr="00331767" w:rsidRDefault="00A414FE" w:rsidP="00852EE6">
            <w:pPr>
              <w:jc w:val="center"/>
            </w:pPr>
            <w:r w:rsidRPr="00331767">
              <w:t>0.666</w:t>
            </w:r>
          </w:p>
          <w:p w14:paraId="4203721E" w14:textId="77777777" w:rsidR="00A414FE" w:rsidRPr="00331767" w:rsidRDefault="00A414FE" w:rsidP="00852EE6">
            <w:pPr>
              <w:jc w:val="center"/>
            </w:pPr>
            <w:r w:rsidRPr="00331767">
              <w:t>0.785</w:t>
            </w:r>
          </w:p>
          <w:p w14:paraId="193DAE0F" w14:textId="77777777" w:rsidR="00A414FE" w:rsidRPr="00331767" w:rsidRDefault="00A414FE" w:rsidP="00852EE6">
            <w:pPr>
              <w:jc w:val="center"/>
            </w:pPr>
            <w:r w:rsidRPr="00331767">
              <w:t>0.304</w:t>
            </w:r>
          </w:p>
          <w:p w14:paraId="6E4B4206" w14:textId="77777777" w:rsidR="00A414FE" w:rsidRPr="00331767" w:rsidRDefault="00A414FE" w:rsidP="00852EE6">
            <w:pPr>
              <w:jc w:val="center"/>
            </w:pPr>
            <w:r w:rsidRPr="00331767">
              <w:t>0.724</w:t>
            </w:r>
          </w:p>
        </w:tc>
      </w:tr>
    </w:tbl>
    <w:p w14:paraId="64063967" w14:textId="77777777" w:rsidR="00A414FE" w:rsidRPr="00331767" w:rsidRDefault="00A414FE" w:rsidP="00A414FE">
      <w:pPr>
        <w:tabs>
          <w:tab w:val="left" w:pos="5243"/>
        </w:tabs>
      </w:pPr>
    </w:p>
    <w:p w14:paraId="5DD50406" w14:textId="77777777" w:rsidR="00237CFF" w:rsidRDefault="00A414FE"/>
    <w:sectPr w:rsidR="00237CFF" w:rsidSect="002901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22D4"/>
    <w:multiLevelType w:val="hybridMultilevel"/>
    <w:tmpl w:val="4C1C2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D3549"/>
    <w:multiLevelType w:val="hybridMultilevel"/>
    <w:tmpl w:val="3FCE2728"/>
    <w:lvl w:ilvl="0" w:tplc="82EE5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612CD"/>
    <w:multiLevelType w:val="hybridMultilevel"/>
    <w:tmpl w:val="53D8E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500D8D"/>
    <w:multiLevelType w:val="hybridMultilevel"/>
    <w:tmpl w:val="44B647D8"/>
    <w:lvl w:ilvl="0" w:tplc="0413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845DE9"/>
    <w:multiLevelType w:val="hybridMultilevel"/>
    <w:tmpl w:val="F684E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747F85"/>
    <w:multiLevelType w:val="hybridMultilevel"/>
    <w:tmpl w:val="47C6F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832199"/>
    <w:multiLevelType w:val="hybridMultilevel"/>
    <w:tmpl w:val="58844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C5106F"/>
    <w:multiLevelType w:val="hybridMultilevel"/>
    <w:tmpl w:val="6CD80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F5A87"/>
    <w:multiLevelType w:val="hybridMultilevel"/>
    <w:tmpl w:val="59C8E5EE"/>
    <w:lvl w:ilvl="0" w:tplc="925EA2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88095D"/>
    <w:multiLevelType w:val="hybridMultilevel"/>
    <w:tmpl w:val="98C68100"/>
    <w:lvl w:ilvl="0" w:tplc="A914FC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6470E3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594250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11"/>
  </w:num>
  <w:num w:numId="5">
    <w:abstractNumId w:val="4"/>
  </w:num>
  <w:num w:numId="6">
    <w:abstractNumId w:val="10"/>
  </w:num>
  <w:num w:numId="7">
    <w:abstractNumId w:val="0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FE"/>
    <w:rsid w:val="003840FC"/>
    <w:rsid w:val="003B7BAA"/>
    <w:rsid w:val="005738F4"/>
    <w:rsid w:val="0065770C"/>
    <w:rsid w:val="007641A7"/>
    <w:rsid w:val="00956AB1"/>
    <w:rsid w:val="00A414FE"/>
    <w:rsid w:val="00D8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0CDA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414FE"/>
    <w:pPr>
      <w:spacing w:after="200" w:line="276" w:lineRule="auto"/>
    </w:pPr>
    <w:rPr>
      <w:rFonts w:eastAsiaTheme="minorEastAsia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Teken"/>
    <w:uiPriority w:val="9"/>
    <w:qFormat/>
    <w:rsid w:val="00A41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A414F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nl-NL"/>
    </w:rPr>
  </w:style>
  <w:style w:type="paragraph" w:customStyle="1" w:styleId="Default">
    <w:name w:val="Default"/>
    <w:rsid w:val="00A414F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A414FE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unhideWhenUsed/>
    <w:rsid w:val="00A414FE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A414FE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A414FE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A414FE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A41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A414FE"/>
    <w:rPr>
      <w:rFonts w:ascii="Tahoma" w:eastAsiaTheme="minorEastAsia" w:hAnsi="Tahoma" w:cs="Tahoma"/>
      <w:sz w:val="16"/>
      <w:szCs w:val="16"/>
      <w:lang w:eastAsia="nl-NL"/>
    </w:rPr>
  </w:style>
  <w:style w:type="paragraph" w:styleId="Lijstalinea">
    <w:name w:val="List Paragraph"/>
    <w:basedOn w:val="Standaard"/>
    <w:uiPriority w:val="34"/>
    <w:qFormat/>
    <w:rsid w:val="00A414FE"/>
    <w:pPr>
      <w:ind w:left="720"/>
      <w:contextualSpacing/>
    </w:pPr>
  </w:style>
  <w:style w:type="table" w:styleId="Tabelraster">
    <w:name w:val="Table Grid"/>
    <w:basedOn w:val="Standaardtabel"/>
    <w:uiPriority w:val="59"/>
    <w:rsid w:val="00A414FE"/>
    <w:rPr>
      <w:rFonts w:eastAsiaTheme="minorEastAsia"/>
      <w:sz w:val="22"/>
      <w:szCs w:val="22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A414FE"/>
    <w:rPr>
      <w:rFonts w:eastAsiaTheme="minorEastAsia"/>
      <w:sz w:val="22"/>
      <w:szCs w:val="22"/>
      <w:lang w:eastAsia="nl-NL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A414FE"/>
    <w:rPr>
      <w:rFonts w:eastAsiaTheme="minorEastAsia"/>
      <w:sz w:val="22"/>
      <w:szCs w:val="22"/>
      <w:lang w:eastAsia="nl-NL"/>
    </w:rPr>
  </w:style>
  <w:style w:type="paragraph" w:styleId="Citaat">
    <w:name w:val="Quote"/>
    <w:basedOn w:val="Standaard"/>
    <w:next w:val="Standaard"/>
    <w:link w:val="CitaatTeken"/>
    <w:uiPriority w:val="29"/>
    <w:qFormat/>
    <w:rsid w:val="00A414FE"/>
    <w:rPr>
      <w:i/>
      <w:iCs/>
      <w:color w:val="000000" w:themeColor="text1"/>
    </w:rPr>
  </w:style>
  <w:style w:type="character" w:customStyle="1" w:styleId="CitaatTeken">
    <w:name w:val="Citaat Teken"/>
    <w:basedOn w:val="Standaardalinea-lettertype"/>
    <w:link w:val="Citaat"/>
    <w:uiPriority w:val="29"/>
    <w:rsid w:val="00A414FE"/>
    <w:rPr>
      <w:rFonts w:eastAsiaTheme="minorEastAsia"/>
      <w:i/>
      <w:iCs/>
      <w:color w:val="000000" w:themeColor="text1"/>
      <w:sz w:val="22"/>
      <w:szCs w:val="22"/>
      <w:lang w:eastAsia="nl-NL"/>
    </w:rPr>
  </w:style>
  <w:style w:type="paragraph" w:customStyle="1" w:styleId="Onderzoek">
    <w:name w:val="Onderzoek"/>
    <w:basedOn w:val="Geenafstand"/>
    <w:link w:val="OnderzoekChar"/>
    <w:qFormat/>
    <w:rsid w:val="00A414FE"/>
    <w:pPr>
      <w:spacing w:line="480" w:lineRule="auto"/>
      <w:jc w:val="both"/>
    </w:pPr>
  </w:style>
  <w:style w:type="character" w:customStyle="1" w:styleId="OnderzoekChar">
    <w:name w:val="Onderzoek Char"/>
    <w:basedOn w:val="GeenafstandTeken"/>
    <w:link w:val="Onderzoek"/>
    <w:rsid w:val="00A414FE"/>
    <w:rPr>
      <w:rFonts w:eastAsiaTheme="minorEastAsia"/>
      <w:sz w:val="22"/>
      <w:szCs w:val="22"/>
      <w:lang w:eastAsia="nl-NL"/>
    </w:rPr>
  </w:style>
  <w:style w:type="character" w:styleId="Hyperlink">
    <w:name w:val="Hyperlink"/>
    <w:basedOn w:val="Standaardalinea-lettertype"/>
    <w:uiPriority w:val="99"/>
    <w:unhideWhenUsed/>
    <w:rsid w:val="00A414F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rsid w:val="00A414F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Standaard"/>
    <w:rsid w:val="00A414FE"/>
    <w:pPr>
      <w:spacing w:line="240" w:lineRule="auto"/>
    </w:pPr>
    <w:rPr>
      <w:rFonts w:ascii="Calibri" w:hAnsi="Calibri"/>
    </w:rPr>
  </w:style>
  <w:style w:type="paragraph" w:styleId="Koptekst">
    <w:name w:val="header"/>
    <w:basedOn w:val="Standaard"/>
    <w:link w:val="KoptekstTeken"/>
    <w:uiPriority w:val="99"/>
    <w:unhideWhenUsed/>
    <w:rsid w:val="00A414F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KoptekstTeken">
    <w:name w:val="Koptekst Teken"/>
    <w:basedOn w:val="Standaardalinea-lettertype"/>
    <w:link w:val="Koptekst"/>
    <w:uiPriority w:val="99"/>
    <w:rsid w:val="00A414FE"/>
    <w:rPr>
      <w:sz w:val="22"/>
      <w:szCs w:val="22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A414F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A414FE"/>
    <w:rPr>
      <w:sz w:val="22"/>
      <w:szCs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07</Words>
  <Characters>7191</Characters>
  <Application>Microsoft Macintosh Word</Application>
  <DocSecurity>0</DocSecurity>
  <Lines>59</Lines>
  <Paragraphs>16</Paragraphs>
  <ScaleCrop>false</ScaleCrop>
  <LinksUpToDate>false</LinksUpToDate>
  <CharactersWithSpaces>8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afranca</dc:creator>
  <cp:keywords/>
  <dc:description/>
  <cp:lastModifiedBy>Jeff Lafranca</cp:lastModifiedBy>
  <cp:revision>1</cp:revision>
  <dcterms:created xsi:type="dcterms:W3CDTF">2017-07-12T18:27:00Z</dcterms:created>
  <dcterms:modified xsi:type="dcterms:W3CDTF">2017-07-12T18:29:00Z</dcterms:modified>
</cp:coreProperties>
</file>